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E8647A" w14:textId="209CAED6" w:rsidR="00BA17B1" w:rsidRDefault="002F6D04" w:rsidP="002F6D04">
      <w:pPr>
        <w:pStyle w:val="Heading2"/>
      </w:pPr>
      <w:r>
        <w:t>Table of included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6"/>
        <w:gridCol w:w="1003"/>
        <w:gridCol w:w="1086"/>
        <w:gridCol w:w="1673"/>
        <w:gridCol w:w="818"/>
        <w:gridCol w:w="720"/>
        <w:gridCol w:w="1267"/>
        <w:gridCol w:w="786"/>
        <w:gridCol w:w="576"/>
        <w:gridCol w:w="792"/>
        <w:gridCol w:w="3230"/>
        <w:gridCol w:w="1273"/>
      </w:tblGrid>
      <w:tr w:rsidR="002D4483" w:rsidRPr="002F6D04" w14:paraId="35DD7018" w14:textId="77777777" w:rsidTr="66468A88">
        <w:trPr>
          <w:trHeight w:val="300"/>
        </w:trPr>
        <w:tc>
          <w:tcPr>
            <w:tcW w:w="1167" w:type="dxa"/>
            <w:noWrap/>
            <w:hideMark/>
          </w:tcPr>
          <w:p w14:paraId="0CB47243" w14:textId="77777777" w:rsidR="002F6D04" w:rsidRPr="002F6D04" w:rsidRDefault="002F6D04" w:rsidP="002F6D04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71940A55"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sz w:val="16"/>
                <w:szCs w:val="16"/>
              </w:rPr>
              <w:t>Study ID</w:t>
            </w:r>
          </w:p>
        </w:tc>
        <w:tc>
          <w:tcPr>
            <w:tcW w:w="1002" w:type="dxa"/>
            <w:noWrap/>
            <w:hideMark/>
          </w:tcPr>
          <w:p w14:paraId="019028A5" w14:textId="77777777" w:rsidR="002F6D04" w:rsidRPr="002F6D04" w:rsidRDefault="002F6D04" w:rsidP="002F6D04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71940A55"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sz w:val="16"/>
                <w:szCs w:val="16"/>
              </w:rPr>
              <w:t>Country</w:t>
            </w:r>
          </w:p>
        </w:tc>
        <w:tc>
          <w:tcPr>
            <w:tcW w:w="1087" w:type="dxa"/>
            <w:noWrap/>
            <w:hideMark/>
          </w:tcPr>
          <w:p w14:paraId="1273ED2E" w14:textId="77777777" w:rsidR="002F6D04" w:rsidRPr="002F6D04" w:rsidRDefault="002F6D04" w:rsidP="002F6D04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71940A55"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sz w:val="16"/>
                <w:szCs w:val="16"/>
              </w:rPr>
              <w:t>Funding</w:t>
            </w:r>
          </w:p>
        </w:tc>
        <w:tc>
          <w:tcPr>
            <w:tcW w:w="1674" w:type="dxa"/>
            <w:noWrap/>
            <w:hideMark/>
          </w:tcPr>
          <w:p w14:paraId="045EA9C6" w14:textId="77777777" w:rsidR="002F6D04" w:rsidRPr="002F6D04" w:rsidRDefault="002F6D04" w:rsidP="002F6D04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71940A55"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sz w:val="16"/>
                <w:szCs w:val="16"/>
              </w:rPr>
              <w:t>Study type</w:t>
            </w:r>
          </w:p>
        </w:tc>
        <w:tc>
          <w:tcPr>
            <w:tcW w:w="816" w:type="dxa"/>
            <w:noWrap/>
            <w:hideMark/>
          </w:tcPr>
          <w:p w14:paraId="3EA3C86A" w14:textId="77777777" w:rsidR="002F6D04" w:rsidRPr="002F6D04" w:rsidRDefault="002F6D04" w:rsidP="002F6D04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71940A55"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sz w:val="16"/>
                <w:szCs w:val="16"/>
              </w:rPr>
              <w:t>Duration (months)</w:t>
            </w:r>
          </w:p>
        </w:tc>
        <w:tc>
          <w:tcPr>
            <w:tcW w:w="718" w:type="dxa"/>
            <w:noWrap/>
            <w:hideMark/>
          </w:tcPr>
          <w:p w14:paraId="2C4C6489" w14:textId="77777777" w:rsidR="002F6D04" w:rsidRPr="002F6D04" w:rsidRDefault="002F6D04" w:rsidP="002F6D04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71940A55"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sz w:val="16"/>
                <w:szCs w:val="16"/>
              </w:rPr>
              <w:t>Sample</w:t>
            </w:r>
          </w:p>
        </w:tc>
        <w:tc>
          <w:tcPr>
            <w:tcW w:w="1268" w:type="dxa"/>
            <w:noWrap/>
            <w:hideMark/>
          </w:tcPr>
          <w:p w14:paraId="09B9ABB9" w14:textId="77777777" w:rsidR="002F6D04" w:rsidRPr="002F6D04" w:rsidRDefault="002F6D04" w:rsidP="002F6D04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71940A55"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sz w:val="16"/>
                <w:szCs w:val="16"/>
              </w:rPr>
              <w:t>Age</w:t>
            </w:r>
          </w:p>
        </w:tc>
        <w:tc>
          <w:tcPr>
            <w:tcW w:w="783" w:type="dxa"/>
            <w:noWrap/>
            <w:hideMark/>
          </w:tcPr>
          <w:p w14:paraId="32FD846A" w14:textId="77777777" w:rsidR="002F6D04" w:rsidRPr="002F6D04" w:rsidRDefault="002F6D04" w:rsidP="002F6D04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71940A55"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sz w:val="16"/>
                <w:szCs w:val="16"/>
              </w:rPr>
              <w:t>BMI</w:t>
            </w:r>
          </w:p>
        </w:tc>
        <w:tc>
          <w:tcPr>
            <w:tcW w:w="576" w:type="dxa"/>
            <w:noWrap/>
            <w:hideMark/>
          </w:tcPr>
          <w:p w14:paraId="42CDB6CA" w14:textId="77777777" w:rsidR="002F6D04" w:rsidRPr="002F6D04" w:rsidRDefault="002F6D04" w:rsidP="002F6D04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71940A55"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sz w:val="16"/>
                <w:szCs w:val="16"/>
              </w:rPr>
              <w:t>Flap type</w:t>
            </w:r>
          </w:p>
        </w:tc>
        <w:tc>
          <w:tcPr>
            <w:tcW w:w="792" w:type="dxa"/>
            <w:noWrap/>
            <w:hideMark/>
          </w:tcPr>
          <w:p w14:paraId="68EA4CE1" w14:textId="77777777" w:rsidR="002F6D04" w:rsidRPr="002F6D04" w:rsidRDefault="002F6D04" w:rsidP="002F6D04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71940A55"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sz w:val="16"/>
                <w:szCs w:val="16"/>
              </w:rPr>
              <w:t>Type</w:t>
            </w:r>
          </w:p>
        </w:tc>
        <w:tc>
          <w:tcPr>
            <w:tcW w:w="3233" w:type="dxa"/>
            <w:noWrap/>
            <w:hideMark/>
          </w:tcPr>
          <w:p w14:paraId="7F944A59" w14:textId="77777777" w:rsidR="002F6D04" w:rsidRPr="002F6D04" w:rsidRDefault="002F6D04" w:rsidP="002F6D04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71940A55"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sz w:val="16"/>
                <w:szCs w:val="16"/>
              </w:rPr>
              <w:t>Technology</w:t>
            </w:r>
          </w:p>
        </w:tc>
        <w:tc>
          <w:tcPr>
            <w:tcW w:w="0" w:type="auto"/>
            <w:noWrap/>
            <w:hideMark/>
          </w:tcPr>
          <w:p w14:paraId="76F526C6" w14:textId="77777777" w:rsidR="002F6D04" w:rsidRPr="002F6D04" w:rsidRDefault="002F6D04" w:rsidP="002F6D04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71940A55"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sz w:val="16"/>
                <w:szCs w:val="16"/>
              </w:rPr>
              <w:t>Outcome(s)</w:t>
            </w:r>
          </w:p>
        </w:tc>
      </w:tr>
      <w:tr w:rsidR="002D4483" w:rsidRPr="002F6D04" w14:paraId="6483C83A" w14:textId="77777777" w:rsidTr="66468A88">
        <w:trPr>
          <w:trHeight w:val="300"/>
        </w:trPr>
        <w:tc>
          <w:tcPr>
            <w:tcW w:w="1167" w:type="dxa"/>
            <w:noWrap/>
            <w:hideMark/>
          </w:tcPr>
          <w:p w14:paraId="0B220D6E" w14:textId="77777777" w:rsidR="002F6D04" w:rsidRPr="002F6D04" w:rsidRDefault="002F6D04" w:rsidP="002F6D04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en-GB"/>
              </w:rPr>
            </w:pPr>
            <w:r w:rsidRPr="71940A55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Gomez-Cia 2009*</w:t>
            </w:r>
          </w:p>
        </w:tc>
        <w:tc>
          <w:tcPr>
            <w:tcW w:w="1002" w:type="dxa"/>
            <w:noWrap/>
            <w:hideMark/>
          </w:tcPr>
          <w:p w14:paraId="3469FE18" w14:textId="77777777" w:rsidR="002F6D04" w:rsidRPr="002F6D04" w:rsidRDefault="002F6D04" w:rsidP="002F6D04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en-GB"/>
              </w:rPr>
            </w:pPr>
            <w:r w:rsidRPr="71940A55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Spain</w:t>
            </w:r>
          </w:p>
        </w:tc>
        <w:tc>
          <w:tcPr>
            <w:tcW w:w="1087" w:type="dxa"/>
            <w:noWrap/>
            <w:hideMark/>
          </w:tcPr>
          <w:p w14:paraId="051B6BC8" w14:textId="77777777" w:rsidR="002F6D04" w:rsidRPr="002F6D04" w:rsidRDefault="002F6D04" w:rsidP="002F6D04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en-GB"/>
              </w:rPr>
            </w:pPr>
            <w:r w:rsidRPr="71940A55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 xml:space="preserve">Andalusian </w:t>
            </w:r>
          </w:p>
          <w:p w14:paraId="61459CFC" w14:textId="2AAB34F5" w:rsidR="002F6D04" w:rsidRPr="002F6D04" w:rsidRDefault="002F6D04" w:rsidP="002F6D04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en-GB"/>
              </w:rPr>
            </w:pPr>
            <w:r w:rsidRPr="71940A55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Department of Health</w:t>
            </w:r>
          </w:p>
        </w:tc>
        <w:tc>
          <w:tcPr>
            <w:tcW w:w="1674" w:type="dxa"/>
            <w:noWrap/>
            <w:hideMark/>
          </w:tcPr>
          <w:p w14:paraId="46A44737" w14:textId="77777777" w:rsidR="002F6D04" w:rsidRPr="002F6D04" w:rsidRDefault="002F6D04" w:rsidP="002F6D04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en-GB"/>
              </w:rPr>
            </w:pPr>
            <w:r w:rsidRPr="71940A55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Case series</w:t>
            </w:r>
          </w:p>
        </w:tc>
        <w:tc>
          <w:tcPr>
            <w:tcW w:w="816" w:type="dxa"/>
            <w:noWrap/>
            <w:hideMark/>
          </w:tcPr>
          <w:p w14:paraId="274CD064" w14:textId="77777777" w:rsidR="002F6D04" w:rsidRPr="002F6D04" w:rsidRDefault="002F6D04" w:rsidP="002F6D04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en-GB"/>
              </w:rPr>
            </w:pPr>
            <w:r w:rsidRPr="71940A55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718" w:type="dxa"/>
            <w:noWrap/>
            <w:hideMark/>
          </w:tcPr>
          <w:p w14:paraId="48E343C6" w14:textId="77777777" w:rsidR="002F6D04" w:rsidRPr="002F6D04" w:rsidRDefault="002F6D04" w:rsidP="002F6D04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en-GB"/>
              </w:rPr>
            </w:pPr>
            <w:r w:rsidRPr="71940A55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268" w:type="dxa"/>
            <w:noWrap/>
            <w:hideMark/>
          </w:tcPr>
          <w:p w14:paraId="51ABECA7" w14:textId="77777777" w:rsidR="002F6D04" w:rsidRPr="002F6D04" w:rsidRDefault="002F6D04" w:rsidP="002F6D04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en-GB"/>
              </w:rPr>
            </w:pPr>
            <w:r w:rsidRPr="71940A55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783" w:type="dxa"/>
            <w:noWrap/>
            <w:hideMark/>
          </w:tcPr>
          <w:p w14:paraId="4BA2A7D2" w14:textId="77777777" w:rsidR="002F6D04" w:rsidRPr="002F6D04" w:rsidRDefault="002F6D04" w:rsidP="002F6D04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en-GB"/>
              </w:rPr>
            </w:pPr>
            <w:r w:rsidRPr="71940A55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576" w:type="dxa"/>
            <w:noWrap/>
            <w:hideMark/>
          </w:tcPr>
          <w:p w14:paraId="3A0D055F" w14:textId="77777777" w:rsidR="002F6D04" w:rsidRPr="002F6D04" w:rsidRDefault="002F6D04" w:rsidP="002F6D04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en-GB"/>
              </w:rPr>
            </w:pPr>
            <w:r w:rsidRPr="71940A55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DIEP</w:t>
            </w:r>
          </w:p>
        </w:tc>
        <w:tc>
          <w:tcPr>
            <w:tcW w:w="792" w:type="dxa"/>
            <w:noWrap/>
            <w:hideMark/>
          </w:tcPr>
          <w:p w14:paraId="2093DE70" w14:textId="77777777" w:rsidR="002F6D04" w:rsidRPr="002F6D04" w:rsidRDefault="002F6D04" w:rsidP="002F6D04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en-GB"/>
              </w:rPr>
            </w:pPr>
            <w:r w:rsidRPr="71940A55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VR</w:t>
            </w:r>
          </w:p>
        </w:tc>
        <w:tc>
          <w:tcPr>
            <w:tcW w:w="3233" w:type="dxa"/>
            <w:hideMark/>
          </w:tcPr>
          <w:p w14:paraId="63C928C1" w14:textId="77777777" w:rsidR="002F6D04" w:rsidRPr="002F6D04" w:rsidRDefault="002F6D04" w:rsidP="002F6D04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en-GB"/>
              </w:rPr>
            </w:pPr>
            <w:r w:rsidRPr="66468A88"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sz w:val="16"/>
                <w:szCs w:val="16"/>
              </w:rPr>
              <w:t>Desktop-based virtual reality</w:t>
            </w:r>
            <w:r>
              <w:br/>
            </w:r>
            <w:r w:rsidRPr="66468A88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CTA, VirSSPA (3D image recon software)</w:t>
            </w:r>
            <w:r>
              <w:br/>
            </w:r>
            <w:r w:rsidRPr="66468A88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1:1 scale transparent template dressing</w:t>
            </w:r>
          </w:p>
        </w:tc>
        <w:tc>
          <w:tcPr>
            <w:tcW w:w="0" w:type="auto"/>
            <w:noWrap/>
            <w:vAlign w:val="center"/>
            <w:hideMark/>
          </w:tcPr>
          <w:p w14:paraId="304CEF5D" w14:textId="7277334E" w:rsidR="002F6D04" w:rsidRDefault="002F6D04" w:rsidP="004933E7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en-GB"/>
              </w:rPr>
            </w:pPr>
            <w:r w:rsidRPr="71940A55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Accuracy,</w:t>
            </w:r>
          </w:p>
          <w:p w14:paraId="7AA7FCA5" w14:textId="77777777" w:rsidR="002F6D04" w:rsidRPr="002F6D04" w:rsidRDefault="002F6D04" w:rsidP="004933E7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en-GB"/>
              </w:rPr>
            </w:pPr>
            <w:r w:rsidRPr="71940A55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Processing time,</w:t>
            </w:r>
          </w:p>
          <w:p w14:paraId="372D6B8D" w14:textId="75B34D43" w:rsidR="002F6D04" w:rsidRPr="002F6D04" w:rsidRDefault="002F6D04" w:rsidP="004933E7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en-GB"/>
              </w:rPr>
            </w:pPr>
            <w:r w:rsidRPr="71940A55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Complications</w:t>
            </w:r>
          </w:p>
        </w:tc>
      </w:tr>
      <w:tr w:rsidR="002D4483" w:rsidRPr="002F6D04" w14:paraId="6EC4561A" w14:textId="77777777" w:rsidTr="66468A88">
        <w:trPr>
          <w:trHeight w:val="300"/>
        </w:trPr>
        <w:tc>
          <w:tcPr>
            <w:tcW w:w="1167" w:type="dxa"/>
            <w:noWrap/>
            <w:hideMark/>
          </w:tcPr>
          <w:p w14:paraId="2EA54844" w14:textId="77777777" w:rsidR="002F6D04" w:rsidRPr="002F6D04" w:rsidRDefault="002F6D04" w:rsidP="002F6D04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en-GB"/>
              </w:rPr>
            </w:pPr>
            <w:r w:rsidRPr="66468A88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Gacto-Sanchez 2010b</w:t>
            </w:r>
          </w:p>
        </w:tc>
        <w:tc>
          <w:tcPr>
            <w:tcW w:w="1002" w:type="dxa"/>
            <w:noWrap/>
            <w:hideMark/>
          </w:tcPr>
          <w:p w14:paraId="15D22176" w14:textId="77777777" w:rsidR="002F6D04" w:rsidRPr="002F6D04" w:rsidRDefault="002F6D04" w:rsidP="002F6D04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en-GB"/>
              </w:rPr>
            </w:pPr>
            <w:r w:rsidRPr="71940A55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Spain</w:t>
            </w:r>
          </w:p>
        </w:tc>
        <w:tc>
          <w:tcPr>
            <w:tcW w:w="1087" w:type="dxa"/>
            <w:noWrap/>
            <w:hideMark/>
          </w:tcPr>
          <w:p w14:paraId="21DA1EBA" w14:textId="77777777" w:rsidR="002F6D04" w:rsidRPr="002F6D04" w:rsidRDefault="002F6D04" w:rsidP="002F6D04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en-GB"/>
              </w:rPr>
            </w:pPr>
            <w:r w:rsidRPr="71940A55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 xml:space="preserve">Andalusian </w:t>
            </w:r>
          </w:p>
          <w:p w14:paraId="395A6DA8" w14:textId="4C10214B" w:rsidR="002F6D04" w:rsidRPr="002F6D04" w:rsidRDefault="002F6D04" w:rsidP="002F6D04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en-GB"/>
              </w:rPr>
            </w:pPr>
            <w:r w:rsidRPr="71940A55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Department of Health</w:t>
            </w:r>
          </w:p>
        </w:tc>
        <w:tc>
          <w:tcPr>
            <w:tcW w:w="1674" w:type="dxa"/>
            <w:noWrap/>
            <w:hideMark/>
          </w:tcPr>
          <w:p w14:paraId="5D2D8BF0" w14:textId="77777777" w:rsidR="002F6D04" w:rsidRPr="002F6D04" w:rsidRDefault="002F6D04" w:rsidP="002F6D04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en-GB"/>
              </w:rPr>
            </w:pPr>
            <w:r w:rsidRPr="71940A55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Case-control</w:t>
            </w:r>
          </w:p>
        </w:tc>
        <w:tc>
          <w:tcPr>
            <w:tcW w:w="816" w:type="dxa"/>
            <w:noWrap/>
            <w:hideMark/>
          </w:tcPr>
          <w:p w14:paraId="375E6216" w14:textId="77777777" w:rsidR="002F6D04" w:rsidRPr="002F6D04" w:rsidRDefault="002F6D04" w:rsidP="002F6D04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en-GB"/>
              </w:rPr>
            </w:pPr>
            <w:r w:rsidRPr="71940A55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718" w:type="dxa"/>
            <w:noWrap/>
            <w:hideMark/>
          </w:tcPr>
          <w:p w14:paraId="3AE5AF0C" w14:textId="77777777" w:rsidR="002F6D04" w:rsidRPr="002F6D04" w:rsidRDefault="002F6D04" w:rsidP="002F6D04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en-GB"/>
              </w:rPr>
            </w:pPr>
            <w:r w:rsidRPr="71940A55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1268" w:type="dxa"/>
            <w:noWrap/>
            <w:hideMark/>
          </w:tcPr>
          <w:p w14:paraId="18793D06" w14:textId="77777777" w:rsidR="002F6D04" w:rsidRPr="002F6D04" w:rsidRDefault="002F6D04" w:rsidP="002F6D04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en-GB"/>
              </w:rPr>
            </w:pPr>
            <w:r w:rsidRPr="71940A55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48.89 ± 7.52</w:t>
            </w:r>
          </w:p>
        </w:tc>
        <w:tc>
          <w:tcPr>
            <w:tcW w:w="783" w:type="dxa"/>
            <w:noWrap/>
            <w:hideMark/>
          </w:tcPr>
          <w:p w14:paraId="7E26C49A" w14:textId="77777777" w:rsidR="002F6D04" w:rsidRPr="002F6D04" w:rsidRDefault="002F6D04" w:rsidP="002F6D04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en-GB"/>
              </w:rPr>
            </w:pPr>
            <w:r w:rsidRPr="71940A55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27.17 ± 3.66</w:t>
            </w:r>
          </w:p>
        </w:tc>
        <w:tc>
          <w:tcPr>
            <w:tcW w:w="576" w:type="dxa"/>
            <w:noWrap/>
            <w:hideMark/>
          </w:tcPr>
          <w:p w14:paraId="30513558" w14:textId="77777777" w:rsidR="002F6D04" w:rsidRPr="002F6D04" w:rsidRDefault="002F6D04" w:rsidP="002F6D04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en-GB"/>
              </w:rPr>
            </w:pPr>
            <w:r w:rsidRPr="71940A55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DIEP</w:t>
            </w:r>
          </w:p>
        </w:tc>
        <w:tc>
          <w:tcPr>
            <w:tcW w:w="792" w:type="dxa"/>
            <w:noWrap/>
            <w:hideMark/>
          </w:tcPr>
          <w:p w14:paraId="36782BF0" w14:textId="77777777" w:rsidR="002F6D04" w:rsidRPr="002F6D04" w:rsidRDefault="002F6D04" w:rsidP="002F6D04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en-GB"/>
              </w:rPr>
            </w:pPr>
            <w:r w:rsidRPr="71940A55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VR</w:t>
            </w:r>
          </w:p>
        </w:tc>
        <w:tc>
          <w:tcPr>
            <w:tcW w:w="3233" w:type="dxa"/>
            <w:hideMark/>
          </w:tcPr>
          <w:p w14:paraId="3B3A6E27" w14:textId="77777777" w:rsidR="002F6D04" w:rsidRPr="002F6D04" w:rsidRDefault="002F6D04" w:rsidP="002F6D04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en-GB"/>
              </w:rPr>
            </w:pPr>
            <w:r w:rsidRPr="66468A88"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sz w:val="16"/>
                <w:szCs w:val="16"/>
              </w:rPr>
              <w:t>Desktop-based virtual reality</w:t>
            </w:r>
            <w:r>
              <w:br/>
            </w:r>
            <w:r w:rsidRPr="66468A88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CTA, VirSSPA (3D image recon software)</w:t>
            </w:r>
            <w:r>
              <w:br/>
            </w:r>
            <w:r w:rsidRPr="66468A88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1:1 scale transparent template dressing</w:t>
            </w:r>
            <w:r>
              <w:br/>
            </w:r>
            <w:r w:rsidRPr="66468A88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Second arm: Doppler</w:t>
            </w:r>
          </w:p>
        </w:tc>
        <w:tc>
          <w:tcPr>
            <w:tcW w:w="0" w:type="auto"/>
            <w:noWrap/>
            <w:vAlign w:val="center"/>
            <w:hideMark/>
          </w:tcPr>
          <w:p w14:paraId="68C6C603" w14:textId="61F83058" w:rsidR="002F6D04" w:rsidRPr="002F6D04" w:rsidRDefault="002F6D04" w:rsidP="004933E7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en-GB"/>
              </w:rPr>
            </w:pPr>
            <w:r w:rsidRPr="71940A55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Harvesting time,</w:t>
            </w:r>
          </w:p>
          <w:p w14:paraId="1890A84C" w14:textId="28044EA6" w:rsidR="006B7777" w:rsidRDefault="002F6D04" w:rsidP="004933E7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en-GB"/>
              </w:rPr>
            </w:pPr>
            <w:r w:rsidRPr="71940A55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Operating time,</w:t>
            </w:r>
          </w:p>
          <w:p w14:paraId="732945CE" w14:textId="00951A4B" w:rsidR="006B7777" w:rsidRPr="002F6D04" w:rsidRDefault="006B7777" w:rsidP="004933E7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en-GB"/>
              </w:rPr>
            </w:pPr>
            <w:r w:rsidRPr="71940A55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Processing time,</w:t>
            </w:r>
          </w:p>
          <w:p w14:paraId="57E55CE2" w14:textId="4A4A3498" w:rsidR="002F6D04" w:rsidRPr="002F6D04" w:rsidRDefault="002F6D04" w:rsidP="004933E7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en-GB"/>
              </w:rPr>
            </w:pPr>
            <w:r w:rsidRPr="71940A55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Complications,</w:t>
            </w:r>
          </w:p>
          <w:p w14:paraId="4BA0B173" w14:textId="1BD077B9" w:rsidR="002F6D04" w:rsidRPr="002F6D04" w:rsidRDefault="002F6D04" w:rsidP="004933E7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en-GB"/>
              </w:rPr>
            </w:pPr>
            <w:r w:rsidRPr="71940A55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Financial</w:t>
            </w:r>
          </w:p>
        </w:tc>
      </w:tr>
      <w:tr w:rsidR="002D4483" w:rsidRPr="002F6D04" w14:paraId="0B2367B7" w14:textId="77777777" w:rsidTr="66468A88">
        <w:trPr>
          <w:trHeight w:val="300"/>
        </w:trPr>
        <w:tc>
          <w:tcPr>
            <w:tcW w:w="1167" w:type="dxa"/>
            <w:noWrap/>
            <w:hideMark/>
          </w:tcPr>
          <w:p w14:paraId="7D280EAA" w14:textId="77777777" w:rsidR="002F6D04" w:rsidRPr="002F6D04" w:rsidRDefault="002F6D04" w:rsidP="002F6D04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en-GB"/>
              </w:rPr>
            </w:pPr>
            <w:r w:rsidRPr="66468A88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Gacto-Sanchez 2010a*</w:t>
            </w:r>
          </w:p>
        </w:tc>
        <w:tc>
          <w:tcPr>
            <w:tcW w:w="1002" w:type="dxa"/>
            <w:noWrap/>
            <w:hideMark/>
          </w:tcPr>
          <w:p w14:paraId="04C78D44" w14:textId="77777777" w:rsidR="002F6D04" w:rsidRPr="002F6D04" w:rsidRDefault="002F6D04" w:rsidP="002F6D04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en-GB"/>
              </w:rPr>
            </w:pPr>
            <w:r w:rsidRPr="71940A55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Spain</w:t>
            </w:r>
          </w:p>
        </w:tc>
        <w:tc>
          <w:tcPr>
            <w:tcW w:w="1087" w:type="dxa"/>
            <w:noWrap/>
            <w:hideMark/>
          </w:tcPr>
          <w:p w14:paraId="005B4CA0" w14:textId="77777777" w:rsidR="002F6D04" w:rsidRPr="002F6D04" w:rsidRDefault="002F6D04" w:rsidP="002F6D04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en-GB"/>
              </w:rPr>
            </w:pPr>
            <w:r w:rsidRPr="71940A55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 xml:space="preserve">Andalusian </w:t>
            </w:r>
          </w:p>
          <w:p w14:paraId="768326C4" w14:textId="47D98F4D" w:rsidR="002F6D04" w:rsidRPr="002F6D04" w:rsidRDefault="002F6D04" w:rsidP="002F6D04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en-GB"/>
              </w:rPr>
            </w:pPr>
            <w:r w:rsidRPr="71940A55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Department of Health</w:t>
            </w:r>
          </w:p>
        </w:tc>
        <w:tc>
          <w:tcPr>
            <w:tcW w:w="1674" w:type="dxa"/>
            <w:noWrap/>
            <w:hideMark/>
          </w:tcPr>
          <w:p w14:paraId="20732ED5" w14:textId="77777777" w:rsidR="002F6D04" w:rsidRPr="002F6D04" w:rsidRDefault="002F6D04" w:rsidP="002F6D04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en-GB"/>
              </w:rPr>
            </w:pPr>
            <w:r w:rsidRPr="71940A55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Case series</w:t>
            </w:r>
          </w:p>
        </w:tc>
        <w:tc>
          <w:tcPr>
            <w:tcW w:w="816" w:type="dxa"/>
            <w:noWrap/>
            <w:hideMark/>
          </w:tcPr>
          <w:p w14:paraId="7DD85DFE" w14:textId="77777777" w:rsidR="002F6D04" w:rsidRPr="002F6D04" w:rsidRDefault="002F6D04" w:rsidP="002F6D04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en-GB"/>
              </w:rPr>
            </w:pPr>
            <w:r w:rsidRPr="71940A55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718" w:type="dxa"/>
            <w:noWrap/>
            <w:hideMark/>
          </w:tcPr>
          <w:p w14:paraId="709AD773" w14:textId="77777777" w:rsidR="002F6D04" w:rsidRPr="002F6D04" w:rsidRDefault="002F6D04" w:rsidP="002F6D04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en-GB"/>
              </w:rPr>
            </w:pPr>
            <w:r w:rsidRPr="71940A55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268" w:type="dxa"/>
            <w:noWrap/>
            <w:hideMark/>
          </w:tcPr>
          <w:p w14:paraId="7F48527B" w14:textId="77777777" w:rsidR="002F6D04" w:rsidRPr="002F6D04" w:rsidRDefault="002F6D04" w:rsidP="002F6D04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en-GB"/>
              </w:rPr>
            </w:pPr>
            <w:r w:rsidRPr="71940A55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783" w:type="dxa"/>
            <w:noWrap/>
            <w:hideMark/>
          </w:tcPr>
          <w:p w14:paraId="149134B1" w14:textId="77777777" w:rsidR="002F6D04" w:rsidRPr="002F6D04" w:rsidRDefault="002F6D04" w:rsidP="002F6D04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en-GB"/>
              </w:rPr>
            </w:pPr>
            <w:r w:rsidRPr="71940A55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576" w:type="dxa"/>
            <w:noWrap/>
            <w:hideMark/>
          </w:tcPr>
          <w:p w14:paraId="219F3575" w14:textId="77777777" w:rsidR="002F6D04" w:rsidRPr="002F6D04" w:rsidRDefault="002F6D04" w:rsidP="002F6D04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en-GB"/>
              </w:rPr>
            </w:pPr>
            <w:r w:rsidRPr="71940A55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DIEP</w:t>
            </w:r>
          </w:p>
        </w:tc>
        <w:tc>
          <w:tcPr>
            <w:tcW w:w="792" w:type="dxa"/>
            <w:noWrap/>
            <w:hideMark/>
          </w:tcPr>
          <w:p w14:paraId="73D28418" w14:textId="77777777" w:rsidR="002F6D04" w:rsidRPr="002F6D04" w:rsidRDefault="002F6D04" w:rsidP="002F6D04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en-GB"/>
              </w:rPr>
            </w:pPr>
            <w:r w:rsidRPr="71940A55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VR</w:t>
            </w:r>
          </w:p>
        </w:tc>
        <w:tc>
          <w:tcPr>
            <w:tcW w:w="3233" w:type="dxa"/>
            <w:hideMark/>
          </w:tcPr>
          <w:p w14:paraId="6E228E91" w14:textId="77777777" w:rsidR="002F6D04" w:rsidRPr="002F6D04" w:rsidRDefault="002F6D04" w:rsidP="002F6D04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en-GB"/>
              </w:rPr>
            </w:pPr>
            <w:r w:rsidRPr="66468A88"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sz w:val="16"/>
                <w:szCs w:val="16"/>
              </w:rPr>
              <w:t>Desktop-based virtual reality</w:t>
            </w:r>
            <w:r>
              <w:br/>
            </w:r>
            <w:r w:rsidRPr="66468A88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CTA, VirSSPA (3D image recon software)</w:t>
            </w:r>
            <w:r>
              <w:br/>
            </w:r>
            <w:r w:rsidRPr="66468A88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1:1 scale transparent template dressing</w:t>
            </w:r>
          </w:p>
        </w:tc>
        <w:tc>
          <w:tcPr>
            <w:tcW w:w="0" w:type="auto"/>
            <w:noWrap/>
            <w:vAlign w:val="center"/>
            <w:hideMark/>
          </w:tcPr>
          <w:p w14:paraId="69C71E84" w14:textId="278DB925" w:rsidR="002F6D04" w:rsidRPr="002F6D04" w:rsidRDefault="002F6D04" w:rsidP="004933E7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en-GB"/>
              </w:rPr>
            </w:pPr>
            <w:r w:rsidRPr="71940A55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Accuracy,</w:t>
            </w:r>
          </w:p>
          <w:p w14:paraId="3EC448A3" w14:textId="15293AF2" w:rsidR="002F6D04" w:rsidRPr="002F6D04" w:rsidRDefault="002F6D04" w:rsidP="004933E7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en-GB"/>
              </w:rPr>
            </w:pPr>
            <w:r w:rsidRPr="71940A55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Complications</w:t>
            </w:r>
          </w:p>
        </w:tc>
      </w:tr>
      <w:tr w:rsidR="002D4483" w:rsidRPr="002F6D04" w14:paraId="6FC07233" w14:textId="77777777" w:rsidTr="66468A88">
        <w:trPr>
          <w:trHeight w:val="300"/>
        </w:trPr>
        <w:tc>
          <w:tcPr>
            <w:tcW w:w="1167" w:type="dxa"/>
            <w:noWrap/>
            <w:hideMark/>
          </w:tcPr>
          <w:p w14:paraId="684E8A6E" w14:textId="77777777" w:rsidR="002F6D04" w:rsidRPr="002F6D04" w:rsidRDefault="002F6D04" w:rsidP="002F6D04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en-GB"/>
              </w:rPr>
            </w:pPr>
            <w:r w:rsidRPr="66468A88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Hummelink 2014</w:t>
            </w:r>
          </w:p>
        </w:tc>
        <w:tc>
          <w:tcPr>
            <w:tcW w:w="1002" w:type="dxa"/>
            <w:noWrap/>
            <w:hideMark/>
          </w:tcPr>
          <w:p w14:paraId="28218B95" w14:textId="77777777" w:rsidR="002F6D04" w:rsidRPr="002F6D04" w:rsidRDefault="002F6D04" w:rsidP="002F6D04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en-GB"/>
              </w:rPr>
            </w:pPr>
            <w:r w:rsidRPr="71940A55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The Netherlands</w:t>
            </w:r>
          </w:p>
        </w:tc>
        <w:tc>
          <w:tcPr>
            <w:tcW w:w="1087" w:type="dxa"/>
            <w:noWrap/>
            <w:hideMark/>
          </w:tcPr>
          <w:p w14:paraId="29F4A301" w14:textId="77777777" w:rsidR="002F6D04" w:rsidRPr="002F6D04" w:rsidRDefault="002F6D04" w:rsidP="002F6D04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en-GB"/>
              </w:rPr>
            </w:pPr>
            <w:r w:rsidRPr="71940A55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1674" w:type="dxa"/>
            <w:noWrap/>
            <w:hideMark/>
          </w:tcPr>
          <w:p w14:paraId="291E28F8" w14:textId="77777777" w:rsidR="002F6D04" w:rsidRPr="002F6D04" w:rsidRDefault="002F6D04" w:rsidP="002F6D04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en-GB"/>
              </w:rPr>
            </w:pPr>
            <w:r w:rsidRPr="71940A55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Case series</w:t>
            </w:r>
          </w:p>
        </w:tc>
        <w:tc>
          <w:tcPr>
            <w:tcW w:w="816" w:type="dxa"/>
            <w:noWrap/>
            <w:hideMark/>
          </w:tcPr>
          <w:p w14:paraId="05167023" w14:textId="77777777" w:rsidR="002F6D04" w:rsidRPr="002F6D04" w:rsidRDefault="002F6D04" w:rsidP="002F6D04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en-GB"/>
              </w:rPr>
            </w:pPr>
            <w:r w:rsidRPr="71940A55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18" w:type="dxa"/>
            <w:noWrap/>
            <w:hideMark/>
          </w:tcPr>
          <w:p w14:paraId="48D8B17A" w14:textId="77777777" w:rsidR="002F6D04" w:rsidRPr="002F6D04" w:rsidRDefault="002F6D04" w:rsidP="002F6D04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en-GB"/>
              </w:rPr>
            </w:pPr>
            <w:r w:rsidRPr="71940A55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268" w:type="dxa"/>
            <w:noWrap/>
            <w:hideMark/>
          </w:tcPr>
          <w:p w14:paraId="3C1D6917" w14:textId="77777777" w:rsidR="002F6D04" w:rsidRPr="002F6D04" w:rsidRDefault="002F6D04" w:rsidP="002F6D04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en-GB"/>
              </w:rPr>
            </w:pPr>
            <w:r w:rsidRPr="71940A55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783" w:type="dxa"/>
            <w:noWrap/>
            <w:hideMark/>
          </w:tcPr>
          <w:p w14:paraId="4F55740B" w14:textId="77777777" w:rsidR="002F6D04" w:rsidRPr="002F6D04" w:rsidRDefault="002F6D04" w:rsidP="002F6D04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en-GB"/>
              </w:rPr>
            </w:pPr>
            <w:r w:rsidRPr="71940A55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576" w:type="dxa"/>
            <w:noWrap/>
            <w:hideMark/>
          </w:tcPr>
          <w:p w14:paraId="1C5197ED" w14:textId="77777777" w:rsidR="002F6D04" w:rsidRPr="002F6D04" w:rsidRDefault="002F6D04" w:rsidP="002F6D04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en-GB"/>
              </w:rPr>
            </w:pPr>
            <w:r w:rsidRPr="71940A55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DIEP</w:t>
            </w:r>
          </w:p>
        </w:tc>
        <w:tc>
          <w:tcPr>
            <w:tcW w:w="792" w:type="dxa"/>
            <w:noWrap/>
            <w:hideMark/>
          </w:tcPr>
          <w:p w14:paraId="013E0EFB" w14:textId="77777777" w:rsidR="002F6D04" w:rsidRPr="002F6D04" w:rsidRDefault="002F6D04" w:rsidP="002F6D04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en-GB"/>
              </w:rPr>
            </w:pPr>
            <w:r w:rsidRPr="71940A55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AR</w:t>
            </w:r>
          </w:p>
        </w:tc>
        <w:tc>
          <w:tcPr>
            <w:tcW w:w="3233" w:type="dxa"/>
            <w:hideMark/>
          </w:tcPr>
          <w:p w14:paraId="44D16948" w14:textId="77777777" w:rsidR="002F6D04" w:rsidRPr="002F6D04" w:rsidRDefault="002F6D04" w:rsidP="002F6D04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en-GB"/>
              </w:rPr>
            </w:pPr>
            <w:r>
              <w:br/>
            </w:r>
            <w:r w:rsidRPr="66468A88"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sz w:val="16"/>
                <w:szCs w:val="16"/>
              </w:rPr>
              <w:t>Projection mapping augmented reality</w:t>
            </w:r>
            <w:r>
              <w:br/>
            </w:r>
            <w:r w:rsidRPr="66468A88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CTA, unidirectional doppler</w:t>
            </w:r>
            <w:r>
              <w:br/>
            </w:r>
            <w:r w:rsidRPr="66468A88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Vitrea software (CT scan)</w:t>
            </w:r>
            <w:r>
              <w:br/>
            </w:r>
            <w:r w:rsidRPr="66468A88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PicoPix PPX2480 Pico projector</w:t>
            </w:r>
          </w:p>
        </w:tc>
        <w:tc>
          <w:tcPr>
            <w:tcW w:w="0" w:type="auto"/>
            <w:noWrap/>
            <w:vAlign w:val="center"/>
            <w:hideMark/>
          </w:tcPr>
          <w:p w14:paraId="30C0CE8B" w14:textId="77777777" w:rsidR="002F6D04" w:rsidRPr="002F6D04" w:rsidRDefault="002F6D04" w:rsidP="004933E7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en-GB"/>
              </w:rPr>
            </w:pPr>
            <w:r w:rsidRPr="71940A55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Accuracy</w:t>
            </w:r>
          </w:p>
        </w:tc>
      </w:tr>
      <w:tr w:rsidR="002D4483" w:rsidRPr="002F6D04" w14:paraId="572115B9" w14:textId="77777777" w:rsidTr="66468A88">
        <w:trPr>
          <w:trHeight w:val="300"/>
        </w:trPr>
        <w:tc>
          <w:tcPr>
            <w:tcW w:w="1167" w:type="dxa"/>
            <w:noWrap/>
            <w:hideMark/>
          </w:tcPr>
          <w:p w14:paraId="44EA0836" w14:textId="77777777" w:rsidR="002F6D04" w:rsidRPr="002F6D04" w:rsidRDefault="002F6D04" w:rsidP="002F6D04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en-GB"/>
              </w:rPr>
            </w:pPr>
            <w:r w:rsidRPr="66468A88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Hummelink 2019</w:t>
            </w:r>
          </w:p>
        </w:tc>
        <w:tc>
          <w:tcPr>
            <w:tcW w:w="1002" w:type="dxa"/>
            <w:noWrap/>
            <w:hideMark/>
          </w:tcPr>
          <w:p w14:paraId="6149D8DB" w14:textId="77777777" w:rsidR="002F6D04" w:rsidRPr="002F6D04" w:rsidRDefault="002F6D04" w:rsidP="002F6D04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en-GB"/>
              </w:rPr>
            </w:pPr>
            <w:r w:rsidRPr="71940A55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The Netherlands</w:t>
            </w:r>
          </w:p>
        </w:tc>
        <w:tc>
          <w:tcPr>
            <w:tcW w:w="1087" w:type="dxa"/>
            <w:noWrap/>
            <w:hideMark/>
          </w:tcPr>
          <w:p w14:paraId="69113035" w14:textId="77777777" w:rsidR="002F6D04" w:rsidRPr="002F6D04" w:rsidRDefault="002F6D04" w:rsidP="002F6D04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en-GB"/>
              </w:rPr>
            </w:pPr>
            <w:r w:rsidRPr="71940A55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Dutch government</w:t>
            </w:r>
          </w:p>
        </w:tc>
        <w:tc>
          <w:tcPr>
            <w:tcW w:w="1674" w:type="dxa"/>
            <w:noWrap/>
            <w:hideMark/>
          </w:tcPr>
          <w:p w14:paraId="53735B9C" w14:textId="77777777" w:rsidR="002F6D04" w:rsidRPr="002F6D04" w:rsidRDefault="002F6D04" w:rsidP="002F6D04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en-GB"/>
              </w:rPr>
            </w:pPr>
            <w:r w:rsidRPr="71940A55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Randomised controlled trial</w:t>
            </w:r>
          </w:p>
        </w:tc>
        <w:tc>
          <w:tcPr>
            <w:tcW w:w="816" w:type="dxa"/>
            <w:noWrap/>
            <w:hideMark/>
          </w:tcPr>
          <w:p w14:paraId="0B8E6144" w14:textId="77777777" w:rsidR="002F6D04" w:rsidRPr="002F6D04" w:rsidRDefault="002F6D04" w:rsidP="002F6D04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en-GB"/>
              </w:rPr>
            </w:pPr>
            <w:r w:rsidRPr="71940A55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718" w:type="dxa"/>
            <w:noWrap/>
            <w:hideMark/>
          </w:tcPr>
          <w:p w14:paraId="70362F43" w14:textId="77777777" w:rsidR="002F6D04" w:rsidRPr="002F6D04" w:rsidRDefault="002F6D04" w:rsidP="002F6D04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en-GB"/>
              </w:rPr>
            </w:pPr>
            <w:r w:rsidRPr="71940A55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1268" w:type="dxa"/>
            <w:noWrap/>
            <w:hideMark/>
          </w:tcPr>
          <w:p w14:paraId="1BD606A3" w14:textId="77777777" w:rsidR="002F6D04" w:rsidRPr="002F6D04" w:rsidRDefault="002F6D04" w:rsidP="002F6D04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en-GB"/>
              </w:rPr>
            </w:pPr>
            <w:r w:rsidRPr="71940A55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AR: 52+9,</w:t>
            </w:r>
          </w:p>
          <w:p w14:paraId="69C01B11" w14:textId="0304781E" w:rsidR="002F6D04" w:rsidRPr="002F6D04" w:rsidRDefault="002F6D04" w:rsidP="002F6D04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en-GB"/>
              </w:rPr>
            </w:pPr>
            <w:r w:rsidRPr="71940A55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D: 50+8</w:t>
            </w:r>
          </w:p>
        </w:tc>
        <w:tc>
          <w:tcPr>
            <w:tcW w:w="783" w:type="dxa"/>
            <w:noWrap/>
            <w:hideMark/>
          </w:tcPr>
          <w:p w14:paraId="73B2B08D" w14:textId="5D80C8CD" w:rsidR="002F6D04" w:rsidRPr="002F6D04" w:rsidRDefault="002F6D04" w:rsidP="002F6D04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en-GB"/>
              </w:rPr>
            </w:pPr>
            <w:r w:rsidRPr="71940A55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AR: 26.5+2,</w:t>
            </w:r>
          </w:p>
          <w:p w14:paraId="09DB5370" w14:textId="71F8DFE8" w:rsidR="002F6D04" w:rsidRPr="002F6D04" w:rsidRDefault="002F6D04" w:rsidP="002F6D04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en-GB"/>
              </w:rPr>
            </w:pPr>
            <w:r w:rsidRPr="71940A55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D: 26.8+2.7</w:t>
            </w:r>
          </w:p>
        </w:tc>
        <w:tc>
          <w:tcPr>
            <w:tcW w:w="576" w:type="dxa"/>
            <w:noWrap/>
            <w:hideMark/>
          </w:tcPr>
          <w:p w14:paraId="3E1CB79E" w14:textId="77777777" w:rsidR="002F6D04" w:rsidRPr="002F6D04" w:rsidRDefault="002F6D04" w:rsidP="002F6D04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en-GB"/>
              </w:rPr>
            </w:pPr>
            <w:r w:rsidRPr="71940A55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DIEP</w:t>
            </w:r>
          </w:p>
        </w:tc>
        <w:tc>
          <w:tcPr>
            <w:tcW w:w="792" w:type="dxa"/>
            <w:noWrap/>
            <w:hideMark/>
          </w:tcPr>
          <w:p w14:paraId="6EBD109F" w14:textId="77777777" w:rsidR="002F6D04" w:rsidRPr="002F6D04" w:rsidRDefault="002F6D04" w:rsidP="002F6D04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en-GB"/>
              </w:rPr>
            </w:pPr>
            <w:r w:rsidRPr="71940A55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AR</w:t>
            </w:r>
          </w:p>
        </w:tc>
        <w:tc>
          <w:tcPr>
            <w:tcW w:w="3233" w:type="dxa"/>
            <w:hideMark/>
          </w:tcPr>
          <w:p w14:paraId="66339700" w14:textId="77777777" w:rsidR="002F6D04" w:rsidRPr="002F6D04" w:rsidRDefault="002F6D04" w:rsidP="002F6D04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en-GB"/>
              </w:rPr>
            </w:pPr>
            <w:r w:rsidRPr="66468A88"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sz w:val="16"/>
                <w:szCs w:val="16"/>
              </w:rPr>
              <w:t>Projection mapping augmented reality</w:t>
            </w:r>
            <w:r>
              <w:br/>
            </w:r>
            <w:r w:rsidRPr="66468A88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CTA, VitreaAdvanced fX Workstation</w:t>
            </w:r>
            <w:r>
              <w:br/>
            </w:r>
            <w:r w:rsidRPr="66468A88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PicoPix PPX2480 Pico projector</w:t>
            </w:r>
            <w:r>
              <w:br/>
            </w:r>
            <w:r w:rsidRPr="66468A88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Second arm: Doppler</w:t>
            </w:r>
          </w:p>
        </w:tc>
        <w:tc>
          <w:tcPr>
            <w:tcW w:w="0" w:type="auto"/>
            <w:noWrap/>
            <w:vAlign w:val="center"/>
            <w:hideMark/>
          </w:tcPr>
          <w:p w14:paraId="4436658E" w14:textId="30A43944" w:rsidR="002F6D04" w:rsidRPr="002F6D04" w:rsidRDefault="002F6D04" w:rsidP="004933E7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en-GB"/>
              </w:rPr>
            </w:pPr>
            <w:r w:rsidRPr="71940A55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Harvesting time,</w:t>
            </w:r>
          </w:p>
          <w:p w14:paraId="1C477366" w14:textId="2735B98D" w:rsidR="002F6D04" w:rsidRPr="002F6D04" w:rsidRDefault="002F6D04" w:rsidP="004933E7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en-GB"/>
              </w:rPr>
            </w:pPr>
            <w:r w:rsidRPr="71940A55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Complications,</w:t>
            </w:r>
          </w:p>
          <w:p w14:paraId="6434C2C6" w14:textId="75E2E3BB" w:rsidR="002F6D04" w:rsidRPr="002F6D04" w:rsidRDefault="002F6D04" w:rsidP="004933E7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en-GB"/>
              </w:rPr>
            </w:pPr>
            <w:r w:rsidRPr="71940A55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Financial</w:t>
            </w:r>
          </w:p>
        </w:tc>
      </w:tr>
      <w:tr w:rsidR="002D4483" w:rsidRPr="002F6D04" w14:paraId="25F75636" w14:textId="77777777" w:rsidTr="66468A88">
        <w:trPr>
          <w:trHeight w:val="300"/>
        </w:trPr>
        <w:tc>
          <w:tcPr>
            <w:tcW w:w="1167" w:type="dxa"/>
            <w:noWrap/>
            <w:hideMark/>
          </w:tcPr>
          <w:p w14:paraId="2B4B3459" w14:textId="77777777" w:rsidR="002F6D04" w:rsidRPr="002F6D04" w:rsidRDefault="002F6D04" w:rsidP="002F6D04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en-GB"/>
              </w:rPr>
            </w:pPr>
            <w:r w:rsidRPr="71940A55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Fitoussi 2021†</w:t>
            </w:r>
          </w:p>
        </w:tc>
        <w:tc>
          <w:tcPr>
            <w:tcW w:w="1002" w:type="dxa"/>
            <w:noWrap/>
            <w:hideMark/>
          </w:tcPr>
          <w:p w14:paraId="7F240183" w14:textId="77777777" w:rsidR="002F6D04" w:rsidRPr="002F6D04" w:rsidRDefault="002F6D04" w:rsidP="002F6D04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en-GB"/>
              </w:rPr>
            </w:pPr>
            <w:r w:rsidRPr="71940A55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France</w:t>
            </w:r>
          </w:p>
        </w:tc>
        <w:tc>
          <w:tcPr>
            <w:tcW w:w="1087" w:type="dxa"/>
            <w:noWrap/>
            <w:hideMark/>
          </w:tcPr>
          <w:p w14:paraId="235AEDDC" w14:textId="77777777" w:rsidR="002F6D04" w:rsidRPr="002F6D04" w:rsidRDefault="002F6D04" w:rsidP="002F6D04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en-GB"/>
              </w:rPr>
            </w:pPr>
            <w:r w:rsidRPr="71940A55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1674" w:type="dxa"/>
            <w:noWrap/>
            <w:hideMark/>
          </w:tcPr>
          <w:p w14:paraId="7263E0B8" w14:textId="77777777" w:rsidR="002F6D04" w:rsidRPr="002F6D04" w:rsidRDefault="002F6D04" w:rsidP="002F6D04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en-GB"/>
              </w:rPr>
            </w:pPr>
            <w:r w:rsidRPr="71940A55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Case series</w:t>
            </w:r>
          </w:p>
        </w:tc>
        <w:tc>
          <w:tcPr>
            <w:tcW w:w="816" w:type="dxa"/>
            <w:noWrap/>
            <w:hideMark/>
          </w:tcPr>
          <w:p w14:paraId="7CB0DDD7" w14:textId="77777777" w:rsidR="002F6D04" w:rsidRPr="002F6D04" w:rsidRDefault="002F6D04" w:rsidP="002F6D04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en-GB"/>
              </w:rPr>
            </w:pPr>
            <w:r w:rsidRPr="71940A55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718" w:type="dxa"/>
            <w:noWrap/>
            <w:hideMark/>
          </w:tcPr>
          <w:p w14:paraId="283B69A2" w14:textId="77777777" w:rsidR="002F6D04" w:rsidRPr="002F6D04" w:rsidRDefault="002F6D04" w:rsidP="002F6D04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en-GB"/>
              </w:rPr>
            </w:pPr>
            <w:r w:rsidRPr="71940A55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268" w:type="dxa"/>
            <w:noWrap/>
            <w:hideMark/>
          </w:tcPr>
          <w:p w14:paraId="0A502E51" w14:textId="77777777" w:rsidR="002F6D04" w:rsidRPr="002F6D04" w:rsidRDefault="002F6D04" w:rsidP="002F6D04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en-GB"/>
              </w:rPr>
            </w:pPr>
            <w:r w:rsidRPr="71940A55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783" w:type="dxa"/>
            <w:noWrap/>
            <w:hideMark/>
          </w:tcPr>
          <w:p w14:paraId="410D9153" w14:textId="77777777" w:rsidR="002F6D04" w:rsidRPr="002F6D04" w:rsidRDefault="002F6D04" w:rsidP="002F6D04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en-GB"/>
              </w:rPr>
            </w:pPr>
            <w:r w:rsidRPr="71940A55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576" w:type="dxa"/>
            <w:noWrap/>
            <w:hideMark/>
          </w:tcPr>
          <w:p w14:paraId="408CE3F6" w14:textId="77777777" w:rsidR="002F6D04" w:rsidRPr="002F6D04" w:rsidRDefault="002F6D04" w:rsidP="002F6D04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en-GB"/>
              </w:rPr>
            </w:pPr>
            <w:r w:rsidRPr="71940A55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DIEP</w:t>
            </w:r>
          </w:p>
        </w:tc>
        <w:tc>
          <w:tcPr>
            <w:tcW w:w="792" w:type="dxa"/>
            <w:noWrap/>
            <w:hideMark/>
          </w:tcPr>
          <w:p w14:paraId="781220CA" w14:textId="77777777" w:rsidR="002F6D04" w:rsidRPr="002F6D04" w:rsidRDefault="002F6D04" w:rsidP="002F6D04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en-GB"/>
              </w:rPr>
            </w:pPr>
            <w:r w:rsidRPr="71940A55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AR</w:t>
            </w:r>
          </w:p>
        </w:tc>
        <w:tc>
          <w:tcPr>
            <w:tcW w:w="3233" w:type="dxa"/>
            <w:hideMark/>
          </w:tcPr>
          <w:p w14:paraId="6A80F013" w14:textId="302E5639" w:rsidR="002F6D04" w:rsidRPr="002F6D04" w:rsidRDefault="002F6D04" w:rsidP="002F6D04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en-GB"/>
              </w:rPr>
            </w:pPr>
            <w:r w:rsidRPr="66468A88"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sz w:val="16"/>
                <w:szCs w:val="16"/>
              </w:rPr>
              <w:t>Desktop-based virtual reality</w:t>
            </w:r>
            <w:r>
              <w:br/>
            </w:r>
            <w:r w:rsidRPr="66468A88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CTA, Segemntation, CAD, "AR" software (</w:t>
            </w:r>
            <w:r w:rsidR="02E935CC" w:rsidRPr="66468A88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VR</w:t>
            </w:r>
            <w:r w:rsidRPr="66468A88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)</w:t>
            </w:r>
            <w:r>
              <w:br/>
            </w:r>
            <w:r w:rsidRPr="66468A88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1:1 scale transparent template dressing</w:t>
            </w:r>
          </w:p>
        </w:tc>
        <w:tc>
          <w:tcPr>
            <w:tcW w:w="0" w:type="auto"/>
            <w:noWrap/>
            <w:vAlign w:val="center"/>
            <w:hideMark/>
          </w:tcPr>
          <w:p w14:paraId="5DB6BE70" w14:textId="531C1383" w:rsidR="002F6D04" w:rsidRPr="002F6D04" w:rsidRDefault="002F6D04" w:rsidP="004933E7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en-GB"/>
              </w:rPr>
            </w:pPr>
            <w:r w:rsidRPr="71940A55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Accuracy,</w:t>
            </w:r>
          </w:p>
          <w:p w14:paraId="6F86EB21" w14:textId="7C22CA45" w:rsidR="002F6D04" w:rsidRPr="002F6D04" w:rsidRDefault="002F6D04" w:rsidP="004933E7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en-GB"/>
              </w:rPr>
            </w:pPr>
            <w:r w:rsidRPr="71940A55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Complications</w:t>
            </w:r>
          </w:p>
        </w:tc>
      </w:tr>
      <w:tr w:rsidR="002D4483" w:rsidRPr="002F6D04" w14:paraId="38584DD9" w14:textId="77777777" w:rsidTr="66468A88">
        <w:trPr>
          <w:trHeight w:val="300"/>
        </w:trPr>
        <w:tc>
          <w:tcPr>
            <w:tcW w:w="1167" w:type="dxa"/>
            <w:noWrap/>
            <w:hideMark/>
          </w:tcPr>
          <w:p w14:paraId="0011B31E" w14:textId="571E8C35" w:rsidR="002D4483" w:rsidRDefault="002F6D04" w:rsidP="002D4483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</w:pPr>
            <w:r w:rsidRPr="66468A88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Berger 2023</w:t>
            </w:r>
          </w:p>
          <w:p w14:paraId="1CB32DCF" w14:textId="77777777" w:rsidR="002D4483" w:rsidRPr="002F6D04" w:rsidRDefault="002D4483" w:rsidP="002F6D04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002" w:type="dxa"/>
            <w:noWrap/>
            <w:hideMark/>
          </w:tcPr>
          <w:p w14:paraId="20F13006" w14:textId="77777777" w:rsidR="002F6D04" w:rsidRPr="002F6D04" w:rsidRDefault="002F6D04" w:rsidP="002F6D04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en-GB"/>
              </w:rPr>
            </w:pPr>
            <w:r w:rsidRPr="71940A55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Austria</w:t>
            </w:r>
          </w:p>
        </w:tc>
        <w:tc>
          <w:tcPr>
            <w:tcW w:w="1087" w:type="dxa"/>
            <w:noWrap/>
            <w:hideMark/>
          </w:tcPr>
          <w:p w14:paraId="4C6B050F" w14:textId="77777777" w:rsidR="002F6D04" w:rsidRPr="002F6D04" w:rsidRDefault="002F6D04" w:rsidP="002F6D04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en-GB"/>
              </w:rPr>
            </w:pPr>
            <w:r w:rsidRPr="71940A55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 xml:space="preserve">Grant - Austrian </w:t>
            </w:r>
          </w:p>
          <w:p w14:paraId="5FCC1724" w14:textId="49974CD3" w:rsidR="002F6D04" w:rsidRPr="002F6D04" w:rsidRDefault="002F6D04" w:rsidP="002F6D04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en-GB"/>
              </w:rPr>
            </w:pPr>
            <w:r w:rsidRPr="71940A55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Research Society FFG</w:t>
            </w:r>
          </w:p>
        </w:tc>
        <w:tc>
          <w:tcPr>
            <w:tcW w:w="1674" w:type="dxa"/>
            <w:noWrap/>
            <w:hideMark/>
          </w:tcPr>
          <w:p w14:paraId="33A0AC6D" w14:textId="77777777" w:rsidR="002F6D04" w:rsidRPr="002F6D04" w:rsidRDefault="002F6D04" w:rsidP="002F6D04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en-GB"/>
              </w:rPr>
            </w:pPr>
            <w:r w:rsidRPr="71940A55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Case series</w:t>
            </w:r>
          </w:p>
        </w:tc>
        <w:tc>
          <w:tcPr>
            <w:tcW w:w="816" w:type="dxa"/>
            <w:noWrap/>
            <w:hideMark/>
          </w:tcPr>
          <w:p w14:paraId="36039E1A" w14:textId="77777777" w:rsidR="002F6D04" w:rsidRPr="002F6D04" w:rsidRDefault="002F6D04" w:rsidP="002F6D04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en-GB"/>
              </w:rPr>
            </w:pPr>
            <w:r w:rsidRPr="71940A55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718" w:type="dxa"/>
            <w:noWrap/>
            <w:hideMark/>
          </w:tcPr>
          <w:p w14:paraId="43D51061" w14:textId="77777777" w:rsidR="002F6D04" w:rsidRPr="002F6D04" w:rsidRDefault="002F6D04" w:rsidP="002F6D04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en-GB"/>
              </w:rPr>
            </w:pPr>
            <w:r w:rsidRPr="71940A55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268" w:type="dxa"/>
            <w:noWrap/>
            <w:hideMark/>
          </w:tcPr>
          <w:p w14:paraId="5FE23746" w14:textId="77777777" w:rsidR="002F6D04" w:rsidRPr="002F6D04" w:rsidRDefault="002F6D04" w:rsidP="002F6D04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en-GB"/>
              </w:rPr>
            </w:pPr>
            <w:r w:rsidRPr="71940A55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46.6</w:t>
            </w:r>
          </w:p>
        </w:tc>
        <w:tc>
          <w:tcPr>
            <w:tcW w:w="783" w:type="dxa"/>
            <w:noWrap/>
            <w:hideMark/>
          </w:tcPr>
          <w:p w14:paraId="046F50B3" w14:textId="77777777" w:rsidR="002F6D04" w:rsidRPr="002F6D04" w:rsidRDefault="002F6D04" w:rsidP="002F6D04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en-GB"/>
              </w:rPr>
            </w:pPr>
            <w:r w:rsidRPr="71940A55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28.4</w:t>
            </w:r>
          </w:p>
        </w:tc>
        <w:tc>
          <w:tcPr>
            <w:tcW w:w="576" w:type="dxa"/>
            <w:noWrap/>
            <w:hideMark/>
          </w:tcPr>
          <w:p w14:paraId="3D779574" w14:textId="77777777" w:rsidR="002F6D04" w:rsidRPr="002F6D04" w:rsidRDefault="002F6D04" w:rsidP="002F6D04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en-GB"/>
              </w:rPr>
            </w:pPr>
            <w:r w:rsidRPr="71940A55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DIEP</w:t>
            </w:r>
          </w:p>
        </w:tc>
        <w:tc>
          <w:tcPr>
            <w:tcW w:w="792" w:type="dxa"/>
            <w:noWrap/>
            <w:hideMark/>
          </w:tcPr>
          <w:p w14:paraId="2FAD6659" w14:textId="77777777" w:rsidR="002F6D04" w:rsidRPr="002F6D04" w:rsidRDefault="002F6D04" w:rsidP="002F6D04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en-GB"/>
              </w:rPr>
            </w:pPr>
            <w:r w:rsidRPr="71940A55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AR</w:t>
            </w:r>
          </w:p>
        </w:tc>
        <w:tc>
          <w:tcPr>
            <w:tcW w:w="3233" w:type="dxa"/>
            <w:hideMark/>
          </w:tcPr>
          <w:p w14:paraId="2A3C2AB1" w14:textId="77777777" w:rsidR="002F6D04" w:rsidRPr="002F6D04" w:rsidRDefault="002F6D04" w:rsidP="002F6D04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en-GB"/>
              </w:rPr>
            </w:pPr>
            <w:r w:rsidRPr="66468A88"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sz w:val="16"/>
                <w:szCs w:val="16"/>
              </w:rPr>
              <w:t>Head up display augmented reality</w:t>
            </w:r>
            <w:r>
              <w:br/>
            </w:r>
            <w:r w:rsidRPr="66468A88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MRI/MRA, 3D surface scanning algorithm, Doppler US</w:t>
            </w:r>
            <w:r>
              <w:br/>
            </w:r>
            <w:r w:rsidRPr="66468A88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Magic Leap Version 1 (AR visualisaition software)</w:t>
            </w:r>
          </w:p>
        </w:tc>
        <w:tc>
          <w:tcPr>
            <w:tcW w:w="0" w:type="auto"/>
            <w:vAlign w:val="center"/>
            <w:hideMark/>
          </w:tcPr>
          <w:p w14:paraId="1D897F82" w14:textId="772578C1" w:rsidR="002F6D04" w:rsidRPr="002F6D04" w:rsidRDefault="002F6D04" w:rsidP="004933E7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en-GB"/>
              </w:rPr>
            </w:pPr>
            <w:r w:rsidRPr="71940A55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Accuracy,</w:t>
            </w:r>
          </w:p>
          <w:p w14:paraId="33865F7E" w14:textId="73968117" w:rsidR="002F6D04" w:rsidRPr="002F6D04" w:rsidRDefault="002F6D04" w:rsidP="004933E7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en-GB"/>
              </w:rPr>
            </w:pPr>
            <w:r w:rsidRPr="71940A55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Ease of use,</w:t>
            </w:r>
          </w:p>
          <w:p w14:paraId="6348160F" w14:textId="77777777" w:rsidR="002F6D04" w:rsidRDefault="002F6D04" w:rsidP="004933E7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en-GB"/>
              </w:rPr>
            </w:pPr>
            <w:r w:rsidRPr="71940A55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Processing time</w:t>
            </w:r>
            <w:r w:rsidR="00C43144" w:rsidRPr="71940A55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,</w:t>
            </w:r>
          </w:p>
          <w:p w14:paraId="613E9147" w14:textId="6C3257C8" w:rsidR="00C43144" w:rsidRPr="002F6D04" w:rsidRDefault="00C43144" w:rsidP="004933E7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en-GB"/>
              </w:rPr>
            </w:pPr>
            <w:r w:rsidRPr="71940A55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Complications</w:t>
            </w:r>
          </w:p>
        </w:tc>
      </w:tr>
      <w:tr w:rsidR="002D4483" w:rsidRPr="002F6D04" w14:paraId="24C72013" w14:textId="77777777" w:rsidTr="66468A88">
        <w:trPr>
          <w:trHeight w:val="300"/>
        </w:trPr>
        <w:tc>
          <w:tcPr>
            <w:tcW w:w="1167" w:type="dxa"/>
            <w:noWrap/>
            <w:hideMark/>
          </w:tcPr>
          <w:p w14:paraId="2EAF5DBE" w14:textId="77777777" w:rsidR="002F6D04" w:rsidRPr="002F6D04" w:rsidRDefault="002F6D04" w:rsidP="002F6D04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en-GB"/>
              </w:rPr>
            </w:pPr>
            <w:r w:rsidRPr="71940A55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Freidin 2023</w:t>
            </w:r>
          </w:p>
        </w:tc>
        <w:tc>
          <w:tcPr>
            <w:tcW w:w="1002" w:type="dxa"/>
            <w:noWrap/>
            <w:hideMark/>
          </w:tcPr>
          <w:p w14:paraId="18AC08AF" w14:textId="77777777" w:rsidR="002F6D04" w:rsidRPr="002F6D04" w:rsidRDefault="002F6D04" w:rsidP="002F6D04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en-GB"/>
              </w:rPr>
            </w:pPr>
            <w:r w:rsidRPr="71940A55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Palastine</w:t>
            </w:r>
          </w:p>
        </w:tc>
        <w:tc>
          <w:tcPr>
            <w:tcW w:w="1087" w:type="dxa"/>
            <w:noWrap/>
            <w:hideMark/>
          </w:tcPr>
          <w:p w14:paraId="1AD5E011" w14:textId="77777777" w:rsidR="002F6D04" w:rsidRPr="002F6D04" w:rsidRDefault="002F6D04" w:rsidP="002F6D04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en-GB"/>
              </w:rPr>
            </w:pPr>
            <w:r w:rsidRPr="71940A55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1674" w:type="dxa"/>
            <w:noWrap/>
            <w:hideMark/>
          </w:tcPr>
          <w:p w14:paraId="1A01B263" w14:textId="77777777" w:rsidR="002F6D04" w:rsidRPr="002F6D04" w:rsidRDefault="002F6D04" w:rsidP="002F6D04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en-GB"/>
              </w:rPr>
            </w:pPr>
            <w:r w:rsidRPr="71940A55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Case series</w:t>
            </w:r>
          </w:p>
        </w:tc>
        <w:tc>
          <w:tcPr>
            <w:tcW w:w="816" w:type="dxa"/>
            <w:noWrap/>
            <w:hideMark/>
          </w:tcPr>
          <w:p w14:paraId="4E253B02" w14:textId="77777777" w:rsidR="002F6D04" w:rsidRPr="002F6D04" w:rsidRDefault="002F6D04" w:rsidP="002F6D04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en-GB"/>
              </w:rPr>
            </w:pPr>
            <w:r w:rsidRPr="71940A55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718" w:type="dxa"/>
            <w:noWrap/>
            <w:hideMark/>
          </w:tcPr>
          <w:p w14:paraId="05559AAA" w14:textId="77777777" w:rsidR="002F6D04" w:rsidRPr="002F6D04" w:rsidRDefault="002F6D04" w:rsidP="002F6D04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en-GB"/>
              </w:rPr>
            </w:pPr>
            <w:r w:rsidRPr="71940A55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1268" w:type="dxa"/>
            <w:noWrap/>
            <w:hideMark/>
          </w:tcPr>
          <w:p w14:paraId="401B248E" w14:textId="77777777" w:rsidR="002F6D04" w:rsidRPr="002F6D04" w:rsidRDefault="002F6D04" w:rsidP="002F6D04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en-GB"/>
              </w:rPr>
            </w:pPr>
            <w:r w:rsidRPr="71940A55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783" w:type="dxa"/>
            <w:noWrap/>
            <w:hideMark/>
          </w:tcPr>
          <w:p w14:paraId="6C562949" w14:textId="77777777" w:rsidR="002F6D04" w:rsidRPr="002F6D04" w:rsidRDefault="002F6D04" w:rsidP="002F6D04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en-GB"/>
              </w:rPr>
            </w:pPr>
            <w:r w:rsidRPr="71940A55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576" w:type="dxa"/>
            <w:noWrap/>
            <w:hideMark/>
          </w:tcPr>
          <w:p w14:paraId="565D5A1D" w14:textId="7E4D743F" w:rsidR="002F6D04" w:rsidRPr="002F6D04" w:rsidRDefault="002F6D04" w:rsidP="002F6D04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en-GB"/>
              </w:rPr>
            </w:pPr>
            <w:r w:rsidRPr="71940A55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DIEP,</w:t>
            </w:r>
          </w:p>
          <w:p w14:paraId="407ABD38" w14:textId="7CC96CBC" w:rsidR="002F6D04" w:rsidRPr="002F6D04" w:rsidRDefault="002F6D04" w:rsidP="002F6D04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en-GB"/>
              </w:rPr>
            </w:pPr>
            <w:r w:rsidRPr="71940A55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TRAM</w:t>
            </w:r>
          </w:p>
        </w:tc>
        <w:tc>
          <w:tcPr>
            <w:tcW w:w="792" w:type="dxa"/>
            <w:noWrap/>
            <w:hideMark/>
          </w:tcPr>
          <w:p w14:paraId="3FB9F62B" w14:textId="77777777" w:rsidR="002F6D04" w:rsidRPr="002F6D04" w:rsidRDefault="002F6D04" w:rsidP="002F6D04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en-GB"/>
              </w:rPr>
            </w:pPr>
            <w:r w:rsidRPr="71940A55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VR</w:t>
            </w:r>
          </w:p>
        </w:tc>
        <w:tc>
          <w:tcPr>
            <w:tcW w:w="3233" w:type="dxa"/>
            <w:hideMark/>
          </w:tcPr>
          <w:p w14:paraId="5C25ADE1" w14:textId="77777777" w:rsidR="002F6D04" w:rsidRPr="002F6D04" w:rsidRDefault="002F6D04" w:rsidP="002F6D04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en-GB"/>
              </w:rPr>
            </w:pPr>
            <w:r w:rsidRPr="66468A88"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sz w:val="16"/>
                <w:szCs w:val="16"/>
              </w:rPr>
              <w:t>Heads up display virtual reality</w:t>
            </w:r>
            <w:r>
              <w:br/>
            </w:r>
            <w:r w:rsidRPr="66468A88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CTA, D2P software (segmentation)</w:t>
            </w:r>
            <w:r>
              <w:br/>
            </w:r>
            <w:r w:rsidRPr="66468A88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HTC Vive system</w:t>
            </w:r>
          </w:p>
        </w:tc>
        <w:tc>
          <w:tcPr>
            <w:tcW w:w="0" w:type="auto"/>
            <w:noWrap/>
            <w:vAlign w:val="center"/>
            <w:hideMark/>
          </w:tcPr>
          <w:p w14:paraId="5F4E70DE" w14:textId="7C718068" w:rsidR="002F6D04" w:rsidRPr="002F6D04" w:rsidRDefault="002F6D04" w:rsidP="004933E7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en-GB"/>
              </w:rPr>
            </w:pPr>
            <w:r w:rsidRPr="71940A55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Processing time,</w:t>
            </w:r>
          </w:p>
          <w:p w14:paraId="2340C490" w14:textId="295808CC" w:rsidR="002F6D04" w:rsidRPr="002F6D04" w:rsidRDefault="002F6D04" w:rsidP="004933E7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en-GB"/>
              </w:rPr>
            </w:pPr>
            <w:r w:rsidRPr="71940A55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Complications,</w:t>
            </w:r>
          </w:p>
          <w:p w14:paraId="2C8C7DE9" w14:textId="5F4CE02B" w:rsidR="002F6D04" w:rsidRPr="002F6D04" w:rsidRDefault="002F6D04" w:rsidP="004933E7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en-GB"/>
              </w:rPr>
            </w:pPr>
            <w:r w:rsidRPr="71940A55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Ease of use</w:t>
            </w:r>
          </w:p>
        </w:tc>
      </w:tr>
      <w:tr w:rsidR="002D4483" w:rsidRPr="002F6D04" w14:paraId="486921A1" w14:textId="77777777" w:rsidTr="66468A88">
        <w:trPr>
          <w:trHeight w:val="300"/>
        </w:trPr>
        <w:tc>
          <w:tcPr>
            <w:tcW w:w="1167" w:type="dxa"/>
            <w:noWrap/>
            <w:hideMark/>
          </w:tcPr>
          <w:p w14:paraId="062636DF" w14:textId="77777777" w:rsidR="002F6D04" w:rsidRPr="002F6D04" w:rsidRDefault="002F6D04" w:rsidP="002F6D04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en-GB"/>
              </w:rPr>
            </w:pPr>
            <w:r w:rsidRPr="71940A55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Seth 2023</w:t>
            </w:r>
          </w:p>
        </w:tc>
        <w:tc>
          <w:tcPr>
            <w:tcW w:w="1002" w:type="dxa"/>
            <w:noWrap/>
            <w:hideMark/>
          </w:tcPr>
          <w:p w14:paraId="0313C4CF" w14:textId="77777777" w:rsidR="002F6D04" w:rsidRPr="002F6D04" w:rsidRDefault="002F6D04" w:rsidP="002F6D04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en-GB"/>
              </w:rPr>
            </w:pPr>
            <w:r w:rsidRPr="71940A55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Australia, Denmark</w:t>
            </w:r>
          </w:p>
        </w:tc>
        <w:tc>
          <w:tcPr>
            <w:tcW w:w="1087" w:type="dxa"/>
            <w:noWrap/>
            <w:hideMark/>
          </w:tcPr>
          <w:p w14:paraId="2871EABB" w14:textId="77777777" w:rsidR="002F6D04" w:rsidRPr="002F6D04" w:rsidRDefault="002F6D04" w:rsidP="002F6D04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en-GB"/>
              </w:rPr>
            </w:pPr>
            <w:r w:rsidRPr="71940A55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1674" w:type="dxa"/>
            <w:noWrap/>
            <w:hideMark/>
          </w:tcPr>
          <w:p w14:paraId="3546BDE3" w14:textId="77777777" w:rsidR="002F6D04" w:rsidRPr="002F6D04" w:rsidRDefault="002F6D04" w:rsidP="002F6D04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en-GB"/>
              </w:rPr>
            </w:pPr>
            <w:r w:rsidRPr="71940A55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Case series</w:t>
            </w:r>
          </w:p>
        </w:tc>
        <w:tc>
          <w:tcPr>
            <w:tcW w:w="816" w:type="dxa"/>
            <w:noWrap/>
            <w:hideMark/>
          </w:tcPr>
          <w:p w14:paraId="75EF6F8C" w14:textId="77777777" w:rsidR="002F6D04" w:rsidRPr="002F6D04" w:rsidRDefault="002F6D04" w:rsidP="002F6D04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en-GB"/>
              </w:rPr>
            </w:pPr>
            <w:r w:rsidRPr="71940A55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718" w:type="dxa"/>
            <w:noWrap/>
            <w:hideMark/>
          </w:tcPr>
          <w:p w14:paraId="7D975600" w14:textId="77777777" w:rsidR="002F6D04" w:rsidRPr="002F6D04" w:rsidRDefault="002F6D04" w:rsidP="002F6D04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en-GB"/>
              </w:rPr>
            </w:pPr>
            <w:r w:rsidRPr="71940A55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268" w:type="dxa"/>
            <w:noWrap/>
            <w:hideMark/>
          </w:tcPr>
          <w:p w14:paraId="31CB3FDA" w14:textId="77777777" w:rsidR="002F6D04" w:rsidRPr="002F6D04" w:rsidRDefault="002F6D04" w:rsidP="002F6D04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en-GB"/>
              </w:rPr>
            </w:pPr>
            <w:r w:rsidRPr="71940A55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783" w:type="dxa"/>
            <w:noWrap/>
            <w:hideMark/>
          </w:tcPr>
          <w:p w14:paraId="5D5D5FCA" w14:textId="77777777" w:rsidR="002F6D04" w:rsidRPr="002F6D04" w:rsidRDefault="002F6D04" w:rsidP="002F6D04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en-GB"/>
              </w:rPr>
            </w:pPr>
            <w:r w:rsidRPr="71940A55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576" w:type="dxa"/>
            <w:noWrap/>
            <w:hideMark/>
          </w:tcPr>
          <w:p w14:paraId="6230C12A" w14:textId="77777777" w:rsidR="002F6D04" w:rsidRPr="002F6D04" w:rsidRDefault="002F6D04" w:rsidP="002F6D04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en-GB"/>
              </w:rPr>
            </w:pPr>
            <w:r w:rsidRPr="71940A55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DIEP</w:t>
            </w:r>
          </w:p>
        </w:tc>
        <w:tc>
          <w:tcPr>
            <w:tcW w:w="792" w:type="dxa"/>
            <w:noWrap/>
            <w:hideMark/>
          </w:tcPr>
          <w:p w14:paraId="036F60F9" w14:textId="77777777" w:rsidR="002F6D04" w:rsidRPr="002F6D04" w:rsidRDefault="002F6D04" w:rsidP="002F6D04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en-GB"/>
              </w:rPr>
            </w:pPr>
            <w:r w:rsidRPr="71940A55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AR</w:t>
            </w:r>
          </w:p>
        </w:tc>
        <w:tc>
          <w:tcPr>
            <w:tcW w:w="3233" w:type="dxa"/>
            <w:hideMark/>
          </w:tcPr>
          <w:p w14:paraId="62E7D578" w14:textId="77777777" w:rsidR="002F6D04" w:rsidRPr="002F6D04" w:rsidRDefault="002F6D04" w:rsidP="002F6D04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en-GB"/>
              </w:rPr>
            </w:pPr>
            <w:r w:rsidRPr="71940A55"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sz w:val="16"/>
                <w:szCs w:val="16"/>
              </w:rPr>
              <w:t>Head up display AR</w:t>
            </w:r>
            <w:r>
              <w:br/>
            </w:r>
            <w:r w:rsidRPr="71940A55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CTA, Materialise Mimics Innovation Suite (segmentation)</w:t>
            </w:r>
            <w:r>
              <w:br/>
            </w:r>
            <w:r w:rsidRPr="71940A55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Blender, Synergy application on MS HoloLens 2</w:t>
            </w:r>
          </w:p>
        </w:tc>
        <w:tc>
          <w:tcPr>
            <w:tcW w:w="0" w:type="auto"/>
            <w:noWrap/>
            <w:vAlign w:val="center"/>
            <w:hideMark/>
          </w:tcPr>
          <w:p w14:paraId="4B5FDBE5" w14:textId="31564D0E" w:rsidR="002F6D04" w:rsidRPr="002F6D04" w:rsidRDefault="002F6D04" w:rsidP="004933E7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en-GB"/>
              </w:rPr>
            </w:pPr>
            <w:r w:rsidRPr="71940A55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Accuracy,</w:t>
            </w:r>
          </w:p>
          <w:p w14:paraId="535698A5" w14:textId="56D6EED9" w:rsidR="002F6D04" w:rsidRPr="002F6D04" w:rsidRDefault="002F6D04" w:rsidP="004933E7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en-GB"/>
              </w:rPr>
            </w:pPr>
            <w:r w:rsidRPr="71940A55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Processing time,</w:t>
            </w:r>
          </w:p>
          <w:p w14:paraId="0DAAF154" w14:textId="0E95CFBB" w:rsidR="002F6D04" w:rsidRPr="002F6D04" w:rsidRDefault="002F6D04" w:rsidP="004933E7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en-GB"/>
              </w:rPr>
            </w:pPr>
            <w:r w:rsidRPr="71940A55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Ease of use,</w:t>
            </w:r>
          </w:p>
          <w:p w14:paraId="72F55274" w14:textId="54E91A83" w:rsidR="002F6D04" w:rsidRPr="002F6D04" w:rsidRDefault="002F6D04" w:rsidP="004933E7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eastAsia="en-GB"/>
              </w:rPr>
            </w:pPr>
            <w:r w:rsidRPr="71940A55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Financial</w:t>
            </w:r>
          </w:p>
        </w:tc>
      </w:tr>
      <w:tr w:rsidR="002D4483" w:rsidRPr="002F6D04" w14:paraId="43900408" w14:textId="77777777" w:rsidTr="001E0459">
        <w:trPr>
          <w:trHeight w:val="300"/>
        </w:trPr>
        <w:tc>
          <w:tcPr>
            <w:tcW w:w="1167" w:type="dxa"/>
            <w:noWrap/>
          </w:tcPr>
          <w:p w14:paraId="4E0321AB" w14:textId="3BBF3501" w:rsidR="002D4483" w:rsidRPr="71940A55" w:rsidRDefault="52DB1625" w:rsidP="002D4483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</w:pPr>
            <w:r w:rsidRPr="66468A88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Necker 2024</w:t>
            </w:r>
          </w:p>
        </w:tc>
        <w:tc>
          <w:tcPr>
            <w:tcW w:w="1002" w:type="dxa"/>
            <w:noWrap/>
          </w:tcPr>
          <w:p w14:paraId="692F7EFA" w14:textId="6CB599CC" w:rsidR="002D4483" w:rsidRPr="71940A55" w:rsidRDefault="52DB1625" w:rsidP="002D4483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</w:pPr>
            <w:r w:rsidRPr="66468A88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USA</w:t>
            </w:r>
          </w:p>
        </w:tc>
        <w:tc>
          <w:tcPr>
            <w:tcW w:w="1087" w:type="dxa"/>
            <w:noWrap/>
          </w:tcPr>
          <w:p w14:paraId="5E271F33" w14:textId="3213A194" w:rsidR="002D4483" w:rsidRPr="71940A55" w:rsidRDefault="52DB1625" w:rsidP="002D4483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</w:pPr>
            <w:r w:rsidRPr="66468A88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Bavaria California Technology Center</w:t>
            </w:r>
          </w:p>
        </w:tc>
        <w:tc>
          <w:tcPr>
            <w:tcW w:w="1674" w:type="dxa"/>
            <w:noWrap/>
          </w:tcPr>
          <w:p w14:paraId="1DE4D453" w14:textId="256D039E" w:rsidR="002D4483" w:rsidRPr="71940A55" w:rsidRDefault="52DB1625" w:rsidP="002D4483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</w:pPr>
            <w:r w:rsidRPr="66468A88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Case series</w:t>
            </w:r>
          </w:p>
        </w:tc>
        <w:tc>
          <w:tcPr>
            <w:tcW w:w="816" w:type="dxa"/>
            <w:noWrap/>
          </w:tcPr>
          <w:p w14:paraId="6EB24419" w14:textId="084EC74A" w:rsidR="002D4483" w:rsidRPr="71940A55" w:rsidRDefault="52DB1625" w:rsidP="002D4483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</w:pPr>
            <w:r w:rsidRPr="66468A88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718" w:type="dxa"/>
            <w:noWrap/>
          </w:tcPr>
          <w:p w14:paraId="47EB6C04" w14:textId="15159C6D" w:rsidR="002D4483" w:rsidRPr="71940A55" w:rsidRDefault="52DB1625" w:rsidP="002D4483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</w:pPr>
            <w:r w:rsidRPr="66468A88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268" w:type="dxa"/>
            <w:noWrap/>
          </w:tcPr>
          <w:p w14:paraId="2D9BB5E3" w14:textId="7072ED72" w:rsidR="002D4483" w:rsidRPr="71940A55" w:rsidRDefault="52DB1625" w:rsidP="002D4483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</w:pPr>
            <w:r w:rsidRPr="66468A88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48.6</w:t>
            </w:r>
            <w:r w:rsidRPr="66468A88">
              <w:rPr>
                <w:rFonts w:ascii="Symbol" w:eastAsia="Symbol" w:hAnsi="Symbol" w:cs="Symbol"/>
                <w:color w:val="000000" w:themeColor="text1"/>
                <w:sz w:val="16"/>
                <w:szCs w:val="16"/>
              </w:rPr>
              <w:t>±</w:t>
            </w:r>
            <w:r w:rsidRPr="66468A88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 xml:space="preserve"> 9.5</w:t>
            </w:r>
          </w:p>
        </w:tc>
        <w:tc>
          <w:tcPr>
            <w:tcW w:w="783" w:type="dxa"/>
            <w:noWrap/>
          </w:tcPr>
          <w:p w14:paraId="4A9529D5" w14:textId="77777777" w:rsidR="002D4483" w:rsidRDefault="52DB1625" w:rsidP="002D4483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</w:pPr>
            <w:r w:rsidRPr="66468A88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27.3</w:t>
            </w:r>
            <w:r w:rsidRPr="66468A88">
              <w:rPr>
                <w:rFonts w:ascii="Symbol" w:eastAsia="Symbol" w:hAnsi="Symbol" w:cs="Symbol"/>
                <w:color w:val="000000" w:themeColor="text1"/>
                <w:sz w:val="16"/>
                <w:szCs w:val="16"/>
              </w:rPr>
              <w:t>±</w:t>
            </w:r>
          </w:p>
          <w:p w14:paraId="499D9689" w14:textId="5772A6EC" w:rsidR="002D4483" w:rsidRPr="71940A55" w:rsidRDefault="52DB1625" w:rsidP="002D4483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</w:pPr>
            <w:r w:rsidRPr="66468A88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3.6</w:t>
            </w:r>
          </w:p>
        </w:tc>
        <w:tc>
          <w:tcPr>
            <w:tcW w:w="576" w:type="dxa"/>
            <w:noWrap/>
          </w:tcPr>
          <w:p w14:paraId="3DA4F424" w14:textId="1D137167" w:rsidR="002D4483" w:rsidRPr="71940A55" w:rsidRDefault="52DB1625" w:rsidP="002D4483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</w:pPr>
            <w:r w:rsidRPr="66468A88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DIEP</w:t>
            </w:r>
          </w:p>
        </w:tc>
        <w:tc>
          <w:tcPr>
            <w:tcW w:w="792" w:type="dxa"/>
            <w:noWrap/>
          </w:tcPr>
          <w:p w14:paraId="7C36D1E8" w14:textId="28E0B961" w:rsidR="002D4483" w:rsidRPr="71940A55" w:rsidRDefault="52DB1625" w:rsidP="002D4483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</w:pPr>
            <w:r w:rsidRPr="66468A88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AR</w:t>
            </w:r>
          </w:p>
        </w:tc>
        <w:tc>
          <w:tcPr>
            <w:tcW w:w="3233" w:type="dxa"/>
          </w:tcPr>
          <w:p w14:paraId="1AE91173" w14:textId="77777777" w:rsidR="002D4483" w:rsidRDefault="52DB1625" w:rsidP="002D4483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66468A88"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sz w:val="16"/>
                <w:szCs w:val="16"/>
              </w:rPr>
              <w:t>Head up display AR</w:t>
            </w:r>
          </w:p>
          <w:p w14:paraId="7A4F344D" w14:textId="77777777" w:rsidR="002D4483" w:rsidRDefault="52DB1625" w:rsidP="002D4483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</w:pPr>
            <w:r w:rsidRPr="66468A88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CTA, 3D segmentation in MeshLab 2022</w:t>
            </w:r>
          </w:p>
          <w:p w14:paraId="5E1FA066" w14:textId="4B9671C5" w:rsidR="002D4483" w:rsidRPr="71940A55" w:rsidRDefault="52DB1625" w:rsidP="002D4483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66468A88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HoloDIEP application on MS HoloLens 1</w:t>
            </w:r>
          </w:p>
        </w:tc>
        <w:tc>
          <w:tcPr>
            <w:tcW w:w="0" w:type="auto"/>
            <w:noWrap/>
            <w:vAlign w:val="center"/>
          </w:tcPr>
          <w:p w14:paraId="7E595147" w14:textId="74A80C5C" w:rsidR="002D4483" w:rsidRPr="71940A55" w:rsidRDefault="52DB1625" w:rsidP="002D4483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</w:pPr>
            <w:r w:rsidRPr="66468A88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</w:rPr>
              <w:t>Accuracy</w:t>
            </w:r>
          </w:p>
        </w:tc>
      </w:tr>
    </w:tbl>
    <w:p w14:paraId="3CE878C9" w14:textId="77777777" w:rsidR="002F6D04" w:rsidRPr="00F045FF" w:rsidRDefault="002F6D04" w:rsidP="00F045FF"/>
    <w:p w14:paraId="64510AEF" w14:textId="77777777" w:rsidR="002F6D04" w:rsidRDefault="002F6D04" w:rsidP="71940A55">
      <w:pPr>
        <w:rPr>
          <w:rFonts w:asciiTheme="majorHAnsi" w:eastAsiaTheme="majorEastAsia" w:hAnsiTheme="majorHAnsi" w:cstheme="majorBidi"/>
          <w:b/>
          <w:bCs/>
          <w:color w:val="000000" w:themeColor="text1"/>
          <w:sz w:val="26"/>
          <w:szCs w:val="26"/>
        </w:rPr>
      </w:pPr>
      <w:r>
        <w:br w:type="page"/>
      </w:r>
    </w:p>
    <w:p w14:paraId="6747110A" w14:textId="78A3BC89" w:rsidR="00CB6686" w:rsidRPr="001E2240" w:rsidRDefault="00CB6686" w:rsidP="001E2240"/>
    <w:sectPr w:rsidR="00CB6686" w:rsidRPr="001E2240" w:rsidSect="002F6D04">
      <w:headerReference w:type="even" r:id="rId8"/>
      <w:footerReference w:type="even" r:id="rId9"/>
      <w:headerReference w:type="first" r:id="rId10"/>
      <w:footerReference w:type="first" r:id="rId11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8F6D61" w14:textId="77777777" w:rsidR="008037FB" w:rsidRDefault="008037FB" w:rsidP="00757C2E">
      <w:pPr>
        <w:spacing w:after="0" w:line="240" w:lineRule="auto"/>
      </w:pPr>
      <w:r>
        <w:separator/>
      </w:r>
    </w:p>
  </w:endnote>
  <w:endnote w:type="continuationSeparator" w:id="0">
    <w:p w14:paraId="7E6EE39A" w14:textId="77777777" w:rsidR="008037FB" w:rsidRDefault="008037FB" w:rsidP="00757C2E">
      <w:pPr>
        <w:spacing w:after="0" w:line="240" w:lineRule="auto"/>
      </w:pPr>
      <w:r>
        <w:continuationSeparator/>
      </w:r>
    </w:p>
  </w:endnote>
  <w:endnote w:type="continuationNotice" w:id="1">
    <w:p w14:paraId="526B1B5D" w14:textId="77777777" w:rsidR="008037FB" w:rsidRDefault="008037F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14FBD77" w14:textId="731578E5" w:rsidR="00757C2E" w:rsidRDefault="00757C2E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4" behindDoc="0" locked="0" layoutInCell="1" allowOverlap="1" wp14:anchorId="19CBEC8B" wp14:editId="2D9704F3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742950" cy="400050"/>
              <wp:effectExtent l="0" t="0" r="0" b="0"/>
              <wp:wrapNone/>
              <wp:docPr id="1977169922" name="Text Box 5" descr="UNOFFICIAL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42950" cy="40005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88A44FB" w14:textId="2B8522DB" w:rsidR="00757C2E" w:rsidRPr="00757C2E" w:rsidRDefault="00757C2E" w:rsidP="00757C2E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A80000"/>
                            </w:rPr>
                          </w:pPr>
                          <w:r w:rsidRPr="00757C2E">
                            <w:rPr>
                              <w:rFonts w:ascii="Calibri" w:eastAsia="Calibri" w:hAnsi="Calibri" w:cs="Calibri"/>
                              <w:noProof/>
                              <w:color w:val="A80000"/>
                            </w:rPr>
                            <w:t xml:space="preserve">UNOFFICIAL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aclsh="http://schemas.microsoft.com/office/drawing/2020/classificationShape" xmlns:a="http://schemas.openxmlformats.org/drawingml/2006/main">
          <w:pict w14:anchorId="7FF1953D">
            <v:shapetype id="_x0000_t202" coordsize="21600,21600" o:spt="202" path="m,l,21600r21600,l21600,xe" w14:anchorId="19CBEC8B">
              <v:stroke joinstyle="miter"/>
              <v:path gradientshapeok="t" o:connecttype="rect"/>
            </v:shapetype>
            <v:shape id="Text Box 5" style="position:absolute;margin-left:0;margin-top:0;width:58.5pt;height:31.5pt;z-index:251658244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alt="UNOFFICIAL " o:spid="_x0000_s1027" filled="f" stroked="f" type="#_x0000_t20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">
              <v:textbox style="mso-fit-shape-to-text:t" inset="0,0,0,15pt">
                <w:txbxContent>
                  <w:p w:rsidRPr="00757C2E" w:rsidR="00757C2E" w:rsidP="00757C2E" w:rsidRDefault="00757C2E" w14:paraId="5D3DA5DB" w14:textId="2B8522DB">
                    <w:pPr>
                      <w:spacing w:after="0"/>
                      <w:rPr>
                        <w:rFonts w:ascii="Calibri" w:hAnsi="Calibri" w:eastAsia="Calibri" w:cs="Calibri"/>
                        <w:noProof/>
                        <w:color w:val="A80000"/>
                      </w:rPr>
                    </w:pPr>
                    <w:r w:rsidRPr="00757C2E">
                      <w:rPr>
                        <w:rFonts w:ascii="Calibri" w:hAnsi="Calibri" w:eastAsia="Calibri" w:cs="Calibri"/>
                        <w:noProof/>
                        <w:color w:val="A80000"/>
                      </w:rPr>
                      <w:t xml:space="preserve">UNOFFICIAL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2C6AAF" w14:textId="2C2FF729" w:rsidR="00757C2E" w:rsidRDefault="00757C2E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3" behindDoc="0" locked="0" layoutInCell="1" allowOverlap="1" wp14:anchorId="4729A919" wp14:editId="147CF2D3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742950" cy="400050"/>
              <wp:effectExtent l="0" t="0" r="0" b="0"/>
              <wp:wrapNone/>
              <wp:docPr id="1826583146" name="Text Box 4" descr="UNOFFICIAL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42950" cy="40005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CDF2F42" w14:textId="7924D143" w:rsidR="00757C2E" w:rsidRPr="00757C2E" w:rsidRDefault="00757C2E" w:rsidP="00757C2E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A80000"/>
                            </w:rPr>
                          </w:pPr>
                          <w:r w:rsidRPr="00757C2E">
                            <w:rPr>
                              <w:rFonts w:ascii="Calibri" w:eastAsia="Calibri" w:hAnsi="Calibri" w:cs="Calibri"/>
                              <w:noProof/>
                              <w:color w:val="A80000"/>
                            </w:rPr>
                            <w:t xml:space="preserve">UNOFFICIAL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aclsh="http://schemas.microsoft.com/office/drawing/2020/classificationShape" xmlns:a="http://schemas.openxmlformats.org/drawingml/2006/main">
          <w:pict w14:anchorId="063A103E">
            <v:shapetype id="_x0000_t202" coordsize="21600,21600" o:spt="202" path="m,l,21600r21600,l21600,xe" w14:anchorId="4729A919">
              <v:stroke joinstyle="miter"/>
              <v:path gradientshapeok="t" o:connecttype="rect"/>
            </v:shapetype>
            <v:shape id="Text Box 4" style="position:absolute;margin-left:0;margin-top:0;width:58.5pt;height:31.5pt;z-index:251658243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alt="UNOFFICIAL " o:spid="_x0000_s1029" filled="f" stroked="f" type="#_x0000_t20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">
              <v:textbox style="mso-fit-shape-to-text:t" inset="0,0,0,15pt">
                <w:txbxContent>
                  <w:p w:rsidRPr="00757C2E" w:rsidR="00757C2E" w:rsidP="00757C2E" w:rsidRDefault="00757C2E" w14:paraId="68FE2843" w14:textId="7924D143">
                    <w:pPr>
                      <w:spacing w:after="0"/>
                      <w:rPr>
                        <w:rFonts w:ascii="Calibri" w:hAnsi="Calibri" w:eastAsia="Calibri" w:cs="Calibri"/>
                        <w:noProof/>
                        <w:color w:val="A80000"/>
                      </w:rPr>
                    </w:pPr>
                    <w:r w:rsidRPr="00757C2E">
                      <w:rPr>
                        <w:rFonts w:ascii="Calibri" w:hAnsi="Calibri" w:eastAsia="Calibri" w:cs="Calibri"/>
                        <w:noProof/>
                        <w:color w:val="A80000"/>
                      </w:rPr>
                      <w:t xml:space="preserve">UNOFFICIAL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59E325" w14:textId="77777777" w:rsidR="008037FB" w:rsidRDefault="008037FB" w:rsidP="00757C2E">
      <w:pPr>
        <w:spacing w:after="0" w:line="240" w:lineRule="auto"/>
      </w:pPr>
      <w:r>
        <w:separator/>
      </w:r>
    </w:p>
  </w:footnote>
  <w:footnote w:type="continuationSeparator" w:id="0">
    <w:p w14:paraId="7BAC3F4A" w14:textId="77777777" w:rsidR="008037FB" w:rsidRDefault="008037FB" w:rsidP="00757C2E">
      <w:pPr>
        <w:spacing w:after="0" w:line="240" w:lineRule="auto"/>
      </w:pPr>
      <w:r>
        <w:continuationSeparator/>
      </w:r>
    </w:p>
  </w:footnote>
  <w:footnote w:type="continuationNotice" w:id="1">
    <w:p w14:paraId="4B657677" w14:textId="77777777" w:rsidR="008037FB" w:rsidRDefault="008037FB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449A415" w14:textId="1773725C" w:rsidR="00757C2E" w:rsidRDefault="00757C2E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1" behindDoc="0" locked="0" layoutInCell="1" allowOverlap="1" wp14:anchorId="42F6F07D" wp14:editId="36F613F6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742950" cy="400050"/>
              <wp:effectExtent l="0" t="0" r="0" b="0"/>
              <wp:wrapNone/>
              <wp:docPr id="494837237" name="Text Box 2" descr="UN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42950" cy="40005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71D880C" w14:textId="52F909B4" w:rsidR="00757C2E" w:rsidRPr="00757C2E" w:rsidRDefault="00757C2E" w:rsidP="00757C2E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A80000"/>
                            </w:rPr>
                          </w:pPr>
                          <w:r w:rsidRPr="00757C2E">
                            <w:rPr>
                              <w:rFonts w:ascii="Calibri" w:eastAsia="Calibri" w:hAnsi="Calibri" w:cs="Calibri"/>
                              <w:noProof/>
                              <w:color w:val="A80000"/>
                            </w:rPr>
                            <w:t>UN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aclsh="http://schemas.microsoft.com/office/drawing/2020/classificationShape" xmlns:a="http://schemas.openxmlformats.org/drawingml/2006/main">
          <w:pict w14:anchorId="533B5909">
            <v:shapetype id="_x0000_t202" coordsize="21600,21600" o:spt="202" path="m,l,21600r21600,l21600,xe" w14:anchorId="42F6F07D">
              <v:stroke joinstyle="miter"/>
              <v:path gradientshapeok="t" o:connecttype="rect"/>
            </v:shapetype>
            <v:shape id="Text Box 2" style="position:absolute;margin-left:0;margin-top:0;width:58.5pt;height:31.5pt;z-index:251658241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alt="UNOFFICIAL" o:spid="_x0000_s1026" filled="f" stroked="f" type="#_x0000_t20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">
              <v:textbox style="mso-fit-shape-to-text:t" inset="0,15pt,0,0">
                <w:txbxContent>
                  <w:p w:rsidRPr="00757C2E" w:rsidR="00757C2E" w:rsidP="00757C2E" w:rsidRDefault="00757C2E" w14:paraId="4C59530A" w14:textId="52F909B4">
                    <w:pPr>
                      <w:spacing w:after="0"/>
                      <w:rPr>
                        <w:rFonts w:ascii="Calibri" w:hAnsi="Calibri" w:eastAsia="Calibri" w:cs="Calibri"/>
                        <w:noProof/>
                        <w:color w:val="A80000"/>
                      </w:rPr>
                    </w:pPr>
                    <w:r w:rsidRPr="00757C2E">
                      <w:rPr>
                        <w:rFonts w:ascii="Calibri" w:hAnsi="Calibri" w:eastAsia="Calibri" w:cs="Calibri"/>
                        <w:noProof/>
                        <w:color w:val="A80000"/>
                      </w:rPr>
                      <w:t>UN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ABB3BD" w14:textId="0C3E2768" w:rsidR="00757C2E" w:rsidRDefault="00757C2E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477A6EDD" wp14:editId="61333CD7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742950" cy="400050"/>
              <wp:effectExtent l="0" t="0" r="0" b="0"/>
              <wp:wrapNone/>
              <wp:docPr id="1026062732" name="Text Box 1" descr="UN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42950" cy="40005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354824A" w14:textId="3C173403" w:rsidR="00757C2E" w:rsidRPr="00757C2E" w:rsidRDefault="00757C2E" w:rsidP="00757C2E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A80000"/>
                            </w:rPr>
                          </w:pPr>
                          <w:r w:rsidRPr="00757C2E">
                            <w:rPr>
                              <w:rFonts w:ascii="Calibri" w:eastAsia="Calibri" w:hAnsi="Calibri" w:cs="Calibri"/>
                              <w:noProof/>
                              <w:color w:val="A80000"/>
                            </w:rPr>
                            <w:t>UN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aclsh="http://schemas.microsoft.com/office/drawing/2020/classificationShape" xmlns:a="http://schemas.openxmlformats.org/drawingml/2006/main">
          <w:pict w14:anchorId="57BB4237">
            <v:shapetype id="_x0000_t202" coordsize="21600,21600" o:spt="202" path="m,l,21600r21600,l21600,xe" w14:anchorId="477A6EDD">
              <v:stroke joinstyle="miter"/>
              <v:path gradientshapeok="t" o:connecttype="rect"/>
            </v:shapetype>
            <v:shape id="Text Box 1" style="position:absolute;margin-left:0;margin-top:0;width:58.5pt;height:31.5pt;z-index:251658240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alt="UNOFFICIAL" o:spid="_x0000_s1028" filled="f" stroked="f" type="#_x0000_t20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">
              <v:textbox style="mso-fit-shape-to-text:t" inset="0,15pt,0,0">
                <w:txbxContent>
                  <w:p w:rsidRPr="00757C2E" w:rsidR="00757C2E" w:rsidP="00757C2E" w:rsidRDefault="00757C2E" w14:paraId="4DEBD7AE" w14:textId="3C173403">
                    <w:pPr>
                      <w:spacing w:after="0"/>
                      <w:rPr>
                        <w:rFonts w:ascii="Calibri" w:hAnsi="Calibri" w:eastAsia="Calibri" w:cs="Calibri"/>
                        <w:noProof/>
                        <w:color w:val="A80000"/>
                      </w:rPr>
                    </w:pPr>
                    <w:r w:rsidRPr="00757C2E">
                      <w:rPr>
                        <w:rFonts w:ascii="Calibri" w:hAnsi="Calibri" w:eastAsia="Calibri" w:cs="Calibri"/>
                        <w:noProof/>
                        <w:color w:val="A80000"/>
                      </w:rPr>
                      <w:t>UN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w0oFELyfOwHeHJ" int2:id="0PRJ2AZO">
      <int2:state int2:value="Rejected" int2:type="AugLoop_Text_Critique"/>
    </int2:textHash>
    <int2:textHash int2:hashCode="mRKBA8551NjRm4" int2:id="1rdHh9XJ">
      <int2:state int2:value="Rejected" int2:type="AugLoop_Text_Critique"/>
    </int2:textHash>
    <int2:textHash int2:hashCode="v4ZTGqB/WWcm80" int2:id="3CPCqSoa">
      <int2:state int2:value="Rejected" int2:type="AugLoop_Text_Critique"/>
    </int2:textHash>
    <int2:textHash int2:hashCode="BpZ9jko2JDp9xk" int2:id="44Q7lptX">
      <int2:state int2:value="Rejected" int2:type="AugLoop_Text_Critique"/>
    </int2:textHash>
    <int2:textHash int2:hashCode="Xe1KZ9otZ0UcRm" int2:id="7tRZuq7L">
      <int2:state int2:value="Rejected" int2:type="AugLoop_Text_Critique"/>
    </int2:textHash>
    <int2:textHash int2:hashCode="dsJWZP5yN0amJW" int2:id="8dfgDtuv">
      <int2:state int2:value="Rejected" int2:type="AugLoop_Text_Critique"/>
    </int2:textHash>
    <int2:textHash int2:hashCode="CabapNX0n6MClJ" int2:id="8nlNVhbe">
      <int2:state int2:value="Rejected" int2:type="AugLoop_Text_Critique"/>
    </int2:textHash>
    <int2:textHash int2:hashCode="I/8N6sBc/Ds9P0" int2:id="AOViViCD">
      <int2:state int2:value="Rejected" int2:type="AugLoop_Text_Critique"/>
    </int2:textHash>
    <int2:textHash int2:hashCode="iUEYU4GHzxwt1u" int2:id="AQpIspqZ">
      <int2:state int2:value="Rejected" int2:type="AugLoop_Text_Critique"/>
    </int2:textHash>
    <int2:textHash int2:hashCode="a1hJ0mOs6QeJP9" int2:id="ATSvCDdt">
      <int2:state int2:value="Rejected" int2:type="AugLoop_Text_Critique"/>
    </int2:textHash>
    <int2:textHash int2:hashCode="GZqSH+RK75ALTr" int2:id="BRTyGp30">
      <int2:state int2:value="Rejected" int2:type="AugLoop_Text_Critique"/>
    </int2:textHash>
    <int2:textHash int2:hashCode="bZjUPJ1giO3qDO" int2:id="CB7oT9Dd">
      <int2:state int2:value="Rejected" int2:type="AugLoop_Text_Critique"/>
    </int2:textHash>
    <int2:textHash int2:hashCode="ejYrl63y+GoV6M" int2:id="CWSqHene">
      <int2:state int2:value="Rejected" int2:type="AugLoop_Text_Critique"/>
    </int2:textHash>
    <int2:textHash int2:hashCode="o4RzVvd97o8+9x" int2:id="CpTU1JJc">
      <int2:state int2:value="Rejected" int2:type="AugLoop_Text_Critique"/>
    </int2:textHash>
    <int2:textHash int2:hashCode="/52V3i4Ma00yhP" int2:id="DOZaEUCd">
      <int2:state int2:value="Rejected" int2:type="AugLoop_Text_Critique"/>
    </int2:textHash>
    <int2:textHash int2:hashCode="7NGa4U+Ho30jKz" int2:id="EINXEKth">
      <int2:state int2:value="Rejected" int2:type="AugLoop_Text_Critique"/>
    </int2:textHash>
    <int2:textHash int2:hashCode="+xXaKnClqFdZmo" int2:id="EKLUtXvR">
      <int2:state int2:value="Rejected" int2:type="AugLoop_Text_Critique"/>
    </int2:textHash>
    <int2:textHash int2:hashCode="ZCw0u+OijsrYX7" int2:id="FcsIsk7m">
      <int2:state int2:value="Rejected" int2:type="AugLoop_Text_Critique"/>
    </int2:textHash>
    <int2:textHash int2:hashCode="RDSZHE2qf0UzXK" int2:id="Gt1CkozA">
      <int2:state int2:value="Rejected" int2:type="AugLoop_Text_Critique"/>
    </int2:textHash>
    <int2:textHash int2:hashCode="B0XASaJiCGdEQg" int2:id="HVsl5Ydy">
      <int2:state int2:value="Rejected" int2:type="AugLoop_Text_Critique"/>
    </int2:textHash>
    <int2:textHash int2:hashCode="s0jB0kxdt4fnWC" int2:id="Hid7tLmW">
      <int2:state int2:value="Rejected" int2:type="AugLoop_Text_Critique"/>
    </int2:textHash>
    <int2:textHash int2:hashCode="F55MGoCI7IBLeF" int2:id="HzfSjsRf">
      <int2:state int2:value="Rejected" int2:type="AugLoop_Text_Critique"/>
    </int2:textHash>
    <int2:textHash int2:hashCode="NmtUYh21C9WQsh" int2:id="IS772rKW">
      <int2:state int2:value="Rejected" int2:type="AugLoop_Text_Critique"/>
    </int2:textHash>
    <int2:textHash int2:hashCode="TDi33z99Lp+qoq" int2:id="JzGRGGef">
      <int2:state int2:value="Rejected" int2:type="AugLoop_Text_Critique"/>
    </int2:textHash>
    <int2:textHash int2:hashCode="SOVj8UjcBNizHJ" int2:id="KGFPq7T5">
      <int2:state int2:value="Rejected" int2:type="AugLoop_Text_Critique"/>
    </int2:textHash>
    <int2:textHash int2:hashCode="WooYO/fh8AXv2e" int2:id="Kjk7CeIN">
      <int2:state int2:value="Rejected" int2:type="AugLoop_Text_Critique"/>
    </int2:textHash>
    <int2:textHash int2:hashCode="6z/uxJSFzoIUhM" int2:id="LWgvt451">
      <int2:state int2:value="Rejected" int2:type="AugLoop_Text_Critique"/>
    </int2:textHash>
    <int2:textHash int2:hashCode="3VfjsXP5qch6b8" int2:id="LiRD8o5b">
      <int2:state int2:value="Rejected" int2:type="AugLoop_Text_Critique"/>
    </int2:textHash>
    <int2:textHash int2:hashCode="CwLebryeTayAqw" int2:id="M1kao96s">
      <int2:state int2:value="Rejected" int2:type="AugLoop_Text_Critique"/>
    </int2:textHash>
    <int2:textHash int2:hashCode="y63UVPkvFhr39B" int2:id="NVTUnba4">
      <int2:state int2:value="Rejected" int2:type="AugLoop_Text_Critique"/>
    </int2:textHash>
    <int2:textHash int2:hashCode="tP/i7PgYEZD6D9" int2:id="QmADjMXQ">
      <int2:state int2:value="Rejected" int2:type="AugLoop_Text_Critique"/>
    </int2:textHash>
    <int2:textHash int2:hashCode="hZGvGl1VnsWntX" int2:id="RLPd2cZa">
      <int2:state int2:value="Rejected" int2:type="AugLoop_Text_Critique"/>
    </int2:textHash>
    <int2:textHash int2:hashCode="QRr3X7vNqnE/g1" int2:id="SHa0kIES">
      <int2:state int2:value="Rejected" int2:type="AugLoop_Text_Critique"/>
    </int2:textHash>
    <int2:textHash int2:hashCode="jNwy3S0g9f3dja" int2:id="SXE8F0cn">
      <int2:state int2:value="Rejected" int2:type="AugLoop_Text_Critique"/>
    </int2:textHash>
    <int2:textHash int2:hashCode="G5vdHEj01tfoBD" int2:id="UAiOVFKP">
      <int2:state int2:value="Rejected" int2:type="AugLoop_Text_Critique"/>
    </int2:textHash>
    <int2:textHash int2:hashCode="5c8tSrduTIEzjz" int2:id="USswnQQW">
      <int2:state int2:value="Rejected" int2:type="AugLoop_Text_Critique"/>
    </int2:textHash>
    <int2:textHash int2:hashCode="XfFOfi5HM9cr5C" int2:id="Uj46Hb6Y">
      <int2:state int2:value="Rejected" int2:type="AugLoop_Text_Critique"/>
    </int2:textHash>
    <int2:textHash int2:hashCode="hjtSAB/cu42rsY" int2:id="W1hSu4AO">
      <int2:state int2:value="Rejected" int2:type="AugLoop_Text_Critique"/>
    </int2:textHash>
    <int2:textHash int2:hashCode="J/UvM7vwWytYpS" int2:id="WSmj4jtf">
      <int2:state int2:value="Rejected" int2:type="AugLoop_Text_Critique"/>
    </int2:textHash>
    <int2:textHash int2:hashCode="rXQ/qMnxn3GRou" int2:id="Z5JcnYdt">
      <int2:state int2:value="Rejected" int2:type="AugLoop_Text_Critique"/>
    </int2:textHash>
    <int2:textHash int2:hashCode="MxV/2EpPvMraH6" int2:id="Zoumiytz">
      <int2:state int2:value="Rejected" int2:type="AugLoop_Text_Critique"/>
    </int2:textHash>
    <int2:textHash int2:hashCode="viD5SqRq+GKxDe" int2:id="amD0D4i8">
      <int2:state int2:value="Rejected" int2:type="AugLoop_Text_Critique"/>
    </int2:textHash>
    <int2:textHash int2:hashCode="7z5duDXw4GO56x" int2:id="doxCHtln">
      <int2:state int2:value="Rejected" int2:type="AugLoop_Text_Critique"/>
    </int2:textHash>
    <int2:textHash int2:hashCode="b5JOCjHw1LYR0R" int2:id="dzvFCZEW">
      <int2:state int2:value="Rejected" int2:type="AugLoop_Text_Critique"/>
    </int2:textHash>
    <int2:textHash int2:hashCode="XKPAF4MC0xn76c" int2:id="eQ3WHyDw">
      <int2:state int2:value="Rejected" int2:type="AugLoop_Text_Critique"/>
    </int2:textHash>
    <int2:textHash int2:hashCode="JddMtlRsmKd8lL" int2:id="fg7aCXRT">
      <int2:state int2:value="Rejected" int2:type="AugLoop_Text_Critique"/>
    </int2:textHash>
    <int2:textHash int2:hashCode="UwCT2BdlxVVDA/" int2:id="hH9FUU6a">
      <int2:state int2:value="Rejected" int2:type="AugLoop_Text_Critique"/>
    </int2:textHash>
    <int2:textHash int2:hashCode="ZwpKrclWZZXgaD" int2:id="kN8rP1Lm">
      <int2:state int2:value="Rejected" int2:type="AugLoop_Text_Critique"/>
    </int2:textHash>
    <int2:textHash int2:hashCode="R1Iw+qhZabQdoJ" int2:id="lDYhsgBA">
      <int2:state int2:value="Rejected" int2:type="AugLoop_Text_Critique"/>
    </int2:textHash>
    <int2:textHash int2:hashCode="LMgmXlUEL5lNDw" int2:id="ld9wt9Y6">
      <int2:state int2:value="Rejected" int2:type="AugLoop_Text_Critique"/>
    </int2:textHash>
    <int2:textHash int2:hashCode="yrBzghNf919P6u" int2:id="lyiAlk6k">
      <int2:state int2:value="Rejected" int2:type="AugLoop_Text_Critique"/>
    </int2:textHash>
    <int2:textHash int2:hashCode="sJBT8TKNIAFvOI" int2:id="mDUnW5Is">
      <int2:state int2:value="Rejected" int2:type="AugLoop_Text_Critique"/>
    </int2:textHash>
    <int2:textHash int2:hashCode="1B35ProhuDR+GM" int2:id="nxq3dQlO">
      <int2:state int2:value="Rejected" int2:type="AugLoop_Text_Critique"/>
    </int2:textHash>
    <int2:textHash int2:hashCode="cd7t897aNCzpnS" int2:id="ovARUB68">
      <int2:state int2:value="Rejected" int2:type="AugLoop_Text_Critique"/>
    </int2:textHash>
    <int2:textHash int2:hashCode="bLvYEQf34He1iM" int2:id="pRkNvI1S">
      <int2:state int2:value="Rejected" int2:type="AugLoop_Text_Critique"/>
    </int2:textHash>
    <int2:textHash int2:hashCode="CaNYWvMb0UhkTh" int2:id="qS964lll">
      <int2:state int2:value="Rejected" int2:type="AugLoop_Text_Critique"/>
    </int2:textHash>
    <int2:textHash int2:hashCode="6KQ+URQIp2ANh0" int2:id="s2XpUhab">
      <int2:state int2:value="Rejected" int2:type="AugLoop_Text_Critique"/>
    </int2:textHash>
    <int2:textHash int2:hashCode="sFF0D8ZR7MbbCc" int2:id="sDlv5QNb">
      <int2:state int2:value="Rejected" int2:type="AugLoop_Text_Critique"/>
    </int2:textHash>
    <int2:textHash int2:hashCode="qT8cYjPopfTlum" int2:id="vno4yiaZ">
      <int2:state int2:value="Rejected" int2:type="AugLoop_Text_Critique"/>
    </int2:textHash>
    <int2:textHash int2:hashCode="TE5txLvbzo+E8H" int2:id="wO93AHBz">
      <int2:state int2:value="Rejected" int2:type="AugLoop_Text_Critique"/>
    </int2:textHash>
    <int2:textHash int2:hashCode="jPzM71wP0xx2dK" int2:id="wcWkX54o">
      <int2:state int2:value="Rejected" int2:type="AugLoop_Text_Critique"/>
    </int2:textHash>
    <int2:textHash int2:hashCode="XlTMVxcVkHc8Gv" int2:id="zGoeK0e4">
      <int2:state int2:value="Rejected" int2:type="AugLoop_Text_Critique"/>
    </int2:textHash>
    <int2:textHash int2:hashCode="AC0lPKPNvBgEdY" int2:id="zvL4uZTv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547059"/>
    <w:multiLevelType w:val="hybridMultilevel"/>
    <w:tmpl w:val="FF9E0F58"/>
    <w:lvl w:ilvl="0" w:tplc="149AA074">
      <w:start w:val="1"/>
      <w:numFmt w:val="decimal"/>
      <w:lvlText w:val="%1."/>
      <w:lvlJc w:val="left"/>
      <w:pPr>
        <w:ind w:left="720" w:hanging="360"/>
      </w:pPr>
    </w:lvl>
    <w:lvl w:ilvl="1" w:tplc="0DBC5E1C">
      <w:start w:val="1"/>
      <w:numFmt w:val="lowerLetter"/>
      <w:lvlText w:val="%2."/>
      <w:lvlJc w:val="left"/>
      <w:pPr>
        <w:ind w:left="1440" w:hanging="360"/>
      </w:pPr>
    </w:lvl>
    <w:lvl w:ilvl="2" w:tplc="F1A4C818">
      <w:start w:val="1"/>
      <w:numFmt w:val="lowerRoman"/>
      <w:lvlText w:val="%3."/>
      <w:lvlJc w:val="right"/>
      <w:pPr>
        <w:ind w:left="2160" w:hanging="180"/>
      </w:pPr>
    </w:lvl>
    <w:lvl w:ilvl="3" w:tplc="F3A24300">
      <w:start w:val="1"/>
      <w:numFmt w:val="decimal"/>
      <w:lvlText w:val="%4."/>
      <w:lvlJc w:val="left"/>
      <w:pPr>
        <w:ind w:left="2880" w:hanging="360"/>
      </w:pPr>
    </w:lvl>
    <w:lvl w:ilvl="4" w:tplc="B3BCDB28">
      <w:start w:val="1"/>
      <w:numFmt w:val="lowerLetter"/>
      <w:lvlText w:val="%5."/>
      <w:lvlJc w:val="left"/>
      <w:pPr>
        <w:ind w:left="3600" w:hanging="360"/>
      </w:pPr>
    </w:lvl>
    <w:lvl w:ilvl="5" w:tplc="10E2F9DA">
      <w:start w:val="1"/>
      <w:numFmt w:val="lowerRoman"/>
      <w:lvlText w:val="%6."/>
      <w:lvlJc w:val="right"/>
      <w:pPr>
        <w:ind w:left="4320" w:hanging="180"/>
      </w:pPr>
    </w:lvl>
    <w:lvl w:ilvl="6" w:tplc="B4FEF70E">
      <w:start w:val="1"/>
      <w:numFmt w:val="decimal"/>
      <w:lvlText w:val="%7."/>
      <w:lvlJc w:val="left"/>
      <w:pPr>
        <w:ind w:left="5040" w:hanging="360"/>
      </w:pPr>
    </w:lvl>
    <w:lvl w:ilvl="7" w:tplc="54E0AE54">
      <w:start w:val="1"/>
      <w:numFmt w:val="lowerLetter"/>
      <w:lvlText w:val="%8."/>
      <w:lvlJc w:val="left"/>
      <w:pPr>
        <w:ind w:left="5760" w:hanging="360"/>
      </w:pPr>
    </w:lvl>
    <w:lvl w:ilvl="8" w:tplc="759A0528">
      <w:start w:val="1"/>
      <w:numFmt w:val="lowerRoman"/>
      <w:lvlText w:val="%9."/>
      <w:lvlJc w:val="right"/>
      <w:pPr>
        <w:ind w:left="6480" w:hanging="180"/>
      </w:pPr>
    </w:lvl>
  </w:abstractNum>
  <w:num w:numId="1" w16cid:durableId="12387867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DBDD8BA"/>
    <w:rsid w:val="00005131"/>
    <w:rsid w:val="00011060"/>
    <w:rsid w:val="00011103"/>
    <w:rsid w:val="000210C9"/>
    <w:rsid w:val="00024580"/>
    <w:rsid w:val="000459DA"/>
    <w:rsid w:val="00045C4E"/>
    <w:rsid w:val="00051FA5"/>
    <w:rsid w:val="000568A1"/>
    <w:rsid w:val="000654EB"/>
    <w:rsid w:val="00072D06"/>
    <w:rsid w:val="0008366A"/>
    <w:rsid w:val="00095B20"/>
    <w:rsid w:val="000B075B"/>
    <w:rsid w:val="000B3F73"/>
    <w:rsid w:val="000B425A"/>
    <w:rsid w:val="000B6F5C"/>
    <w:rsid w:val="000C0B64"/>
    <w:rsid w:val="000C4639"/>
    <w:rsid w:val="000F2ED1"/>
    <w:rsid w:val="00107DA2"/>
    <w:rsid w:val="00134CE4"/>
    <w:rsid w:val="001462C8"/>
    <w:rsid w:val="00152652"/>
    <w:rsid w:val="00156B74"/>
    <w:rsid w:val="00157D64"/>
    <w:rsid w:val="00160D59"/>
    <w:rsid w:val="00163692"/>
    <w:rsid w:val="00170457"/>
    <w:rsid w:val="0017605D"/>
    <w:rsid w:val="00185FD6"/>
    <w:rsid w:val="0019522D"/>
    <w:rsid w:val="001A4809"/>
    <w:rsid w:val="001D33B0"/>
    <w:rsid w:val="001D4BE6"/>
    <w:rsid w:val="001D7D7D"/>
    <w:rsid w:val="001E0459"/>
    <w:rsid w:val="001E2240"/>
    <w:rsid w:val="001E59C5"/>
    <w:rsid w:val="001F1513"/>
    <w:rsid w:val="001F41BA"/>
    <w:rsid w:val="002012AC"/>
    <w:rsid w:val="00201B3C"/>
    <w:rsid w:val="0022738D"/>
    <w:rsid w:val="00234B3F"/>
    <w:rsid w:val="0023757A"/>
    <w:rsid w:val="00237998"/>
    <w:rsid w:val="00245346"/>
    <w:rsid w:val="0025643C"/>
    <w:rsid w:val="00258B7C"/>
    <w:rsid w:val="00260CF5"/>
    <w:rsid w:val="002646B3"/>
    <w:rsid w:val="00265F2E"/>
    <w:rsid w:val="002776C7"/>
    <w:rsid w:val="00286E29"/>
    <w:rsid w:val="00293155"/>
    <w:rsid w:val="002A0104"/>
    <w:rsid w:val="002C0185"/>
    <w:rsid w:val="002C5DD2"/>
    <w:rsid w:val="002D4483"/>
    <w:rsid w:val="002E6F1D"/>
    <w:rsid w:val="002F6D04"/>
    <w:rsid w:val="003034AB"/>
    <w:rsid w:val="00332171"/>
    <w:rsid w:val="003613C9"/>
    <w:rsid w:val="003615EE"/>
    <w:rsid w:val="00373AA2"/>
    <w:rsid w:val="00373D9F"/>
    <w:rsid w:val="003742DD"/>
    <w:rsid w:val="00375102"/>
    <w:rsid w:val="003759D5"/>
    <w:rsid w:val="003862B0"/>
    <w:rsid w:val="003870A1"/>
    <w:rsid w:val="0039005F"/>
    <w:rsid w:val="00395083"/>
    <w:rsid w:val="003A5EC2"/>
    <w:rsid w:val="003B11DB"/>
    <w:rsid w:val="003B4A4D"/>
    <w:rsid w:val="003C2EC7"/>
    <w:rsid w:val="003C5C27"/>
    <w:rsid w:val="003D7699"/>
    <w:rsid w:val="003E3130"/>
    <w:rsid w:val="003E341C"/>
    <w:rsid w:val="003E362B"/>
    <w:rsid w:val="003F1AF2"/>
    <w:rsid w:val="003F1B39"/>
    <w:rsid w:val="004014A6"/>
    <w:rsid w:val="00403AA1"/>
    <w:rsid w:val="00416822"/>
    <w:rsid w:val="00435387"/>
    <w:rsid w:val="004357AC"/>
    <w:rsid w:val="004429A9"/>
    <w:rsid w:val="004447C6"/>
    <w:rsid w:val="00447069"/>
    <w:rsid w:val="004708CB"/>
    <w:rsid w:val="004866DF"/>
    <w:rsid w:val="004933E7"/>
    <w:rsid w:val="004A6646"/>
    <w:rsid w:val="004B5B89"/>
    <w:rsid w:val="004B669B"/>
    <w:rsid w:val="004C46FC"/>
    <w:rsid w:val="004C648D"/>
    <w:rsid w:val="004D02A6"/>
    <w:rsid w:val="004D4132"/>
    <w:rsid w:val="004E0FDA"/>
    <w:rsid w:val="004F0B8F"/>
    <w:rsid w:val="004F4CB2"/>
    <w:rsid w:val="00500342"/>
    <w:rsid w:val="005249F9"/>
    <w:rsid w:val="00530371"/>
    <w:rsid w:val="00533238"/>
    <w:rsid w:val="00535F8B"/>
    <w:rsid w:val="0053666F"/>
    <w:rsid w:val="0055483E"/>
    <w:rsid w:val="00561E6A"/>
    <w:rsid w:val="0056798B"/>
    <w:rsid w:val="005A3048"/>
    <w:rsid w:val="005A3F9C"/>
    <w:rsid w:val="005A6A1F"/>
    <w:rsid w:val="005B19E0"/>
    <w:rsid w:val="005C40F2"/>
    <w:rsid w:val="005D2F10"/>
    <w:rsid w:val="005D549E"/>
    <w:rsid w:val="005E053E"/>
    <w:rsid w:val="005E78D3"/>
    <w:rsid w:val="005F2A4C"/>
    <w:rsid w:val="005F4457"/>
    <w:rsid w:val="005F648D"/>
    <w:rsid w:val="006320E5"/>
    <w:rsid w:val="00650741"/>
    <w:rsid w:val="00673F65"/>
    <w:rsid w:val="006750F6"/>
    <w:rsid w:val="00676779"/>
    <w:rsid w:val="006958B8"/>
    <w:rsid w:val="006A084A"/>
    <w:rsid w:val="006A2B18"/>
    <w:rsid w:val="006A2CF3"/>
    <w:rsid w:val="006A3459"/>
    <w:rsid w:val="006A587E"/>
    <w:rsid w:val="006B4862"/>
    <w:rsid w:val="006B62C7"/>
    <w:rsid w:val="006B7777"/>
    <w:rsid w:val="006C0828"/>
    <w:rsid w:val="006F2C2F"/>
    <w:rsid w:val="00712DCE"/>
    <w:rsid w:val="00717580"/>
    <w:rsid w:val="007241D4"/>
    <w:rsid w:val="007325F2"/>
    <w:rsid w:val="0074124D"/>
    <w:rsid w:val="00757C2E"/>
    <w:rsid w:val="00760B7B"/>
    <w:rsid w:val="00760E41"/>
    <w:rsid w:val="00784823"/>
    <w:rsid w:val="00784C0D"/>
    <w:rsid w:val="00784FB9"/>
    <w:rsid w:val="007A6047"/>
    <w:rsid w:val="007B61B2"/>
    <w:rsid w:val="007C4F35"/>
    <w:rsid w:val="007D0A2B"/>
    <w:rsid w:val="007F3465"/>
    <w:rsid w:val="008022CC"/>
    <w:rsid w:val="008037FB"/>
    <w:rsid w:val="00810E03"/>
    <w:rsid w:val="00822816"/>
    <w:rsid w:val="008240DC"/>
    <w:rsid w:val="008350C1"/>
    <w:rsid w:val="00847C01"/>
    <w:rsid w:val="00852936"/>
    <w:rsid w:val="00857FF3"/>
    <w:rsid w:val="00871D41"/>
    <w:rsid w:val="008775A1"/>
    <w:rsid w:val="0087FEC7"/>
    <w:rsid w:val="0088692A"/>
    <w:rsid w:val="008B1393"/>
    <w:rsid w:val="008B5C9A"/>
    <w:rsid w:val="008D1866"/>
    <w:rsid w:val="008D22B2"/>
    <w:rsid w:val="008D460F"/>
    <w:rsid w:val="00917FED"/>
    <w:rsid w:val="00927628"/>
    <w:rsid w:val="00937191"/>
    <w:rsid w:val="009415DD"/>
    <w:rsid w:val="00941C14"/>
    <w:rsid w:val="00952552"/>
    <w:rsid w:val="00953F20"/>
    <w:rsid w:val="0096057A"/>
    <w:rsid w:val="00967EC2"/>
    <w:rsid w:val="00970056"/>
    <w:rsid w:val="009722A4"/>
    <w:rsid w:val="00973953"/>
    <w:rsid w:val="00973DF3"/>
    <w:rsid w:val="00976399"/>
    <w:rsid w:val="0098334E"/>
    <w:rsid w:val="0098431B"/>
    <w:rsid w:val="00987D34"/>
    <w:rsid w:val="009966EA"/>
    <w:rsid w:val="009A466B"/>
    <w:rsid w:val="009A566D"/>
    <w:rsid w:val="009B4A79"/>
    <w:rsid w:val="009C6231"/>
    <w:rsid w:val="009C7CE7"/>
    <w:rsid w:val="009E4BF5"/>
    <w:rsid w:val="009F1687"/>
    <w:rsid w:val="009F2B17"/>
    <w:rsid w:val="009F4F3F"/>
    <w:rsid w:val="00A01438"/>
    <w:rsid w:val="00A02903"/>
    <w:rsid w:val="00A06220"/>
    <w:rsid w:val="00A06488"/>
    <w:rsid w:val="00A129CD"/>
    <w:rsid w:val="00A14694"/>
    <w:rsid w:val="00A14F92"/>
    <w:rsid w:val="00A1609D"/>
    <w:rsid w:val="00A263E9"/>
    <w:rsid w:val="00A462B2"/>
    <w:rsid w:val="00A70694"/>
    <w:rsid w:val="00A70C53"/>
    <w:rsid w:val="00A760E4"/>
    <w:rsid w:val="00A77BA6"/>
    <w:rsid w:val="00AB60B6"/>
    <w:rsid w:val="00AC0588"/>
    <w:rsid w:val="00AD234A"/>
    <w:rsid w:val="00AE31BE"/>
    <w:rsid w:val="00B032E1"/>
    <w:rsid w:val="00B03414"/>
    <w:rsid w:val="00B1105C"/>
    <w:rsid w:val="00B16A72"/>
    <w:rsid w:val="00B23AB9"/>
    <w:rsid w:val="00B23BDF"/>
    <w:rsid w:val="00B27E01"/>
    <w:rsid w:val="00B316E7"/>
    <w:rsid w:val="00B36C07"/>
    <w:rsid w:val="00B41FEA"/>
    <w:rsid w:val="00B510C6"/>
    <w:rsid w:val="00B519A1"/>
    <w:rsid w:val="00B53509"/>
    <w:rsid w:val="00B54F11"/>
    <w:rsid w:val="00B616ED"/>
    <w:rsid w:val="00B7278E"/>
    <w:rsid w:val="00B731C8"/>
    <w:rsid w:val="00B821EB"/>
    <w:rsid w:val="00B82EEF"/>
    <w:rsid w:val="00B87B26"/>
    <w:rsid w:val="00B90B61"/>
    <w:rsid w:val="00B9572A"/>
    <w:rsid w:val="00BA140F"/>
    <w:rsid w:val="00BA17B1"/>
    <w:rsid w:val="00BA17ED"/>
    <w:rsid w:val="00BA355E"/>
    <w:rsid w:val="00BA6B43"/>
    <w:rsid w:val="00BC7A34"/>
    <w:rsid w:val="00BD180F"/>
    <w:rsid w:val="00BD4447"/>
    <w:rsid w:val="00BD5111"/>
    <w:rsid w:val="00BE2785"/>
    <w:rsid w:val="00BE2E72"/>
    <w:rsid w:val="00BF502F"/>
    <w:rsid w:val="00C004B5"/>
    <w:rsid w:val="00C06778"/>
    <w:rsid w:val="00C254EE"/>
    <w:rsid w:val="00C34FA1"/>
    <w:rsid w:val="00C3D7DE"/>
    <w:rsid w:val="00C43144"/>
    <w:rsid w:val="00C54C7D"/>
    <w:rsid w:val="00C54CE3"/>
    <w:rsid w:val="00C62989"/>
    <w:rsid w:val="00C70E73"/>
    <w:rsid w:val="00C8139C"/>
    <w:rsid w:val="00C835AB"/>
    <w:rsid w:val="00CB0604"/>
    <w:rsid w:val="00CB6686"/>
    <w:rsid w:val="00CC0102"/>
    <w:rsid w:val="00CC1AE9"/>
    <w:rsid w:val="00CE3D06"/>
    <w:rsid w:val="00CF39DB"/>
    <w:rsid w:val="00D00262"/>
    <w:rsid w:val="00D00CDD"/>
    <w:rsid w:val="00D041F3"/>
    <w:rsid w:val="00D202D8"/>
    <w:rsid w:val="00D21523"/>
    <w:rsid w:val="00D30765"/>
    <w:rsid w:val="00D5771B"/>
    <w:rsid w:val="00D80CB2"/>
    <w:rsid w:val="00D87239"/>
    <w:rsid w:val="00D94155"/>
    <w:rsid w:val="00D94A32"/>
    <w:rsid w:val="00DA28F4"/>
    <w:rsid w:val="00DB4889"/>
    <w:rsid w:val="00DC5333"/>
    <w:rsid w:val="00DD4457"/>
    <w:rsid w:val="00DE2A66"/>
    <w:rsid w:val="00E12787"/>
    <w:rsid w:val="00E1518F"/>
    <w:rsid w:val="00E165EF"/>
    <w:rsid w:val="00E20150"/>
    <w:rsid w:val="00E23D3D"/>
    <w:rsid w:val="00E25C65"/>
    <w:rsid w:val="00E35BF5"/>
    <w:rsid w:val="00E442C3"/>
    <w:rsid w:val="00E44C38"/>
    <w:rsid w:val="00E465C4"/>
    <w:rsid w:val="00E511C6"/>
    <w:rsid w:val="00E75B44"/>
    <w:rsid w:val="00E804BE"/>
    <w:rsid w:val="00E809B5"/>
    <w:rsid w:val="00E834CA"/>
    <w:rsid w:val="00E928B0"/>
    <w:rsid w:val="00E93525"/>
    <w:rsid w:val="00EA0196"/>
    <w:rsid w:val="00EA3D48"/>
    <w:rsid w:val="00EA55FF"/>
    <w:rsid w:val="00EB332C"/>
    <w:rsid w:val="00EC1B31"/>
    <w:rsid w:val="00ED7CD0"/>
    <w:rsid w:val="00EE1BD9"/>
    <w:rsid w:val="00EE2336"/>
    <w:rsid w:val="00F005F7"/>
    <w:rsid w:val="00F045FF"/>
    <w:rsid w:val="00F2514A"/>
    <w:rsid w:val="00F45C04"/>
    <w:rsid w:val="00F4763A"/>
    <w:rsid w:val="00F840B4"/>
    <w:rsid w:val="00F92A31"/>
    <w:rsid w:val="00F9673F"/>
    <w:rsid w:val="00FA3083"/>
    <w:rsid w:val="00FA7965"/>
    <w:rsid w:val="00FB7BE2"/>
    <w:rsid w:val="00FD2B0B"/>
    <w:rsid w:val="00FE0DD1"/>
    <w:rsid w:val="00FE7892"/>
    <w:rsid w:val="00FF4A59"/>
    <w:rsid w:val="012392C6"/>
    <w:rsid w:val="013827EE"/>
    <w:rsid w:val="013F3AAE"/>
    <w:rsid w:val="0161CF17"/>
    <w:rsid w:val="0163473F"/>
    <w:rsid w:val="0180C9EA"/>
    <w:rsid w:val="01BAD9DD"/>
    <w:rsid w:val="01C26240"/>
    <w:rsid w:val="01EC7840"/>
    <w:rsid w:val="0276F910"/>
    <w:rsid w:val="02A64B58"/>
    <w:rsid w:val="02E55734"/>
    <w:rsid w:val="02E935CC"/>
    <w:rsid w:val="03174ED3"/>
    <w:rsid w:val="031912DD"/>
    <w:rsid w:val="038216D4"/>
    <w:rsid w:val="0386AF37"/>
    <w:rsid w:val="0391475F"/>
    <w:rsid w:val="0394C0E3"/>
    <w:rsid w:val="0464ECCA"/>
    <w:rsid w:val="0471CDCD"/>
    <w:rsid w:val="0472228E"/>
    <w:rsid w:val="04AB195B"/>
    <w:rsid w:val="04E8184E"/>
    <w:rsid w:val="05006BB4"/>
    <w:rsid w:val="0505428D"/>
    <w:rsid w:val="051AD054"/>
    <w:rsid w:val="05897964"/>
    <w:rsid w:val="058AC13A"/>
    <w:rsid w:val="05A3B0CE"/>
    <w:rsid w:val="05E99242"/>
    <w:rsid w:val="06355BFF"/>
    <w:rsid w:val="06437EE5"/>
    <w:rsid w:val="0644D6DA"/>
    <w:rsid w:val="065ADFFC"/>
    <w:rsid w:val="0685A671"/>
    <w:rsid w:val="068C02CD"/>
    <w:rsid w:val="069C236E"/>
    <w:rsid w:val="06ACE197"/>
    <w:rsid w:val="06AE676D"/>
    <w:rsid w:val="06B919CF"/>
    <w:rsid w:val="06F173A2"/>
    <w:rsid w:val="06F483D2"/>
    <w:rsid w:val="06F9709C"/>
    <w:rsid w:val="0702AAEE"/>
    <w:rsid w:val="07145DC6"/>
    <w:rsid w:val="072B995C"/>
    <w:rsid w:val="072E93EE"/>
    <w:rsid w:val="075D6032"/>
    <w:rsid w:val="0763B3D7"/>
    <w:rsid w:val="076CB55D"/>
    <w:rsid w:val="07902256"/>
    <w:rsid w:val="07A1A4D1"/>
    <w:rsid w:val="07A2EC12"/>
    <w:rsid w:val="07B5BCAF"/>
    <w:rsid w:val="07DC733A"/>
    <w:rsid w:val="07F95ECE"/>
    <w:rsid w:val="0818B266"/>
    <w:rsid w:val="0826559F"/>
    <w:rsid w:val="083E49D4"/>
    <w:rsid w:val="084C3072"/>
    <w:rsid w:val="086DD393"/>
    <w:rsid w:val="089F8671"/>
    <w:rsid w:val="08ACE217"/>
    <w:rsid w:val="08B998EF"/>
    <w:rsid w:val="08D56F8B"/>
    <w:rsid w:val="08F737C6"/>
    <w:rsid w:val="090B338A"/>
    <w:rsid w:val="090DB5B4"/>
    <w:rsid w:val="092EB3C3"/>
    <w:rsid w:val="09381037"/>
    <w:rsid w:val="09381EFA"/>
    <w:rsid w:val="09731E7D"/>
    <w:rsid w:val="0975951A"/>
    <w:rsid w:val="098505F8"/>
    <w:rsid w:val="09D8FFF9"/>
    <w:rsid w:val="09ED72D0"/>
    <w:rsid w:val="0A9EFCDA"/>
    <w:rsid w:val="0AA1DD0B"/>
    <w:rsid w:val="0ABBC7B9"/>
    <w:rsid w:val="0ADA52AC"/>
    <w:rsid w:val="0B14FE56"/>
    <w:rsid w:val="0B36DF0F"/>
    <w:rsid w:val="0B39E242"/>
    <w:rsid w:val="0B4FFD12"/>
    <w:rsid w:val="0B62401E"/>
    <w:rsid w:val="0B74FF21"/>
    <w:rsid w:val="0B7E3E57"/>
    <w:rsid w:val="0B829F38"/>
    <w:rsid w:val="0BB46119"/>
    <w:rsid w:val="0BB9300E"/>
    <w:rsid w:val="0BBC9888"/>
    <w:rsid w:val="0BBD2179"/>
    <w:rsid w:val="0BFBD88F"/>
    <w:rsid w:val="0BFD5A69"/>
    <w:rsid w:val="0BFF31C1"/>
    <w:rsid w:val="0C0893F0"/>
    <w:rsid w:val="0C1C2D8B"/>
    <w:rsid w:val="0C211F4B"/>
    <w:rsid w:val="0C445609"/>
    <w:rsid w:val="0C45A2BA"/>
    <w:rsid w:val="0C59264F"/>
    <w:rsid w:val="0C6024D0"/>
    <w:rsid w:val="0CA81354"/>
    <w:rsid w:val="0CAF22C5"/>
    <w:rsid w:val="0CB16EC0"/>
    <w:rsid w:val="0CB8487F"/>
    <w:rsid w:val="0CBCD86D"/>
    <w:rsid w:val="0CEE751B"/>
    <w:rsid w:val="0CF3B139"/>
    <w:rsid w:val="0CF3E578"/>
    <w:rsid w:val="0D2E9AA5"/>
    <w:rsid w:val="0D3449EE"/>
    <w:rsid w:val="0D3676F3"/>
    <w:rsid w:val="0D5A1CB7"/>
    <w:rsid w:val="0D5AF9BE"/>
    <w:rsid w:val="0D6D1CAD"/>
    <w:rsid w:val="0D7B75FA"/>
    <w:rsid w:val="0DA0E16B"/>
    <w:rsid w:val="0DB4F6B9"/>
    <w:rsid w:val="0DB62B54"/>
    <w:rsid w:val="0DDD7346"/>
    <w:rsid w:val="0E016095"/>
    <w:rsid w:val="0E292F6F"/>
    <w:rsid w:val="0E2AAD1D"/>
    <w:rsid w:val="0E5D76AB"/>
    <w:rsid w:val="0E646C48"/>
    <w:rsid w:val="0E6653B6"/>
    <w:rsid w:val="0E9C6A0E"/>
    <w:rsid w:val="0EAF1D9A"/>
    <w:rsid w:val="0ED4CFBA"/>
    <w:rsid w:val="0F2FA8ED"/>
    <w:rsid w:val="0F4026DB"/>
    <w:rsid w:val="0F533B74"/>
    <w:rsid w:val="0F660CFE"/>
    <w:rsid w:val="0F695893"/>
    <w:rsid w:val="0FA57265"/>
    <w:rsid w:val="0FC1FE6F"/>
    <w:rsid w:val="0FC9E7BF"/>
    <w:rsid w:val="0FF7D529"/>
    <w:rsid w:val="102FFBA1"/>
    <w:rsid w:val="1047ED6C"/>
    <w:rsid w:val="105A5FE3"/>
    <w:rsid w:val="105AB5AE"/>
    <w:rsid w:val="1066CBB3"/>
    <w:rsid w:val="10694075"/>
    <w:rsid w:val="10C239C3"/>
    <w:rsid w:val="10D575D0"/>
    <w:rsid w:val="10DBBCCB"/>
    <w:rsid w:val="10F22381"/>
    <w:rsid w:val="11081859"/>
    <w:rsid w:val="11488E20"/>
    <w:rsid w:val="11796DBD"/>
    <w:rsid w:val="118BB4F9"/>
    <w:rsid w:val="11E43E16"/>
    <w:rsid w:val="11E61E9A"/>
    <w:rsid w:val="12086A43"/>
    <w:rsid w:val="121EDB1F"/>
    <w:rsid w:val="1275C99A"/>
    <w:rsid w:val="1290A873"/>
    <w:rsid w:val="1298E6A3"/>
    <w:rsid w:val="129C622B"/>
    <w:rsid w:val="12B7E62D"/>
    <w:rsid w:val="12C12742"/>
    <w:rsid w:val="1302EC14"/>
    <w:rsid w:val="1304AB90"/>
    <w:rsid w:val="13428BFE"/>
    <w:rsid w:val="134A39E0"/>
    <w:rsid w:val="1379671D"/>
    <w:rsid w:val="13ACFB8A"/>
    <w:rsid w:val="13B16B19"/>
    <w:rsid w:val="13B1D85E"/>
    <w:rsid w:val="13BE2A34"/>
    <w:rsid w:val="13C46F6D"/>
    <w:rsid w:val="13E40FEB"/>
    <w:rsid w:val="140B0962"/>
    <w:rsid w:val="142E34D3"/>
    <w:rsid w:val="143E4E0E"/>
    <w:rsid w:val="1451D1A6"/>
    <w:rsid w:val="14820F2D"/>
    <w:rsid w:val="14B4D88E"/>
    <w:rsid w:val="14BB5B3D"/>
    <w:rsid w:val="14C19A02"/>
    <w:rsid w:val="14C2B36F"/>
    <w:rsid w:val="14D6C953"/>
    <w:rsid w:val="14D789AC"/>
    <w:rsid w:val="15055071"/>
    <w:rsid w:val="1509BEB9"/>
    <w:rsid w:val="15799346"/>
    <w:rsid w:val="15B31EA9"/>
    <w:rsid w:val="15BC464F"/>
    <w:rsid w:val="15EE74F1"/>
    <w:rsid w:val="1606F960"/>
    <w:rsid w:val="161999B2"/>
    <w:rsid w:val="162F3D31"/>
    <w:rsid w:val="16300390"/>
    <w:rsid w:val="163BF608"/>
    <w:rsid w:val="16559014"/>
    <w:rsid w:val="166F7C76"/>
    <w:rsid w:val="16701EAE"/>
    <w:rsid w:val="16C3C56D"/>
    <w:rsid w:val="16E0C35B"/>
    <w:rsid w:val="1705454A"/>
    <w:rsid w:val="170D6D45"/>
    <w:rsid w:val="1730E5C4"/>
    <w:rsid w:val="17378EB3"/>
    <w:rsid w:val="173830F6"/>
    <w:rsid w:val="174424B6"/>
    <w:rsid w:val="1749A04B"/>
    <w:rsid w:val="1785DC98"/>
    <w:rsid w:val="1799E8F7"/>
    <w:rsid w:val="17A7DD8B"/>
    <w:rsid w:val="17D0D83E"/>
    <w:rsid w:val="17E926C5"/>
    <w:rsid w:val="17F1F4B4"/>
    <w:rsid w:val="17FB237A"/>
    <w:rsid w:val="18007346"/>
    <w:rsid w:val="1825944D"/>
    <w:rsid w:val="183A9B4A"/>
    <w:rsid w:val="187D935B"/>
    <w:rsid w:val="187E39EC"/>
    <w:rsid w:val="188CD860"/>
    <w:rsid w:val="18C5EBF1"/>
    <w:rsid w:val="18E81D3C"/>
    <w:rsid w:val="1902924F"/>
    <w:rsid w:val="191AF0C4"/>
    <w:rsid w:val="1922DF37"/>
    <w:rsid w:val="192C86C8"/>
    <w:rsid w:val="192D16DD"/>
    <w:rsid w:val="19373136"/>
    <w:rsid w:val="194E1DED"/>
    <w:rsid w:val="19701DFB"/>
    <w:rsid w:val="1971AFE8"/>
    <w:rsid w:val="19812814"/>
    <w:rsid w:val="198FE749"/>
    <w:rsid w:val="19A952AB"/>
    <w:rsid w:val="19B01597"/>
    <w:rsid w:val="1A0AF9E8"/>
    <w:rsid w:val="1A219E25"/>
    <w:rsid w:val="1A24753F"/>
    <w:rsid w:val="1A2A44F3"/>
    <w:rsid w:val="1A7EEC07"/>
    <w:rsid w:val="1AD6ACCA"/>
    <w:rsid w:val="1ADC048B"/>
    <w:rsid w:val="1AF7705C"/>
    <w:rsid w:val="1B05769B"/>
    <w:rsid w:val="1B223849"/>
    <w:rsid w:val="1B244E23"/>
    <w:rsid w:val="1B3AED9B"/>
    <w:rsid w:val="1B62428D"/>
    <w:rsid w:val="1B980420"/>
    <w:rsid w:val="1BE5E8DC"/>
    <w:rsid w:val="1BE8E3B9"/>
    <w:rsid w:val="1C0B659E"/>
    <w:rsid w:val="1C0B68A1"/>
    <w:rsid w:val="1C16918E"/>
    <w:rsid w:val="1C5442A7"/>
    <w:rsid w:val="1C871B8C"/>
    <w:rsid w:val="1C96AB7E"/>
    <w:rsid w:val="1CA408DD"/>
    <w:rsid w:val="1CAE31C9"/>
    <w:rsid w:val="1CCA68B8"/>
    <w:rsid w:val="1CDBDDA0"/>
    <w:rsid w:val="1CF94344"/>
    <w:rsid w:val="1D05E56A"/>
    <w:rsid w:val="1D3BC530"/>
    <w:rsid w:val="1D764886"/>
    <w:rsid w:val="1D79C377"/>
    <w:rsid w:val="1DB87D2F"/>
    <w:rsid w:val="1DBDD8BA"/>
    <w:rsid w:val="1DCE0999"/>
    <w:rsid w:val="1DD2F4DF"/>
    <w:rsid w:val="1E41BF14"/>
    <w:rsid w:val="1E54BAA0"/>
    <w:rsid w:val="1E8978E3"/>
    <w:rsid w:val="1EA806F4"/>
    <w:rsid w:val="1ECB2A5A"/>
    <w:rsid w:val="1EE99E1D"/>
    <w:rsid w:val="1EFD512C"/>
    <w:rsid w:val="1F211E2F"/>
    <w:rsid w:val="1F2848D6"/>
    <w:rsid w:val="1F407E67"/>
    <w:rsid w:val="1F663CFD"/>
    <w:rsid w:val="1F80F4CC"/>
    <w:rsid w:val="1FD412A3"/>
    <w:rsid w:val="20204F79"/>
    <w:rsid w:val="2096BC5E"/>
    <w:rsid w:val="20B40AA0"/>
    <w:rsid w:val="211DEB8C"/>
    <w:rsid w:val="21273AC0"/>
    <w:rsid w:val="2157A5A0"/>
    <w:rsid w:val="21C23D15"/>
    <w:rsid w:val="21D1DAF6"/>
    <w:rsid w:val="21D77F5B"/>
    <w:rsid w:val="21E34A0F"/>
    <w:rsid w:val="21F15D93"/>
    <w:rsid w:val="2211C77B"/>
    <w:rsid w:val="22147A17"/>
    <w:rsid w:val="22460815"/>
    <w:rsid w:val="2252807C"/>
    <w:rsid w:val="2274B942"/>
    <w:rsid w:val="2287FB0B"/>
    <w:rsid w:val="228D82E3"/>
    <w:rsid w:val="22A08D57"/>
    <w:rsid w:val="22A0A4F4"/>
    <w:rsid w:val="22A620BD"/>
    <w:rsid w:val="22B1FCC4"/>
    <w:rsid w:val="22C05CAC"/>
    <w:rsid w:val="22DA7B7F"/>
    <w:rsid w:val="2372FD70"/>
    <w:rsid w:val="238A0BE5"/>
    <w:rsid w:val="23A0F766"/>
    <w:rsid w:val="23B5B659"/>
    <w:rsid w:val="23B5D9D2"/>
    <w:rsid w:val="23D40F53"/>
    <w:rsid w:val="23E85F3F"/>
    <w:rsid w:val="23ECDA70"/>
    <w:rsid w:val="23F0B5F8"/>
    <w:rsid w:val="2403BEC4"/>
    <w:rsid w:val="241251AE"/>
    <w:rsid w:val="24269F2B"/>
    <w:rsid w:val="24374654"/>
    <w:rsid w:val="24559499"/>
    <w:rsid w:val="24568869"/>
    <w:rsid w:val="248EB21B"/>
    <w:rsid w:val="249860CF"/>
    <w:rsid w:val="249889C1"/>
    <w:rsid w:val="24B8C9FF"/>
    <w:rsid w:val="24CEA7C9"/>
    <w:rsid w:val="24DE8419"/>
    <w:rsid w:val="24F4A5EB"/>
    <w:rsid w:val="253E41E5"/>
    <w:rsid w:val="255E6A4A"/>
    <w:rsid w:val="258B8AF7"/>
    <w:rsid w:val="25A16B07"/>
    <w:rsid w:val="25E3C2C2"/>
    <w:rsid w:val="26140BCF"/>
    <w:rsid w:val="2621BDA2"/>
    <w:rsid w:val="2659CB21"/>
    <w:rsid w:val="2671C7DB"/>
    <w:rsid w:val="2681162C"/>
    <w:rsid w:val="269D0ABD"/>
    <w:rsid w:val="26C9B0AA"/>
    <w:rsid w:val="26D500FF"/>
    <w:rsid w:val="26FB6B51"/>
    <w:rsid w:val="27090187"/>
    <w:rsid w:val="2724E9E2"/>
    <w:rsid w:val="2732799A"/>
    <w:rsid w:val="2754054C"/>
    <w:rsid w:val="27674F30"/>
    <w:rsid w:val="2787D77B"/>
    <w:rsid w:val="278E0DC8"/>
    <w:rsid w:val="27A00351"/>
    <w:rsid w:val="27A423CD"/>
    <w:rsid w:val="27A59314"/>
    <w:rsid w:val="27C61125"/>
    <w:rsid w:val="27D789CB"/>
    <w:rsid w:val="27FD0D65"/>
    <w:rsid w:val="28193D0F"/>
    <w:rsid w:val="283472D4"/>
    <w:rsid w:val="28550D8B"/>
    <w:rsid w:val="285D9B8A"/>
    <w:rsid w:val="28967A02"/>
    <w:rsid w:val="28A6916F"/>
    <w:rsid w:val="28C7F4C2"/>
    <w:rsid w:val="28E857D6"/>
    <w:rsid w:val="28F5788A"/>
    <w:rsid w:val="2900273B"/>
    <w:rsid w:val="290AB5D4"/>
    <w:rsid w:val="290EB4F7"/>
    <w:rsid w:val="29253F9C"/>
    <w:rsid w:val="294FA857"/>
    <w:rsid w:val="296F788D"/>
    <w:rsid w:val="2970FFE3"/>
    <w:rsid w:val="29781CB1"/>
    <w:rsid w:val="297E1C56"/>
    <w:rsid w:val="298343E7"/>
    <w:rsid w:val="29D76E69"/>
    <w:rsid w:val="29DB4315"/>
    <w:rsid w:val="29E46AC7"/>
    <w:rsid w:val="2A00BE70"/>
    <w:rsid w:val="2A14E4B1"/>
    <w:rsid w:val="2A44996B"/>
    <w:rsid w:val="2A5126B1"/>
    <w:rsid w:val="2A5B07D1"/>
    <w:rsid w:val="2A760BB3"/>
    <w:rsid w:val="2A79E48E"/>
    <w:rsid w:val="2A904914"/>
    <w:rsid w:val="2A9170DD"/>
    <w:rsid w:val="2AB8A5FC"/>
    <w:rsid w:val="2ABB27F8"/>
    <w:rsid w:val="2ABEA583"/>
    <w:rsid w:val="2ADD7C73"/>
    <w:rsid w:val="2AF950EF"/>
    <w:rsid w:val="2B002C4F"/>
    <w:rsid w:val="2B146A79"/>
    <w:rsid w:val="2B3002BE"/>
    <w:rsid w:val="2B5FD45D"/>
    <w:rsid w:val="2B875990"/>
    <w:rsid w:val="2B89DCB2"/>
    <w:rsid w:val="2B8A24A0"/>
    <w:rsid w:val="2B9774CF"/>
    <w:rsid w:val="2BA89E75"/>
    <w:rsid w:val="2BC0156E"/>
    <w:rsid w:val="2BCFEBE1"/>
    <w:rsid w:val="2BF07032"/>
    <w:rsid w:val="2C2E8449"/>
    <w:rsid w:val="2C410D8C"/>
    <w:rsid w:val="2C52120F"/>
    <w:rsid w:val="2C5DBD33"/>
    <w:rsid w:val="2C64737A"/>
    <w:rsid w:val="2C7C9759"/>
    <w:rsid w:val="2C80D568"/>
    <w:rsid w:val="2C98C20C"/>
    <w:rsid w:val="2CE885CC"/>
    <w:rsid w:val="2CFC03F8"/>
    <w:rsid w:val="2D418FD2"/>
    <w:rsid w:val="2D67CDDF"/>
    <w:rsid w:val="2D6B99C8"/>
    <w:rsid w:val="2DC57168"/>
    <w:rsid w:val="2DE3651B"/>
    <w:rsid w:val="2DF9641E"/>
    <w:rsid w:val="2E1C3C89"/>
    <w:rsid w:val="2E383D59"/>
    <w:rsid w:val="2E4A40EC"/>
    <w:rsid w:val="2E6FA239"/>
    <w:rsid w:val="2E79218A"/>
    <w:rsid w:val="2E7DEFEE"/>
    <w:rsid w:val="2E842B05"/>
    <w:rsid w:val="2E89C787"/>
    <w:rsid w:val="2E8A159A"/>
    <w:rsid w:val="2E94C39B"/>
    <w:rsid w:val="2E97FF73"/>
    <w:rsid w:val="2E9A67BB"/>
    <w:rsid w:val="2EADB915"/>
    <w:rsid w:val="2EB8E55E"/>
    <w:rsid w:val="2ECA052F"/>
    <w:rsid w:val="2EFF579E"/>
    <w:rsid w:val="2F0E890E"/>
    <w:rsid w:val="2F22AB99"/>
    <w:rsid w:val="2F43B7B1"/>
    <w:rsid w:val="2F642CD6"/>
    <w:rsid w:val="2F76A1FC"/>
    <w:rsid w:val="2F87312F"/>
    <w:rsid w:val="2F983518"/>
    <w:rsid w:val="2FBCFFB6"/>
    <w:rsid w:val="2FBE3DD8"/>
    <w:rsid w:val="2FD4F8E7"/>
    <w:rsid w:val="2FD7B5C0"/>
    <w:rsid w:val="2FEA0E86"/>
    <w:rsid w:val="2FF2FFD1"/>
    <w:rsid w:val="302156C5"/>
    <w:rsid w:val="30279BE0"/>
    <w:rsid w:val="30339C23"/>
    <w:rsid w:val="30810913"/>
    <w:rsid w:val="30829C05"/>
    <w:rsid w:val="30831691"/>
    <w:rsid w:val="308E71F0"/>
    <w:rsid w:val="30BC1B15"/>
    <w:rsid w:val="30DB1CBA"/>
    <w:rsid w:val="30F45651"/>
    <w:rsid w:val="30FAE4C4"/>
    <w:rsid w:val="312707DA"/>
    <w:rsid w:val="312D0A02"/>
    <w:rsid w:val="315025C1"/>
    <w:rsid w:val="317B55EF"/>
    <w:rsid w:val="317E692E"/>
    <w:rsid w:val="3188A3C1"/>
    <w:rsid w:val="31A1DE37"/>
    <w:rsid w:val="31AD1820"/>
    <w:rsid w:val="31F11FD1"/>
    <w:rsid w:val="32042390"/>
    <w:rsid w:val="321C852B"/>
    <w:rsid w:val="323C2FFC"/>
    <w:rsid w:val="32571C5C"/>
    <w:rsid w:val="3259EAFE"/>
    <w:rsid w:val="326177BC"/>
    <w:rsid w:val="32880AAE"/>
    <w:rsid w:val="329F0C91"/>
    <w:rsid w:val="32CB0DB5"/>
    <w:rsid w:val="32E8EBDB"/>
    <w:rsid w:val="33288649"/>
    <w:rsid w:val="332E512F"/>
    <w:rsid w:val="333E45FC"/>
    <w:rsid w:val="338C53FE"/>
    <w:rsid w:val="339E8EA1"/>
    <w:rsid w:val="33B29B2B"/>
    <w:rsid w:val="33D97A0A"/>
    <w:rsid w:val="33FF5E0B"/>
    <w:rsid w:val="34204090"/>
    <w:rsid w:val="34326660"/>
    <w:rsid w:val="343B84BA"/>
    <w:rsid w:val="3441A313"/>
    <w:rsid w:val="34784C34"/>
    <w:rsid w:val="34A24843"/>
    <w:rsid w:val="34DF033E"/>
    <w:rsid w:val="34FDC4EB"/>
    <w:rsid w:val="3503B4EE"/>
    <w:rsid w:val="352224ED"/>
    <w:rsid w:val="3565B0B4"/>
    <w:rsid w:val="356E6A90"/>
    <w:rsid w:val="357AB988"/>
    <w:rsid w:val="359234BB"/>
    <w:rsid w:val="359BFD58"/>
    <w:rsid w:val="35BB3A47"/>
    <w:rsid w:val="35C4B710"/>
    <w:rsid w:val="35E39149"/>
    <w:rsid w:val="360C432B"/>
    <w:rsid w:val="3616083F"/>
    <w:rsid w:val="36338613"/>
    <w:rsid w:val="364D3E8A"/>
    <w:rsid w:val="364DB97B"/>
    <w:rsid w:val="36514B0E"/>
    <w:rsid w:val="36844D0F"/>
    <w:rsid w:val="36E98BFD"/>
    <w:rsid w:val="36EA73F7"/>
    <w:rsid w:val="371A978B"/>
    <w:rsid w:val="3735B5F5"/>
    <w:rsid w:val="373A5D6C"/>
    <w:rsid w:val="374EEA94"/>
    <w:rsid w:val="374FB690"/>
    <w:rsid w:val="3774C968"/>
    <w:rsid w:val="3774F6E9"/>
    <w:rsid w:val="37A1E665"/>
    <w:rsid w:val="37A9E92C"/>
    <w:rsid w:val="37CF4DD7"/>
    <w:rsid w:val="37EA8149"/>
    <w:rsid w:val="37EBF477"/>
    <w:rsid w:val="37FBF0CD"/>
    <w:rsid w:val="38046A0A"/>
    <w:rsid w:val="38196124"/>
    <w:rsid w:val="38315C59"/>
    <w:rsid w:val="38486D65"/>
    <w:rsid w:val="384D24E4"/>
    <w:rsid w:val="385005ED"/>
    <w:rsid w:val="387110AD"/>
    <w:rsid w:val="38BFF466"/>
    <w:rsid w:val="38C1F946"/>
    <w:rsid w:val="38DAC76D"/>
    <w:rsid w:val="38F7CA70"/>
    <w:rsid w:val="3900F53A"/>
    <w:rsid w:val="3902279A"/>
    <w:rsid w:val="390E7407"/>
    <w:rsid w:val="392DE8C1"/>
    <w:rsid w:val="39475ACB"/>
    <w:rsid w:val="394CF85A"/>
    <w:rsid w:val="395E9B97"/>
    <w:rsid w:val="3962876C"/>
    <w:rsid w:val="3969A496"/>
    <w:rsid w:val="396D5235"/>
    <w:rsid w:val="3976FE0B"/>
    <w:rsid w:val="3990B1D1"/>
    <w:rsid w:val="39C80E0C"/>
    <w:rsid w:val="39E2D9FF"/>
    <w:rsid w:val="39EE1B4E"/>
    <w:rsid w:val="3A3BC08E"/>
    <w:rsid w:val="3A550396"/>
    <w:rsid w:val="3A690581"/>
    <w:rsid w:val="3A807DD2"/>
    <w:rsid w:val="3A895131"/>
    <w:rsid w:val="3AADE09D"/>
    <w:rsid w:val="3AC16F33"/>
    <w:rsid w:val="3AE9CB51"/>
    <w:rsid w:val="3AF3E789"/>
    <w:rsid w:val="3B163558"/>
    <w:rsid w:val="3B537AFD"/>
    <w:rsid w:val="3B7375CC"/>
    <w:rsid w:val="3B79CB3A"/>
    <w:rsid w:val="3B88FD25"/>
    <w:rsid w:val="3B8DA8C1"/>
    <w:rsid w:val="3BAB15BA"/>
    <w:rsid w:val="3BD160BB"/>
    <w:rsid w:val="3C0608BE"/>
    <w:rsid w:val="3C2A009B"/>
    <w:rsid w:val="3C2A6474"/>
    <w:rsid w:val="3C36F150"/>
    <w:rsid w:val="3C6AC04C"/>
    <w:rsid w:val="3C7E8788"/>
    <w:rsid w:val="3C8C715A"/>
    <w:rsid w:val="3CA01198"/>
    <w:rsid w:val="3CA78345"/>
    <w:rsid w:val="3CC40F4F"/>
    <w:rsid w:val="3CEFC5CF"/>
    <w:rsid w:val="3D21F290"/>
    <w:rsid w:val="3D2E50C8"/>
    <w:rsid w:val="3D4F4F4A"/>
    <w:rsid w:val="3D676B64"/>
    <w:rsid w:val="3D817442"/>
    <w:rsid w:val="3D867313"/>
    <w:rsid w:val="3D86A519"/>
    <w:rsid w:val="3D967333"/>
    <w:rsid w:val="3DC0A92E"/>
    <w:rsid w:val="3DF47D08"/>
    <w:rsid w:val="3DFA1A21"/>
    <w:rsid w:val="3DFD93CD"/>
    <w:rsid w:val="3E0CF718"/>
    <w:rsid w:val="3E25F147"/>
    <w:rsid w:val="3E285D5D"/>
    <w:rsid w:val="3E695288"/>
    <w:rsid w:val="3E69C970"/>
    <w:rsid w:val="3E6DF810"/>
    <w:rsid w:val="3E89DFAB"/>
    <w:rsid w:val="3E8A99A2"/>
    <w:rsid w:val="3EB710BB"/>
    <w:rsid w:val="3ED834FB"/>
    <w:rsid w:val="3EE41295"/>
    <w:rsid w:val="3EE4DB70"/>
    <w:rsid w:val="3EFBF51B"/>
    <w:rsid w:val="3EFD8E34"/>
    <w:rsid w:val="3F61EEF2"/>
    <w:rsid w:val="3F827717"/>
    <w:rsid w:val="3F880F52"/>
    <w:rsid w:val="3FB44C7C"/>
    <w:rsid w:val="3FD03297"/>
    <w:rsid w:val="3FD5C018"/>
    <w:rsid w:val="402D6BF3"/>
    <w:rsid w:val="404FC00F"/>
    <w:rsid w:val="4071A9F5"/>
    <w:rsid w:val="4088096B"/>
    <w:rsid w:val="4091D6B3"/>
    <w:rsid w:val="40A7E5EB"/>
    <w:rsid w:val="40AF5074"/>
    <w:rsid w:val="40C01733"/>
    <w:rsid w:val="40D58CB6"/>
    <w:rsid w:val="4101F06F"/>
    <w:rsid w:val="4108DC05"/>
    <w:rsid w:val="417E7394"/>
    <w:rsid w:val="41951545"/>
    <w:rsid w:val="41A585A3"/>
    <w:rsid w:val="41D49AF7"/>
    <w:rsid w:val="41DCB134"/>
    <w:rsid w:val="4205CD66"/>
    <w:rsid w:val="4205E4BF"/>
    <w:rsid w:val="420CBDEC"/>
    <w:rsid w:val="420DC77C"/>
    <w:rsid w:val="420DECCD"/>
    <w:rsid w:val="420E627D"/>
    <w:rsid w:val="421CDB08"/>
    <w:rsid w:val="42302C66"/>
    <w:rsid w:val="423A8700"/>
    <w:rsid w:val="423F8E00"/>
    <w:rsid w:val="42528761"/>
    <w:rsid w:val="425D5FCA"/>
    <w:rsid w:val="426E4C9F"/>
    <w:rsid w:val="4287B5BB"/>
    <w:rsid w:val="42919093"/>
    <w:rsid w:val="42B59A2C"/>
    <w:rsid w:val="42DC367F"/>
    <w:rsid w:val="42FCE2CB"/>
    <w:rsid w:val="4322735E"/>
    <w:rsid w:val="4326964F"/>
    <w:rsid w:val="4326A863"/>
    <w:rsid w:val="4351BFB1"/>
    <w:rsid w:val="4354D7CC"/>
    <w:rsid w:val="4367784E"/>
    <w:rsid w:val="439AD24C"/>
    <w:rsid w:val="43A0BD52"/>
    <w:rsid w:val="43C22A2D"/>
    <w:rsid w:val="43C76AC9"/>
    <w:rsid w:val="43E3CF15"/>
    <w:rsid w:val="43F71690"/>
    <w:rsid w:val="44175AF0"/>
    <w:rsid w:val="44344349"/>
    <w:rsid w:val="445F54C7"/>
    <w:rsid w:val="4461BBDC"/>
    <w:rsid w:val="446AAB75"/>
    <w:rsid w:val="4477EBE8"/>
    <w:rsid w:val="4490759A"/>
    <w:rsid w:val="4495342E"/>
    <w:rsid w:val="449AB648"/>
    <w:rsid w:val="44AC716B"/>
    <w:rsid w:val="44E76EBD"/>
    <w:rsid w:val="4509F3A1"/>
    <w:rsid w:val="45113EED"/>
    <w:rsid w:val="451350B2"/>
    <w:rsid w:val="4515A371"/>
    <w:rsid w:val="451BDDB7"/>
    <w:rsid w:val="452FBEC7"/>
    <w:rsid w:val="45432B09"/>
    <w:rsid w:val="4547ABCB"/>
    <w:rsid w:val="454C3B98"/>
    <w:rsid w:val="4574973A"/>
    <w:rsid w:val="457CA4DF"/>
    <w:rsid w:val="45948967"/>
    <w:rsid w:val="45A06CE2"/>
    <w:rsid w:val="45CAD375"/>
    <w:rsid w:val="45CE36A4"/>
    <w:rsid w:val="45D752D2"/>
    <w:rsid w:val="45E881B9"/>
    <w:rsid w:val="45ED8889"/>
    <w:rsid w:val="45F1AAF2"/>
    <w:rsid w:val="45F998DB"/>
    <w:rsid w:val="4610439E"/>
    <w:rsid w:val="4666FCAE"/>
    <w:rsid w:val="4686DD4B"/>
    <w:rsid w:val="46935AB7"/>
    <w:rsid w:val="46939CEF"/>
    <w:rsid w:val="469C10DD"/>
    <w:rsid w:val="46A71336"/>
    <w:rsid w:val="46B05C29"/>
    <w:rsid w:val="46C79DD9"/>
    <w:rsid w:val="47233BA4"/>
    <w:rsid w:val="4734EAAE"/>
    <w:rsid w:val="4743B090"/>
    <w:rsid w:val="475EA772"/>
    <w:rsid w:val="476195EA"/>
    <w:rsid w:val="47622A9E"/>
    <w:rsid w:val="4777E93D"/>
    <w:rsid w:val="478344E8"/>
    <w:rsid w:val="47838980"/>
    <w:rsid w:val="4783B480"/>
    <w:rsid w:val="47886DCB"/>
    <w:rsid w:val="47D9232E"/>
    <w:rsid w:val="47D9E37D"/>
    <w:rsid w:val="4874C639"/>
    <w:rsid w:val="48AB3B5C"/>
    <w:rsid w:val="48AD8364"/>
    <w:rsid w:val="48BA5817"/>
    <w:rsid w:val="48D91666"/>
    <w:rsid w:val="48E2A25F"/>
    <w:rsid w:val="48F712DB"/>
    <w:rsid w:val="49098659"/>
    <w:rsid w:val="491A5446"/>
    <w:rsid w:val="49455725"/>
    <w:rsid w:val="496A5C45"/>
    <w:rsid w:val="49761695"/>
    <w:rsid w:val="49A09EAB"/>
    <w:rsid w:val="49AC4202"/>
    <w:rsid w:val="49CAC653"/>
    <w:rsid w:val="49D2AED0"/>
    <w:rsid w:val="4A02935B"/>
    <w:rsid w:val="4A16A058"/>
    <w:rsid w:val="4A2A40B5"/>
    <w:rsid w:val="4A334439"/>
    <w:rsid w:val="4A34A81F"/>
    <w:rsid w:val="4A4C97CC"/>
    <w:rsid w:val="4A72A8DD"/>
    <w:rsid w:val="4A9EB0D1"/>
    <w:rsid w:val="4AA15AEF"/>
    <w:rsid w:val="4ACEA5DA"/>
    <w:rsid w:val="4ADCAAB4"/>
    <w:rsid w:val="4AF533A6"/>
    <w:rsid w:val="4B0464AC"/>
    <w:rsid w:val="4B05A182"/>
    <w:rsid w:val="4B12F324"/>
    <w:rsid w:val="4B1F57D9"/>
    <w:rsid w:val="4BAD30E2"/>
    <w:rsid w:val="4BBF4CFE"/>
    <w:rsid w:val="4BF071AB"/>
    <w:rsid w:val="4BF1871D"/>
    <w:rsid w:val="4C0C446B"/>
    <w:rsid w:val="4C10949B"/>
    <w:rsid w:val="4C123D21"/>
    <w:rsid w:val="4C124716"/>
    <w:rsid w:val="4C129082"/>
    <w:rsid w:val="4C260E0A"/>
    <w:rsid w:val="4C51C392"/>
    <w:rsid w:val="4C52208B"/>
    <w:rsid w:val="4C5ECAB9"/>
    <w:rsid w:val="4C670A9C"/>
    <w:rsid w:val="4C6A722F"/>
    <w:rsid w:val="4C7DD462"/>
    <w:rsid w:val="4C892DC4"/>
    <w:rsid w:val="4CBD1A41"/>
    <w:rsid w:val="4CD09D05"/>
    <w:rsid w:val="4CF0FA9F"/>
    <w:rsid w:val="4CF52945"/>
    <w:rsid w:val="4D17F368"/>
    <w:rsid w:val="4D4B0F7E"/>
    <w:rsid w:val="4D558FC3"/>
    <w:rsid w:val="4D63D356"/>
    <w:rsid w:val="4D6AEC1A"/>
    <w:rsid w:val="4DA6A723"/>
    <w:rsid w:val="4DD4296B"/>
    <w:rsid w:val="4DDABF79"/>
    <w:rsid w:val="4DDECADB"/>
    <w:rsid w:val="4DF9CEC2"/>
    <w:rsid w:val="4E21FCD8"/>
    <w:rsid w:val="4E2864D0"/>
    <w:rsid w:val="4E4EEB52"/>
    <w:rsid w:val="4E613F08"/>
    <w:rsid w:val="4E6A7912"/>
    <w:rsid w:val="4E716B5C"/>
    <w:rsid w:val="4E85413A"/>
    <w:rsid w:val="4E972B59"/>
    <w:rsid w:val="4EB0BE5B"/>
    <w:rsid w:val="4EB165BE"/>
    <w:rsid w:val="4EC5E9C5"/>
    <w:rsid w:val="4EC81126"/>
    <w:rsid w:val="4EE30E5E"/>
    <w:rsid w:val="4EE3F09A"/>
    <w:rsid w:val="4EF3FF72"/>
    <w:rsid w:val="4EFFCC96"/>
    <w:rsid w:val="4F246CA7"/>
    <w:rsid w:val="4F31D41F"/>
    <w:rsid w:val="4F56FB5C"/>
    <w:rsid w:val="4F64DCF5"/>
    <w:rsid w:val="4F69BC9D"/>
    <w:rsid w:val="4F72F8DA"/>
    <w:rsid w:val="4F848082"/>
    <w:rsid w:val="4F8D0356"/>
    <w:rsid w:val="4F97E75A"/>
    <w:rsid w:val="4F9D64BC"/>
    <w:rsid w:val="4FBD0BDC"/>
    <w:rsid w:val="4FBD5D5F"/>
    <w:rsid w:val="4FCA1054"/>
    <w:rsid w:val="4FD29CE9"/>
    <w:rsid w:val="4FDE10E7"/>
    <w:rsid w:val="4FFB1F7D"/>
    <w:rsid w:val="5001DBA9"/>
    <w:rsid w:val="500E9374"/>
    <w:rsid w:val="5013829F"/>
    <w:rsid w:val="5025C6DA"/>
    <w:rsid w:val="502DF65F"/>
    <w:rsid w:val="506624A9"/>
    <w:rsid w:val="5083CC9D"/>
    <w:rsid w:val="50989D57"/>
    <w:rsid w:val="50A9D3C1"/>
    <w:rsid w:val="50B9B85A"/>
    <w:rsid w:val="50BCC476"/>
    <w:rsid w:val="50E2AA42"/>
    <w:rsid w:val="50F1B339"/>
    <w:rsid w:val="51241612"/>
    <w:rsid w:val="51471287"/>
    <w:rsid w:val="5178ABBA"/>
    <w:rsid w:val="5186D1DA"/>
    <w:rsid w:val="5192A540"/>
    <w:rsid w:val="51DDE4B3"/>
    <w:rsid w:val="5219CCE7"/>
    <w:rsid w:val="521EF9F3"/>
    <w:rsid w:val="524F076F"/>
    <w:rsid w:val="5255F5D7"/>
    <w:rsid w:val="525D4387"/>
    <w:rsid w:val="526A67B4"/>
    <w:rsid w:val="526AB6AF"/>
    <w:rsid w:val="52735847"/>
    <w:rsid w:val="529BB7B3"/>
    <w:rsid w:val="52A15C51"/>
    <w:rsid w:val="52DB1625"/>
    <w:rsid w:val="52E43872"/>
    <w:rsid w:val="53089A1D"/>
    <w:rsid w:val="53148C96"/>
    <w:rsid w:val="53377485"/>
    <w:rsid w:val="538C1FAE"/>
    <w:rsid w:val="53B557EB"/>
    <w:rsid w:val="53CC7272"/>
    <w:rsid w:val="53CDB143"/>
    <w:rsid w:val="53CDF347"/>
    <w:rsid w:val="53CF5CB5"/>
    <w:rsid w:val="53E2C565"/>
    <w:rsid w:val="53FA9883"/>
    <w:rsid w:val="5410EDF2"/>
    <w:rsid w:val="54332A4F"/>
    <w:rsid w:val="543AD0B7"/>
    <w:rsid w:val="544CDB00"/>
    <w:rsid w:val="5464ABC9"/>
    <w:rsid w:val="548378A3"/>
    <w:rsid w:val="54A6B733"/>
    <w:rsid w:val="54E82975"/>
    <w:rsid w:val="5500AF5C"/>
    <w:rsid w:val="55306384"/>
    <w:rsid w:val="55365155"/>
    <w:rsid w:val="55628844"/>
    <w:rsid w:val="5567E1E5"/>
    <w:rsid w:val="559C4653"/>
    <w:rsid w:val="55A8D64A"/>
    <w:rsid w:val="55C1556A"/>
    <w:rsid w:val="55DA8DC8"/>
    <w:rsid w:val="55DFD63A"/>
    <w:rsid w:val="55FC0BCD"/>
    <w:rsid w:val="564175EA"/>
    <w:rsid w:val="5645BCBB"/>
    <w:rsid w:val="5669A354"/>
    <w:rsid w:val="567178E5"/>
    <w:rsid w:val="5697EBD0"/>
    <w:rsid w:val="56C7B27F"/>
    <w:rsid w:val="56D0E179"/>
    <w:rsid w:val="56D2C16A"/>
    <w:rsid w:val="56DB7545"/>
    <w:rsid w:val="56DFA4E6"/>
    <w:rsid w:val="56E5DF68"/>
    <w:rsid w:val="56FD5ED1"/>
    <w:rsid w:val="56FF5E06"/>
    <w:rsid w:val="57826A06"/>
    <w:rsid w:val="57B0B3DD"/>
    <w:rsid w:val="57D0303D"/>
    <w:rsid w:val="57F2198F"/>
    <w:rsid w:val="57FCC25F"/>
    <w:rsid w:val="58086A1B"/>
    <w:rsid w:val="58171878"/>
    <w:rsid w:val="584535B3"/>
    <w:rsid w:val="5845E0C5"/>
    <w:rsid w:val="58AD2A4A"/>
    <w:rsid w:val="5920B660"/>
    <w:rsid w:val="594E51E8"/>
    <w:rsid w:val="5974A51E"/>
    <w:rsid w:val="59DE2884"/>
    <w:rsid w:val="5A204168"/>
    <w:rsid w:val="5A30FAA2"/>
    <w:rsid w:val="5A3AA022"/>
    <w:rsid w:val="5A6A2403"/>
    <w:rsid w:val="5A6C0BDE"/>
    <w:rsid w:val="5A7699B2"/>
    <w:rsid w:val="5A85DB34"/>
    <w:rsid w:val="5A94EBB1"/>
    <w:rsid w:val="5A9F5C28"/>
    <w:rsid w:val="5AA9D9F6"/>
    <w:rsid w:val="5ACC0CCD"/>
    <w:rsid w:val="5AD0A529"/>
    <w:rsid w:val="5AD3CC9E"/>
    <w:rsid w:val="5AE3874E"/>
    <w:rsid w:val="5AEAA190"/>
    <w:rsid w:val="5AEE9309"/>
    <w:rsid w:val="5AFB05CA"/>
    <w:rsid w:val="5AFD4417"/>
    <w:rsid w:val="5B038158"/>
    <w:rsid w:val="5B0C7678"/>
    <w:rsid w:val="5B2A0290"/>
    <w:rsid w:val="5B3C9FEE"/>
    <w:rsid w:val="5B625E2C"/>
    <w:rsid w:val="5B62E46F"/>
    <w:rsid w:val="5B7649CC"/>
    <w:rsid w:val="5B976C78"/>
    <w:rsid w:val="5BF9A542"/>
    <w:rsid w:val="5BFCB0D8"/>
    <w:rsid w:val="5C066D67"/>
    <w:rsid w:val="5C0D1116"/>
    <w:rsid w:val="5C12CCCF"/>
    <w:rsid w:val="5C26644F"/>
    <w:rsid w:val="5C3DCA04"/>
    <w:rsid w:val="5C787C7C"/>
    <w:rsid w:val="5C85A9DD"/>
    <w:rsid w:val="5CC905A7"/>
    <w:rsid w:val="5CCA3E28"/>
    <w:rsid w:val="5CD195F3"/>
    <w:rsid w:val="5CDC0F58"/>
    <w:rsid w:val="5D0F0647"/>
    <w:rsid w:val="5D182061"/>
    <w:rsid w:val="5D321C1E"/>
    <w:rsid w:val="5D39699A"/>
    <w:rsid w:val="5D3D879A"/>
    <w:rsid w:val="5D6DFEE9"/>
    <w:rsid w:val="5D700698"/>
    <w:rsid w:val="5D7EE7DE"/>
    <w:rsid w:val="5DD0AD3C"/>
    <w:rsid w:val="5E2FD320"/>
    <w:rsid w:val="5E4D413C"/>
    <w:rsid w:val="5E5EB0DA"/>
    <w:rsid w:val="5E61E7EF"/>
    <w:rsid w:val="5E896D03"/>
    <w:rsid w:val="5E94A526"/>
    <w:rsid w:val="5EA2F62F"/>
    <w:rsid w:val="5EA7172C"/>
    <w:rsid w:val="5EBB6950"/>
    <w:rsid w:val="5F073371"/>
    <w:rsid w:val="5F0A1B96"/>
    <w:rsid w:val="5F15CA69"/>
    <w:rsid w:val="5F203027"/>
    <w:rsid w:val="5F318EE6"/>
    <w:rsid w:val="5F546BB5"/>
    <w:rsid w:val="5F6B88AB"/>
    <w:rsid w:val="5F83B8A0"/>
    <w:rsid w:val="5FA4FDCB"/>
    <w:rsid w:val="5FC1A0F8"/>
    <w:rsid w:val="5FD13B6C"/>
    <w:rsid w:val="5FD8C1C4"/>
    <w:rsid w:val="5FDD5281"/>
    <w:rsid w:val="5FFC84F7"/>
    <w:rsid w:val="6014B1A9"/>
    <w:rsid w:val="6031B48D"/>
    <w:rsid w:val="6037A4DA"/>
    <w:rsid w:val="60733245"/>
    <w:rsid w:val="6078AB4B"/>
    <w:rsid w:val="607B4DFB"/>
    <w:rsid w:val="6080913A"/>
    <w:rsid w:val="608A46B3"/>
    <w:rsid w:val="60B891A8"/>
    <w:rsid w:val="60C4FDB8"/>
    <w:rsid w:val="60CB708F"/>
    <w:rsid w:val="60DF5C98"/>
    <w:rsid w:val="60F2B59F"/>
    <w:rsid w:val="61020DCB"/>
    <w:rsid w:val="614F61BF"/>
    <w:rsid w:val="615FD30C"/>
    <w:rsid w:val="6165AE17"/>
    <w:rsid w:val="6172FCE2"/>
    <w:rsid w:val="61AC0C57"/>
    <w:rsid w:val="61D96AF2"/>
    <w:rsid w:val="61EF6257"/>
    <w:rsid w:val="61FC68C9"/>
    <w:rsid w:val="62169D1C"/>
    <w:rsid w:val="626E616F"/>
    <w:rsid w:val="62729699"/>
    <w:rsid w:val="628C4283"/>
    <w:rsid w:val="62B86F62"/>
    <w:rsid w:val="62BE8DBB"/>
    <w:rsid w:val="6318DE9A"/>
    <w:rsid w:val="63704624"/>
    <w:rsid w:val="638336F5"/>
    <w:rsid w:val="639DD611"/>
    <w:rsid w:val="63A8897D"/>
    <w:rsid w:val="63ACC66F"/>
    <w:rsid w:val="63B996B3"/>
    <w:rsid w:val="63CD67CE"/>
    <w:rsid w:val="6403B93E"/>
    <w:rsid w:val="6421D7A3"/>
    <w:rsid w:val="644A853E"/>
    <w:rsid w:val="646AB6F1"/>
    <w:rsid w:val="646D37BF"/>
    <w:rsid w:val="647C65AC"/>
    <w:rsid w:val="64980A0B"/>
    <w:rsid w:val="64B29EB8"/>
    <w:rsid w:val="64B2BD17"/>
    <w:rsid w:val="64C4ED42"/>
    <w:rsid w:val="64EAEC83"/>
    <w:rsid w:val="6501EFA2"/>
    <w:rsid w:val="6507F454"/>
    <w:rsid w:val="6514CD51"/>
    <w:rsid w:val="6565DE99"/>
    <w:rsid w:val="656B1F5C"/>
    <w:rsid w:val="657BBE59"/>
    <w:rsid w:val="65B56CC1"/>
    <w:rsid w:val="65D526E6"/>
    <w:rsid w:val="6601874C"/>
    <w:rsid w:val="662261C1"/>
    <w:rsid w:val="662C1D03"/>
    <w:rsid w:val="66468A88"/>
    <w:rsid w:val="664C69A4"/>
    <w:rsid w:val="668B865F"/>
    <w:rsid w:val="66A93833"/>
    <w:rsid w:val="66D78B97"/>
    <w:rsid w:val="6749A5B6"/>
    <w:rsid w:val="674F0D30"/>
    <w:rsid w:val="677786D3"/>
    <w:rsid w:val="67A2F582"/>
    <w:rsid w:val="67A3221F"/>
    <w:rsid w:val="67AF6E8D"/>
    <w:rsid w:val="67B956CD"/>
    <w:rsid w:val="67C9EFD6"/>
    <w:rsid w:val="67F73D15"/>
    <w:rsid w:val="6803DD32"/>
    <w:rsid w:val="6823E53C"/>
    <w:rsid w:val="6827A599"/>
    <w:rsid w:val="68328663"/>
    <w:rsid w:val="689E9D6C"/>
    <w:rsid w:val="68D10D50"/>
    <w:rsid w:val="68E2913C"/>
    <w:rsid w:val="690CCAD1"/>
    <w:rsid w:val="6911EB41"/>
    <w:rsid w:val="69528B99"/>
    <w:rsid w:val="6982C0B7"/>
    <w:rsid w:val="69C211C9"/>
    <w:rsid w:val="6A0287A3"/>
    <w:rsid w:val="6A1F4ACD"/>
    <w:rsid w:val="6A26C142"/>
    <w:rsid w:val="6A2BE61A"/>
    <w:rsid w:val="6A885A7B"/>
    <w:rsid w:val="6A9722AF"/>
    <w:rsid w:val="6AB02BBF"/>
    <w:rsid w:val="6AB999C3"/>
    <w:rsid w:val="6AD9481A"/>
    <w:rsid w:val="6AEDCEB8"/>
    <w:rsid w:val="6AFB5DAB"/>
    <w:rsid w:val="6B0A213A"/>
    <w:rsid w:val="6B0A60B6"/>
    <w:rsid w:val="6B1F862C"/>
    <w:rsid w:val="6B2679C8"/>
    <w:rsid w:val="6B5647C6"/>
    <w:rsid w:val="6B8EA85F"/>
    <w:rsid w:val="6B9EF21A"/>
    <w:rsid w:val="6BA83BC2"/>
    <w:rsid w:val="6C068C19"/>
    <w:rsid w:val="6C09DF1E"/>
    <w:rsid w:val="6C13F1D9"/>
    <w:rsid w:val="6C6DFCA9"/>
    <w:rsid w:val="6C88A9D1"/>
    <w:rsid w:val="6CAC8E0F"/>
    <w:rsid w:val="6CB8D45E"/>
    <w:rsid w:val="6CBF9B5A"/>
    <w:rsid w:val="6CE2A85D"/>
    <w:rsid w:val="6CEB7724"/>
    <w:rsid w:val="6D1B7C6F"/>
    <w:rsid w:val="6D1BD958"/>
    <w:rsid w:val="6D3400F9"/>
    <w:rsid w:val="6D3BEAE3"/>
    <w:rsid w:val="6D4859D5"/>
    <w:rsid w:val="6D51E0D5"/>
    <w:rsid w:val="6DB01564"/>
    <w:rsid w:val="6DBE8244"/>
    <w:rsid w:val="6DBF740F"/>
    <w:rsid w:val="6DDAC274"/>
    <w:rsid w:val="6E09F42D"/>
    <w:rsid w:val="6E1C8657"/>
    <w:rsid w:val="6E5C2C93"/>
    <w:rsid w:val="6E61EF6A"/>
    <w:rsid w:val="6E6247EE"/>
    <w:rsid w:val="6E86AE0D"/>
    <w:rsid w:val="6E91518A"/>
    <w:rsid w:val="6EC6EC96"/>
    <w:rsid w:val="6EC8F5F4"/>
    <w:rsid w:val="6EEBA66B"/>
    <w:rsid w:val="6F3D41E0"/>
    <w:rsid w:val="6F566FA5"/>
    <w:rsid w:val="6F628229"/>
    <w:rsid w:val="6F6C3372"/>
    <w:rsid w:val="6F76B702"/>
    <w:rsid w:val="6F7736F9"/>
    <w:rsid w:val="6F7EAD23"/>
    <w:rsid w:val="6FAFC0EC"/>
    <w:rsid w:val="6FB06A5B"/>
    <w:rsid w:val="6FDFC652"/>
    <w:rsid w:val="6FE504D1"/>
    <w:rsid w:val="6FF57C14"/>
    <w:rsid w:val="7017E8E5"/>
    <w:rsid w:val="701B59E9"/>
    <w:rsid w:val="7032FFDC"/>
    <w:rsid w:val="703FBB54"/>
    <w:rsid w:val="7065D471"/>
    <w:rsid w:val="707A609D"/>
    <w:rsid w:val="70896024"/>
    <w:rsid w:val="709CFDD6"/>
    <w:rsid w:val="70BD094F"/>
    <w:rsid w:val="70FD6E2A"/>
    <w:rsid w:val="7102038B"/>
    <w:rsid w:val="7130927F"/>
    <w:rsid w:val="715A14AB"/>
    <w:rsid w:val="71699418"/>
    <w:rsid w:val="7171754F"/>
    <w:rsid w:val="7178A635"/>
    <w:rsid w:val="717CDE90"/>
    <w:rsid w:val="717E500D"/>
    <w:rsid w:val="718858D0"/>
    <w:rsid w:val="71940A55"/>
    <w:rsid w:val="71BBCDAB"/>
    <w:rsid w:val="71D6589A"/>
    <w:rsid w:val="71EB0590"/>
    <w:rsid w:val="7215B0F6"/>
    <w:rsid w:val="72485D7E"/>
    <w:rsid w:val="7261C573"/>
    <w:rsid w:val="726AF2A5"/>
    <w:rsid w:val="7280BB6A"/>
    <w:rsid w:val="729A2FF3"/>
    <w:rsid w:val="73095309"/>
    <w:rsid w:val="730F5084"/>
    <w:rsid w:val="73277238"/>
    <w:rsid w:val="734DB2F2"/>
    <w:rsid w:val="735DECBB"/>
    <w:rsid w:val="735EF981"/>
    <w:rsid w:val="73747547"/>
    <w:rsid w:val="73B88C5E"/>
    <w:rsid w:val="73CE1871"/>
    <w:rsid w:val="73E4D3CF"/>
    <w:rsid w:val="741FB7D7"/>
    <w:rsid w:val="7458FDF5"/>
    <w:rsid w:val="7462DB23"/>
    <w:rsid w:val="7468D5C9"/>
    <w:rsid w:val="746EB110"/>
    <w:rsid w:val="74741C9F"/>
    <w:rsid w:val="749F7E72"/>
    <w:rsid w:val="74A416C6"/>
    <w:rsid w:val="74DCCE64"/>
    <w:rsid w:val="74EAE97A"/>
    <w:rsid w:val="7506CD04"/>
    <w:rsid w:val="751569D9"/>
    <w:rsid w:val="75199E81"/>
    <w:rsid w:val="752358A9"/>
    <w:rsid w:val="75350FED"/>
    <w:rsid w:val="753D8871"/>
    <w:rsid w:val="7542464F"/>
    <w:rsid w:val="75429630"/>
    <w:rsid w:val="7542AAD0"/>
    <w:rsid w:val="7558486C"/>
    <w:rsid w:val="7564170F"/>
    <w:rsid w:val="7569E6B9"/>
    <w:rsid w:val="75706F94"/>
    <w:rsid w:val="7581571A"/>
    <w:rsid w:val="75990240"/>
    <w:rsid w:val="759E5776"/>
    <w:rsid w:val="75E6C514"/>
    <w:rsid w:val="75EA41E2"/>
    <w:rsid w:val="75FF5CD0"/>
    <w:rsid w:val="76063F57"/>
    <w:rsid w:val="7616C1AD"/>
    <w:rsid w:val="7638A8CF"/>
    <w:rsid w:val="7646D7B8"/>
    <w:rsid w:val="76646E77"/>
    <w:rsid w:val="768B70B6"/>
    <w:rsid w:val="768CDEE8"/>
    <w:rsid w:val="769E589B"/>
    <w:rsid w:val="76A89F9F"/>
    <w:rsid w:val="76B0CC5E"/>
    <w:rsid w:val="76CE5A53"/>
    <w:rsid w:val="76D6D868"/>
    <w:rsid w:val="77044F68"/>
    <w:rsid w:val="774FA4DC"/>
    <w:rsid w:val="77540F6F"/>
    <w:rsid w:val="775EACD5"/>
    <w:rsid w:val="776F50D0"/>
    <w:rsid w:val="77A2ECDD"/>
    <w:rsid w:val="77ADB98C"/>
    <w:rsid w:val="77CFEA45"/>
    <w:rsid w:val="77FBDF66"/>
    <w:rsid w:val="7853832B"/>
    <w:rsid w:val="7869EA37"/>
    <w:rsid w:val="7886A743"/>
    <w:rsid w:val="789F3852"/>
    <w:rsid w:val="78C052E7"/>
    <w:rsid w:val="790455E0"/>
    <w:rsid w:val="79095363"/>
    <w:rsid w:val="7966FEE7"/>
    <w:rsid w:val="7969196E"/>
    <w:rsid w:val="797CBECA"/>
    <w:rsid w:val="797D4205"/>
    <w:rsid w:val="79921B76"/>
    <w:rsid w:val="79987CD9"/>
    <w:rsid w:val="79AEBFBB"/>
    <w:rsid w:val="7A0B6938"/>
    <w:rsid w:val="7A7C8D1F"/>
    <w:rsid w:val="7A89DC6E"/>
    <w:rsid w:val="7AB26B4D"/>
    <w:rsid w:val="7B10CBC7"/>
    <w:rsid w:val="7B4CE334"/>
    <w:rsid w:val="7B9F4CEE"/>
    <w:rsid w:val="7BDF14E2"/>
    <w:rsid w:val="7BEB7F2F"/>
    <w:rsid w:val="7C35B39A"/>
    <w:rsid w:val="7C3963B7"/>
    <w:rsid w:val="7C519B39"/>
    <w:rsid w:val="7C6CDDBD"/>
    <w:rsid w:val="7C6F8984"/>
    <w:rsid w:val="7C783EAD"/>
    <w:rsid w:val="7C90B270"/>
    <w:rsid w:val="7CC27BDE"/>
    <w:rsid w:val="7CC7A83A"/>
    <w:rsid w:val="7CE05D03"/>
    <w:rsid w:val="7CF4ABE0"/>
    <w:rsid w:val="7D198900"/>
    <w:rsid w:val="7D4AF6E4"/>
    <w:rsid w:val="7D681AF3"/>
    <w:rsid w:val="7D79EBB2"/>
    <w:rsid w:val="7D87C3EB"/>
    <w:rsid w:val="7D9406A6"/>
    <w:rsid w:val="7D9E9746"/>
    <w:rsid w:val="7DC872AA"/>
    <w:rsid w:val="7DD5BC54"/>
    <w:rsid w:val="7DDAD3BF"/>
    <w:rsid w:val="7E37F21E"/>
    <w:rsid w:val="7E40F00D"/>
    <w:rsid w:val="7E4E0FBB"/>
    <w:rsid w:val="7E834BB8"/>
    <w:rsid w:val="7EA860A1"/>
    <w:rsid w:val="7EAAA9A0"/>
    <w:rsid w:val="7EDDBDD7"/>
    <w:rsid w:val="7EE96EF5"/>
    <w:rsid w:val="7F180404"/>
    <w:rsid w:val="7F221E41"/>
    <w:rsid w:val="7F5B7C58"/>
    <w:rsid w:val="7F5EB49F"/>
    <w:rsid w:val="7F6CDC60"/>
    <w:rsid w:val="7FBAD230"/>
    <w:rsid w:val="7FE20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DBDD8BA"/>
  <w15:chartTrackingRefBased/>
  <w15:docId w15:val="{ABCE3864-4D07-2A43-9FC7-95A47AC98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71940A55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71940A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71940A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71940A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71940A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71940A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71940A5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71940A5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71940A55"/>
    <w:pPr>
      <w:keepNext/>
      <w:keepLines/>
      <w:spacing w:after="0"/>
      <w:outlineLvl w:val="7"/>
    </w:pPr>
    <w:rPr>
      <w:rFonts w:eastAsiaTheme="majorEastAsia" w:cstheme="majorBidi"/>
      <w:i/>
      <w:iCs/>
      <w:color w:val="272727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71940A55"/>
    <w:pPr>
      <w:keepNext/>
      <w:keepLines/>
      <w:spacing w:after="0"/>
      <w:outlineLvl w:val="8"/>
    </w:pPr>
    <w:rPr>
      <w:rFonts w:eastAsiaTheme="majorEastAsia" w:cstheme="majorBidi"/>
      <w:color w:val="2727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10C6"/>
    <w:rPr>
      <w:rFonts w:asciiTheme="majorHAnsi" w:eastAsiaTheme="majorEastAsia" w:hAnsiTheme="majorHAnsi" w:cstheme="majorBidi"/>
      <w:b/>
      <w:color w:val="000000" w:themeColor="text1"/>
      <w:sz w:val="28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510C6"/>
    <w:rPr>
      <w:rFonts w:asciiTheme="majorHAnsi" w:eastAsiaTheme="majorEastAsia" w:hAnsiTheme="majorHAnsi" w:cstheme="majorBidi"/>
      <w:b/>
      <w:color w:val="000000" w:themeColor="text1"/>
      <w:sz w:val="26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rsid w:val="71940A55"/>
    <w:pPr>
      <w:spacing w:after="80" w:line="240" w:lineRule="auto"/>
      <w:contextualSpacing/>
    </w:pPr>
    <w:rPr>
      <w:rFonts w:asciiTheme="majorHAnsi" w:eastAsiaTheme="majorEastAsia" w:hAnsiTheme="majorHAnsi" w:cstheme="majorBidi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rsid w:val="71940A55"/>
    <w:rPr>
      <w:rFonts w:eastAsiaTheme="majorEastAsia" w:cstheme="majorBidi"/>
      <w:color w:val="595959" w:themeColor="text1" w:themeTint="A6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rsid w:val="71940A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71940A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ListParagraph">
    <w:name w:val="List Paragraph"/>
    <w:basedOn w:val="Normal"/>
    <w:uiPriority w:val="34"/>
    <w:qFormat/>
    <w:rsid w:val="71940A5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E0F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71940A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0FD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0F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0FDA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71940A55"/>
    <w:pPr>
      <w:tabs>
        <w:tab w:val="left" w:pos="380"/>
      </w:tabs>
      <w:spacing w:after="240" w:line="240" w:lineRule="auto"/>
      <w:ind w:left="384" w:hanging="384"/>
    </w:pPr>
  </w:style>
  <w:style w:type="paragraph" w:customStyle="1" w:styleId="paragraph">
    <w:name w:val="paragraph"/>
    <w:basedOn w:val="Normal"/>
    <w:uiPriority w:val="1"/>
    <w:rsid w:val="71940A55"/>
    <w:pPr>
      <w:spacing w:beforeAutospacing="1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character" w:customStyle="1" w:styleId="normaltextrun">
    <w:name w:val="normaltextrun"/>
    <w:basedOn w:val="DefaultParagraphFont"/>
    <w:rsid w:val="00AE31BE"/>
  </w:style>
  <w:style w:type="character" w:customStyle="1" w:styleId="eop">
    <w:name w:val="eop"/>
    <w:basedOn w:val="DefaultParagraphFont"/>
    <w:rsid w:val="00AE31BE"/>
  </w:style>
  <w:style w:type="paragraph" w:styleId="NormalWeb">
    <w:name w:val="Normal (Web)"/>
    <w:basedOn w:val="Normal"/>
    <w:uiPriority w:val="99"/>
    <w:semiHidden/>
    <w:unhideWhenUsed/>
    <w:rsid w:val="71940A55"/>
    <w:pPr>
      <w:spacing w:beforeAutospacing="1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paragraph" w:styleId="NoSpacing">
    <w:name w:val="No Spacing"/>
    <w:uiPriority w:val="1"/>
    <w:qFormat/>
    <w:rsid w:val="00BA17B1"/>
    <w:pPr>
      <w:spacing w:after="0" w:line="240" w:lineRule="auto"/>
    </w:pPr>
  </w:style>
  <w:style w:type="table" w:styleId="TableGrid">
    <w:name w:val="Table Grid"/>
    <w:basedOn w:val="TableNormal"/>
    <w:uiPriority w:val="39"/>
    <w:rsid w:val="002F6D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D4BE6"/>
    <w:rPr>
      <w:color w:val="467886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71940A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C2E"/>
  </w:style>
  <w:style w:type="paragraph" w:styleId="Footer">
    <w:name w:val="footer"/>
    <w:basedOn w:val="Normal"/>
    <w:link w:val="FooterChar"/>
    <w:uiPriority w:val="99"/>
    <w:unhideWhenUsed/>
    <w:rsid w:val="71940A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C2E"/>
  </w:style>
  <w:style w:type="paragraph" w:styleId="TOC1">
    <w:name w:val="toc 1"/>
    <w:basedOn w:val="Normal"/>
    <w:next w:val="Normal"/>
    <w:uiPriority w:val="39"/>
    <w:unhideWhenUsed/>
    <w:rsid w:val="71940A55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71940A55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71940A55"/>
    <w:pPr>
      <w:spacing w:after="100"/>
      <w:ind w:left="440"/>
    </w:pPr>
  </w:style>
  <w:style w:type="paragraph" w:styleId="TOC4">
    <w:name w:val="toc 4"/>
    <w:basedOn w:val="Normal"/>
    <w:next w:val="Normal"/>
    <w:uiPriority w:val="39"/>
    <w:unhideWhenUsed/>
    <w:rsid w:val="71940A55"/>
    <w:pPr>
      <w:spacing w:after="100"/>
      <w:ind w:left="660"/>
    </w:pPr>
  </w:style>
  <w:style w:type="paragraph" w:styleId="TOC5">
    <w:name w:val="toc 5"/>
    <w:basedOn w:val="Normal"/>
    <w:next w:val="Normal"/>
    <w:uiPriority w:val="39"/>
    <w:unhideWhenUsed/>
    <w:rsid w:val="71940A55"/>
    <w:pPr>
      <w:spacing w:after="100"/>
      <w:ind w:left="880"/>
    </w:pPr>
  </w:style>
  <w:style w:type="paragraph" w:styleId="TOC6">
    <w:name w:val="toc 6"/>
    <w:basedOn w:val="Normal"/>
    <w:next w:val="Normal"/>
    <w:uiPriority w:val="39"/>
    <w:unhideWhenUsed/>
    <w:rsid w:val="71940A55"/>
    <w:pPr>
      <w:spacing w:after="100"/>
      <w:ind w:left="1100"/>
    </w:pPr>
  </w:style>
  <w:style w:type="paragraph" w:styleId="TOC7">
    <w:name w:val="toc 7"/>
    <w:basedOn w:val="Normal"/>
    <w:next w:val="Normal"/>
    <w:uiPriority w:val="39"/>
    <w:unhideWhenUsed/>
    <w:rsid w:val="71940A55"/>
    <w:pPr>
      <w:spacing w:after="100"/>
      <w:ind w:left="1320"/>
    </w:pPr>
  </w:style>
  <w:style w:type="paragraph" w:styleId="TOC8">
    <w:name w:val="toc 8"/>
    <w:basedOn w:val="Normal"/>
    <w:next w:val="Normal"/>
    <w:uiPriority w:val="39"/>
    <w:unhideWhenUsed/>
    <w:rsid w:val="71940A55"/>
    <w:pPr>
      <w:spacing w:after="100"/>
      <w:ind w:left="1540"/>
    </w:pPr>
  </w:style>
  <w:style w:type="paragraph" w:styleId="TOC9">
    <w:name w:val="toc 9"/>
    <w:basedOn w:val="Normal"/>
    <w:next w:val="Normal"/>
    <w:uiPriority w:val="39"/>
    <w:unhideWhenUsed/>
    <w:rsid w:val="71940A55"/>
    <w:pPr>
      <w:spacing w:after="100"/>
      <w:ind w:left="1760"/>
    </w:pPr>
  </w:style>
  <w:style w:type="paragraph" w:styleId="EndnoteText">
    <w:name w:val="endnote text"/>
    <w:basedOn w:val="Normal"/>
    <w:uiPriority w:val="99"/>
    <w:semiHidden/>
    <w:unhideWhenUsed/>
    <w:rsid w:val="71940A55"/>
    <w:pPr>
      <w:spacing w:after="0" w:line="240" w:lineRule="auto"/>
    </w:pPr>
    <w:rPr>
      <w:sz w:val="20"/>
      <w:szCs w:val="20"/>
    </w:rPr>
  </w:style>
  <w:style w:type="paragraph" w:styleId="FootnoteText">
    <w:name w:val="footnote text"/>
    <w:basedOn w:val="Normal"/>
    <w:uiPriority w:val="99"/>
    <w:semiHidden/>
    <w:unhideWhenUsed/>
    <w:rsid w:val="71940A55"/>
    <w:pPr>
      <w:spacing w:after="0" w:line="240" w:lineRule="auto"/>
    </w:pPr>
    <w:rPr>
      <w:sz w:val="20"/>
      <w:szCs w:val="20"/>
    </w:rPr>
  </w:style>
  <w:style w:type="paragraph" w:styleId="Revision">
    <w:name w:val="Revision"/>
    <w:hidden/>
    <w:uiPriority w:val="99"/>
    <w:semiHidden/>
    <w:rsid w:val="005E78D3"/>
    <w:pPr>
      <w:spacing w:after="0" w:line="240" w:lineRule="auto"/>
    </w:pPr>
    <w:rPr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9722A4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642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81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443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9023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092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4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933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830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6540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189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63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56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15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555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429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3875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137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717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028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3615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9328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215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85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03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045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6498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180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7077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880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3179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808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9778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771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5847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082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4530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463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5669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329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8334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897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6752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046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7668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516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5430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880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3479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4823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214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0527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670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0165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446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6709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694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2172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433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2543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6987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6006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0522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7892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84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0222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70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7823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0907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8820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6486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7988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607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2325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887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9207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97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8320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650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3177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0280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9046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4272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0325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437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7935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255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134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1271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0480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141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93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651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991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4495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178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425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91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2029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152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591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1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162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223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5897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086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2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937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99676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1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6370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657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2987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200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4060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896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158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207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4390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784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6507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372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9069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9654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052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3420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016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9605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5192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0843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9426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6123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144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7415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131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8691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849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1338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261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9319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413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5370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863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6494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0002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3213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1679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1123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1446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9783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0531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3156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4329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3371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18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5065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362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5080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346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3773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1518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4083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462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4779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1016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7129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8993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1757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706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6765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272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5987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345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7200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9929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2002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662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0828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7592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7578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5945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9807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98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7946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902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9519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967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7317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483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3392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39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1134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81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4163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6814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7295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82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8897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6822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7608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8026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8725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738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1970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375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5808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656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7087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7783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3662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85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3712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598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4021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4626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2468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0663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2494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3022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6419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8332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1072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347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1516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314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32354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515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107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647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0821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801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microsoft.com/office/2020/10/relationships/intelligence" Target="intelligence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4C49917-B1B0-3E4A-91EB-75056B074B9D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ecf00fa0-74e1-4757-91bb-dfa2825f8d15}" enabled="1" method="Privileged" siteId="{bda528f7-fca9-432f-bc98-bd7e90d40906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7</Words>
  <Characters>2151</Characters>
  <Application>Microsoft Office Word</Application>
  <DocSecurity>0</DocSecurity>
  <Lines>17</Lines>
  <Paragraphs>5</Paragraphs>
  <ScaleCrop>false</ScaleCrop>
  <Company/>
  <LinksUpToDate>false</LinksUpToDate>
  <CharactersWithSpaces>2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CEY, Hester (UNIVERSITY HOSPITALS SUSSEX NHS FOUNDATION TRUST)</dc:creator>
  <cp:keywords/>
  <dc:description/>
  <cp:lastModifiedBy>LACEY, Hester (UNIVERSITY HOSPITALS SUSSEX NHS FOUNDATION TRUST)</cp:lastModifiedBy>
  <cp:revision>2</cp:revision>
  <dcterms:created xsi:type="dcterms:W3CDTF">2025-01-01T08:39:00Z</dcterms:created>
  <dcterms:modified xsi:type="dcterms:W3CDTF">2025-01-01T0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XWcLvvi6"/&gt;&lt;style id="http://www.zotero.org/styles/jpras-open" hasBibliography="1" bibliographyStyleHasBeenSet="1"/&gt;&lt;prefs&gt;&lt;pref name="fieldType" value="Field"/&gt;&lt;pref name="automaticJournalAbbrev</vt:lpwstr>
  </property>
  <property fmtid="{D5CDD505-2E9C-101B-9397-08002B2CF9AE}" pid="3" name="ZOTERO_PREF_2">
    <vt:lpwstr>iations" value="true"/&gt;&lt;/prefs&gt;&lt;/data&gt;</vt:lpwstr>
  </property>
  <property fmtid="{D5CDD505-2E9C-101B-9397-08002B2CF9AE}" pid="4" name="ClassificationContentMarkingHeaderShapeIds">
    <vt:lpwstr>3d28798c,1d7e9df5,2a727787</vt:lpwstr>
  </property>
  <property fmtid="{D5CDD505-2E9C-101B-9397-08002B2CF9AE}" pid="5" name="ClassificationContentMarkingHeaderFontProps">
    <vt:lpwstr>#a80000,12,Calibri</vt:lpwstr>
  </property>
  <property fmtid="{D5CDD505-2E9C-101B-9397-08002B2CF9AE}" pid="6" name="ClassificationContentMarkingHeaderText">
    <vt:lpwstr>UNOFFICIAL</vt:lpwstr>
  </property>
  <property fmtid="{D5CDD505-2E9C-101B-9397-08002B2CF9AE}" pid="7" name="ClassificationContentMarkingFooterShapeIds">
    <vt:lpwstr>6cdf726a,75d93802,35fe8628</vt:lpwstr>
  </property>
  <property fmtid="{D5CDD505-2E9C-101B-9397-08002B2CF9AE}" pid="8" name="ClassificationContentMarkingFooterFontProps">
    <vt:lpwstr>#a80000,12,Calibri</vt:lpwstr>
  </property>
  <property fmtid="{D5CDD505-2E9C-101B-9397-08002B2CF9AE}" pid="9" name="ClassificationContentMarkingFooterText">
    <vt:lpwstr>UNOFFICIAL </vt:lpwstr>
  </property>
</Properties>
</file>